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10C3F" w14:textId="77777777" w:rsidR="002276AE" w:rsidRDefault="002276AE" w:rsidP="002276AE">
      <w:pPr>
        <w:pStyle w:val="NoSpacing"/>
        <w:rPr>
          <w:rFonts w:ascii="Arial" w:hAnsi="Arial" w:cs="Arial"/>
          <w:b/>
          <w:color w:val="000000" w:themeColor="text1"/>
        </w:rPr>
      </w:pPr>
      <w:r w:rsidRPr="00FC3A07">
        <w:rPr>
          <w:rFonts w:ascii="Arial" w:hAnsi="Arial" w:cs="Arial"/>
          <w:b/>
          <w:color w:val="000000" w:themeColor="text1"/>
        </w:rPr>
        <w:t xml:space="preserve">Supplementary </w:t>
      </w:r>
      <w:r>
        <w:rPr>
          <w:rFonts w:ascii="Arial" w:hAnsi="Arial" w:cs="Arial"/>
          <w:b/>
          <w:color w:val="000000" w:themeColor="text1"/>
        </w:rPr>
        <w:t>Material</w:t>
      </w:r>
    </w:p>
    <w:p w14:paraId="2DDF8C21" w14:textId="77777777" w:rsidR="002276AE" w:rsidRDefault="002276AE" w:rsidP="002276AE">
      <w:pPr>
        <w:pStyle w:val="NoSpacing"/>
        <w:rPr>
          <w:rFonts w:ascii="Arial" w:hAnsi="Arial" w:cs="Arial"/>
          <w:b/>
          <w:color w:val="000000" w:themeColor="text1"/>
        </w:rPr>
      </w:pPr>
    </w:p>
    <w:p w14:paraId="740F8D26" w14:textId="77777777" w:rsidR="002276AE" w:rsidRDefault="002276AE" w:rsidP="002276AE">
      <w:pPr>
        <w:rPr>
          <w:rFonts w:ascii="Times" w:hAnsi="Times" w:cs="Times"/>
          <w:color w:val="000000" w:themeColor="text1"/>
        </w:rPr>
      </w:pPr>
      <w:r w:rsidRPr="00DB4D58">
        <w:rPr>
          <w:rFonts w:eastAsiaTheme="minorEastAsia"/>
          <w:b/>
          <w:color w:val="000000" w:themeColor="text1"/>
          <w:lang w:val="en-US" w:eastAsia="zh-TW"/>
        </w:rPr>
        <w:t>Cardiovascular risk factors and frailty in a cross-sectional study of older people: implications for preven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80"/>
        <w:gridCol w:w="7110"/>
        <w:gridCol w:w="1214"/>
      </w:tblGrid>
      <w:tr w:rsidR="002276AE" w14:paraId="1703F333" w14:textId="77777777" w:rsidTr="002276AE">
        <w:tc>
          <w:tcPr>
            <w:tcW w:w="1677" w:type="dxa"/>
            <w:gridSpan w:val="2"/>
          </w:tcPr>
          <w:p w14:paraId="13A6EFBB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110" w:type="dxa"/>
          </w:tcPr>
          <w:p w14:paraId="06479568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033B5A4D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E75CEC">
              <w:rPr>
                <w:rFonts w:ascii="Arial" w:hAnsi="Arial" w:cs="Arial"/>
                <w:color w:val="000000" w:themeColor="text1"/>
              </w:rPr>
              <w:t>Page</w:t>
            </w:r>
          </w:p>
        </w:tc>
      </w:tr>
      <w:tr w:rsidR="002276AE" w14:paraId="799D1D77" w14:textId="77777777" w:rsidTr="002276AE">
        <w:trPr>
          <w:trHeight w:hRule="exact" w:val="144"/>
        </w:trPr>
        <w:tc>
          <w:tcPr>
            <w:tcW w:w="1677" w:type="dxa"/>
            <w:gridSpan w:val="2"/>
          </w:tcPr>
          <w:p w14:paraId="0D9599FD" w14:textId="77777777" w:rsidR="002276AE" w:rsidRPr="00D84C10" w:rsidRDefault="002276AE" w:rsidP="00B1573A">
            <w:pPr>
              <w:rPr>
                <w:color w:val="000000" w:themeColor="text1"/>
              </w:rPr>
            </w:pPr>
          </w:p>
        </w:tc>
        <w:tc>
          <w:tcPr>
            <w:tcW w:w="7110" w:type="dxa"/>
          </w:tcPr>
          <w:p w14:paraId="3F413AB4" w14:textId="77777777" w:rsidR="002276AE" w:rsidRPr="00D84C10" w:rsidRDefault="002276AE" w:rsidP="00B1573A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4475E348" w14:textId="77777777" w:rsidR="002276AE" w:rsidRDefault="002276AE" w:rsidP="00B1573A">
            <w:pPr>
              <w:rPr>
                <w:color w:val="000000" w:themeColor="text1"/>
              </w:rPr>
            </w:pPr>
          </w:p>
        </w:tc>
      </w:tr>
      <w:tr w:rsidR="002276AE" w14:paraId="145C3125" w14:textId="77777777" w:rsidTr="002276AE">
        <w:tc>
          <w:tcPr>
            <w:tcW w:w="8787" w:type="dxa"/>
            <w:gridSpan w:val="3"/>
          </w:tcPr>
          <w:p w14:paraId="1B80560B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able of Contents</w:t>
            </w:r>
          </w:p>
        </w:tc>
        <w:tc>
          <w:tcPr>
            <w:tcW w:w="1214" w:type="dxa"/>
          </w:tcPr>
          <w:p w14:paraId="2571A88F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1</w:t>
            </w:r>
          </w:p>
        </w:tc>
      </w:tr>
      <w:tr w:rsidR="002276AE" w14:paraId="1B13A2B2" w14:textId="77777777" w:rsidTr="002276AE">
        <w:tc>
          <w:tcPr>
            <w:tcW w:w="1497" w:type="dxa"/>
          </w:tcPr>
          <w:p w14:paraId="2FD61EF3" w14:textId="77777777" w:rsidR="002276AE" w:rsidRDefault="002276AE" w:rsidP="00B1573A">
            <w:pPr>
              <w:rPr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446E2732" w14:textId="77777777" w:rsidR="002276AE" w:rsidRPr="00D84C10" w:rsidRDefault="002276AE" w:rsidP="00B1573A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50E2779D" w14:textId="77777777" w:rsidR="002276AE" w:rsidRPr="00D84C10" w:rsidRDefault="002276AE" w:rsidP="00B1573A">
            <w:pPr>
              <w:rPr>
                <w:color w:val="000000" w:themeColor="text1"/>
              </w:rPr>
            </w:pPr>
          </w:p>
        </w:tc>
      </w:tr>
      <w:tr w:rsidR="002276AE" w14:paraId="663A3F39" w14:textId="77777777" w:rsidTr="002276AE">
        <w:tc>
          <w:tcPr>
            <w:tcW w:w="1497" w:type="dxa"/>
          </w:tcPr>
          <w:p w14:paraId="5B554647" w14:textId="77777777" w:rsidR="002276AE" w:rsidRDefault="002276AE" w:rsidP="00B1573A">
            <w:pPr>
              <w:rPr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Table 1:</w:t>
            </w:r>
          </w:p>
        </w:tc>
        <w:tc>
          <w:tcPr>
            <w:tcW w:w="7290" w:type="dxa"/>
            <w:gridSpan w:val="2"/>
          </w:tcPr>
          <w:p w14:paraId="7175F3CC" w14:textId="77777777" w:rsidR="002276AE" w:rsidRPr="00D84C10" w:rsidRDefault="002276AE" w:rsidP="00B1573A">
            <w:pPr>
              <w:rPr>
                <w:color w:val="000000" w:themeColor="text1"/>
              </w:rPr>
            </w:pPr>
            <w:r w:rsidRPr="00A07A2D">
              <w:rPr>
                <w:rFonts w:ascii="Arial" w:hAnsi="Arial" w:cs="Arial"/>
                <w:color w:val="000000" w:themeColor="text1"/>
                <w:lang w:val="en-GB"/>
              </w:rPr>
              <w:t xml:space="preserve">Components of 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the </w:t>
            </w:r>
            <w:r w:rsidRPr="00A07A2D">
              <w:rPr>
                <w:rFonts w:ascii="Arial" w:hAnsi="Arial" w:cs="Arial"/>
                <w:color w:val="000000" w:themeColor="text1"/>
                <w:lang w:val="en-GB"/>
              </w:rPr>
              <w:t xml:space="preserve">40-item frailty index </w:t>
            </w:r>
          </w:p>
        </w:tc>
        <w:tc>
          <w:tcPr>
            <w:tcW w:w="1214" w:type="dxa"/>
          </w:tcPr>
          <w:p w14:paraId="5516C96D" w14:textId="77777777" w:rsidR="002276AE" w:rsidRPr="00A11381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 w:rsidRPr="00CD10F1">
              <w:rPr>
                <w:color w:val="000000" w:themeColor="text1"/>
              </w:rPr>
              <w:tab/>
            </w:r>
            <w:r w:rsidRPr="00A11381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2276AE" w14:paraId="016B5346" w14:textId="77777777" w:rsidTr="002276AE">
        <w:tc>
          <w:tcPr>
            <w:tcW w:w="1497" w:type="dxa"/>
          </w:tcPr>
          <w:p w14:paraId="63986BBC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6969F911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2184DEFD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55CEBDE6" w14:textId="77777777" w:rsidTr="002276AE">
        <w:tc>
          <w:tcPr>
            <w:tcW w:w="1497" w:type="dxa"/>
          </w:tcPr>
          <w:p w14:paraId="0D666339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Table 2:</w:t>
            </w:r>
          </w:p>
        </w:tc>
        <w:tc>
          <w:tcPr>
            <w:tcW w:w="7290" w:type="dxa"/>
            <w:gridSpan w:val="2"/>
          </w:tcPr>
          <w:p w14:paraId="2BF93D6D" w14:textId="547D7025" w:rsidR="002276AE" w:rsidRPr="001C6218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1C6218">
              <w:rPr>
                <w:rFonts w:ascii="Arial" w:eastAsia="Times New Roman" w:hAnsi="Arial" w:cs="Arial"/>
                <w:bCs/>
                <w:color w:val="000000" w:themeColor="text1"/>
                <w:lang w:val="en-GB"/>
              </w:rPr>
              <w:t>Components of SCORE and Ideal Cardiovascular Health/Cardiovascular Health Metrics (ICH/CHM) in TILDA</w:t>
            </w:r>
          </w:p>
        </w:tc>
        <w:tc>
          <w:tcPr>
            <w:tcW w:w="1214" w:type="dxa"/>
          </w:tcPr>
          <w:p w14:paraId="13B65B06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3</w:t>
            </w:r>
          </w:p>
        </w:tc>
      </w:tr>
      <w:tr w:rsidR="002276AE" w14:paraId="1CE2E405" w14:textId="77777777" w:rsidTr="002276AE">
        <w:tc>
          <w:tcPr>
            <w:tcW w:w="1497" w:type="dxa"/>
          </w:tcPr>
          <w:p w14:paraId="7757F209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03ED44C0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4073286E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7B0EB1AF" w14:textId="77777777" w:rsidTr="002276AE">
        <w:tc>
          <w:tcPr>
            <w:tcW w:w="1497" w:type="dxa"/>
          </w:tcPr>
          <w:p w14:paraId="47526869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Table 3:</w:t>
            </w:r>
          </w:p>
        </w:tc>
        <w:tc>
          <w:tcPr>
            <w:tcW w:w="7290" w:type="dxa"/>
            <w:gridSpan w:val="2"/>
          </w:tcPr>
          <w:p w14:paraId="3F7C60C2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A07A2D">
              <w:rPr>
                <w:rFonts w:ascii="Arial" w:hAnsi="Arial" w:cs="Arial"/>
                <w:bCs/>
                <w:color w:val="000000" w:themeColor="text1"/>
                <w:lang w:val="en-GB"/>
              </w:rPr>
              <w:t>C</w:t>
            </w:r>
            <w:r>
              <w:rPr>
                <w:rFonts w:ascii="Arial" w:hAnsi="Arial" w:cs="Arial"/>
                <w:bCs/>
                <w:color w:val="000000" w:themeColor="text1"/>
                <w:lang w:val="en-GB"/>
              </w:rPr>
              <w:t>ategories</w:t>
            </w:r>
            <w:r w:rsidRPr="00A07A2D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of Ideal Cardiovascular Health and Cardiovascular Health Metrics</w:t>
            </w:r>
          </w:p>
        </w:tc>
        <w:tc>
          <w:tcPr>
            <w:tcW w:w="1214" w:type="dxa"/>
          </w:tcPr>
          <w:p w14:paraId="2198B970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4</w:t>
            </w:r>
          </w:p>
        </w:tc>
      </w:tr>
      <w:tr w:rsidR="002276AE" w14:paraId="478A0555" w14:textId="77777777" w:rsidTr="002276AE">
        <w:tc>
          <w:tcPr>
            <w:tcW w:w="1497" w:type="dxa"/>
          </w:tcPr>
          <w:p w14:paraId="7DC38905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516C8E29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4C9692C9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5362EB7C" w14:textId="77777777" w:rsidTr="002276AE">
        <w:tc>
          <w:tcPr>
            <w:tcW w:w="1497" w:type="dxa"/>
          </w:tcPr>
          <w:p w14:paraId="14FB5F54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Table 4:</w:t>
            </w:r>
          </w:p>
        </w:tc>
        <w:tc>
          <w:tcPr>
            <w:tcW w:w="7290" w:type="dxa"/>
            <w:gridSpan w:val="2"/>
          </w:tcPr>
          <w:p w14:paraId="0A84DE01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754846">
              <w:rPr>
                <w:rFonts w:ascii="Arial" w:hAnsi="Arial" w:cs="Arial"/>
                <w:color w:val="000000" w:themeColor="text1"/>
              </w:rPr>
              <w:t>Se</w:t>
            </w:r>
            <w:r>
              <w:rPr>
                <w:rFonts w:ascii="Arial" w:hAnsi="Arial" w:cs="Arial"/>
                <w:color w:val="000000" w:themeColor="text1"/>
              </w:rPr>
              <w:t>lected characteristics of all 4</w:t>
            </w:r>
            <w:r w:rsidRPr="00754846">
              <w:rPr>
                <w:rFonts w:ascii="Arial" w:hAnsi="Arial" w:cs="Arial"/>
                <w:color w:val="000000" w:themeColor="text1"/>
              </w:rPr>
              <w:t xml:space="preserve">330 participants and </w:t>
            </w:r>
            <w:r>
              <w:rPr>
                <w:rFonts w:ascii="Arial" w:hAnsi="Arial" w:cs="Arial"/>
                <w:color w:val="000000" w:themeColor="text1"/>
              </w:rPr>
              <w:t xml:space="preserve">the </w:t>
            </w:r>
            <w:r w:rsidRPr="00754846">
              <w:rPr>
                <w:rFonts w:ascii="Arial" w:hAnsi="Arial" w:cs="Arial"/>
                <w:color w:val="000000" w:themeColor="text1"/>
              </w:rPr>
              <w:t>subset with frailty</w:t>
            </w:r>
          </w:p>
        </w:tc>
        <w:tc>
          <w:tcPr>
            <w:tcW w:w="1214" w:type="dxa"/>
          </w:tcPr>
          <w:p w14:paraId="26458097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5</w:t>
            </w:r>
          </w:p>
        </w:tc>
      </w:tr>
      <w:tr w:rsidR="002276AE" w14:paraId="24B5D030" w14:textId="77777777" w:rsidTr="002276AE">
        <w:tc>
          <w:tcPr>
            <w:tcW w:w="1497" w:type="dxa"/>
          </w:tcPr>
          <w:p w14:paraId="14F0CA98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7498D4D3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262997EB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4DAC1CA6" w14:textId="77777777" w:rsidTr="002276AE">
        <w:tc>
          <w:tcPr>
            <w:tcW w:w="1497" w:type="dxa"/>
          </w:tcPr>
          <w:p w14:paraId="6E0095A8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Figure1:</w:t>
            </w:r>
          </w:p>
        </w:tc>
        <w:tc>
          <w:tcPr>
            <w:tcW w:w="7290" w:type="dxa"/>
            <w:gridSpan w:val="2"/>
          </w:tcPr>
          <w:p w14:paraId="277A2E2B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FC3A07">
              <w:rPr>
                <w:rFonts w:ascii="Arial" w:hAnsi="Arial" w:cs="Arial"/>
                <w:color w:val="000000" w:themeColor="text1"/>
              </w:rPr>
              <w:t>CONSORT diagram of all participants and subset with no prior history of CVD</w:t>
            </w:r>
          </w:p>
        </w:tc>
        <w:tc>
          <w:tcPr>
            <w:tcW w:w="1214" w:type="dxa"/>
          </w:tcPr>
          <w:p w14:paraId="1549DCE6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6</w:t>
            </w:r>
          </w:p>
        </w:tc>
      </w:tr>
      <w:tr w:rsidR="002276AE" w14:paraId="5D366CE7" w14:textId="77777777" w:rsidTr="002276AE">
        <w:tc>
          <w:tcPr>
            <w:tcW w:w="1497" w:type="dxa"/>
          </w:tcPr>
          <w:p w14:paraId="5ED3F5E1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048C8FF5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1F7B6DF7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17B3535F" w14:textId="77777777" w:rsidTr="002276AE">
        <w:tc>
          <w:tcPr>
            <w:tcW w:w="1497" w:type="dxa"/>
          </w:tcPr>
          <w:p w14:paraId="0BFCC166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Figure 2:</w:t>
            </w:r>
          </w:p>
        </w:tc>
        <w:tc>
          <w:tcPr>
            <w:tcW w:w="7290" w:type="dxa"/>
            <w:gridSpan w:val="2"/>
          </w:tcPr>
          <w:p w14:paraId="7A94139C" w14:textId="6B4429CF" w:rsidR="002276AE" w:rsidRPr="00E75CEC" w:rsidRDefault="002276AE" w:rsidP="009C019D">
            <w:pPr>
              <w:rPr>
                <w:rFonts w:ascii="Arial" w:hAnsi="Arial" w:cs="Arial"/>
                <w:color w:val="000000" w:themeColor="text1"/>
              </w:rPr>
            </w:pPr>
            <w:r w:rsidRPr="00FC3A07">
              <w:rPr>
                <w:rFonts w:ascii="Arial" w:hAnsi="Arial" w:cs="Arial"/>
                <w:color w:val="000000" w:themeColor="text1"/>
              </w:rPr>
              <w:t xml:space="preserve">Quantile-quantile plot of the </w:t>
            </w:r>
            <w:r w:rsidRPr="003274AA">
              <w:rPr>
                <w:rFonts w:ascii="Arial" w:hAnsi="Arial" w:cs="Arial"/>
                <w:color w:val="000000" w:themeColor="text1"/>
              </w:rPr>
              <w:t xml:space="preserve">frailty index </w:t>
            </w:r>
            <w:r>
              <w:rPr>
                <w:rFonts w:ascii="Arial" w:hAnsi="Arial" w:cs="Arial"/>
                <w:color w:val="000000" w:themeColor="text1"/>
              </w:rPr>
              <w:t xml:space="preserve">in 4330 participants </w:t>
            </w:r>
            <w:r w:rsidRPr="003274AA">
              <w:rPr>
                <w:rFonts w:ascii="Arial" w:hAnsi="Arial" w:cs="Arial"/>
                <w:color w:val="000000" w:themeColor="text1"/>
              </w:rPr>
              <w:t xml:space="preserve">versus Gamma distribution with scale parameter </w:t>
            </w:r>
            <w:r w:rsidRPr="003274AA">
              <w:rPr>
                <w:rFonts w:ascii="Arial" w:hAnsi="Arial" w:cs="Arial"/>
                <w:b/>
                <w:i/>
                <w:color w:val="000000" w:themeColor="text1"/>
              </w:rPr>
              <w:sym w:font="Symbol" w:char="F06C"/>
            </w:r>
            <w:r w:rsidRPr="003274AA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 w:rsidRPr="003274AA">
              <w:rPr>
                <w:rFonts w:ascii="Arial" w:hAnsi="Arial" w:cs="Arial"/>
                <w:color w:val="000000" w:themeColor="text1"/>
              </w:rPr>
              <w:t xml:space="preserve">(16.26) and shape parameter </w:t>
            </w:r>
            <w:r w:rsidRPr="003274AA">
              <w:rPr>
                <w:rFonts w:ascii="Arial" w:hAnsi="Arial" w:cs="Arial"/>
                <w:i/>
                <w:color w:val="000000" w:themeColor="text1"/>
              </w:rPr>
              <w:t xml:space="preserve">k </w:t>
            </w:r>
            <w:r w:rsidRPr="003274AA">
              <w:rPr>
                <w:rFonts w:ascii="Arial" w:hAnsi="Arial" w:cs="Arial"/>
                <w:color w:val="000000" w:themeColor="text1"/>
              </w:rPr>
              <w:t>(2.02)</w:t>
            </w:r>
          </w:p>
        </w:tc>
        <w:tc>
          <w:tcPr>
            <w:tcW w:w="1214" w:type="dxa"/>
          </w:tcPr>
          <w:p w14:paraId="1DC1324C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7</w:t>
            </w:r>
          </w:p>
        </w:tc>
      </w:tr>
      <w:tr w:rsidR="002276AE" w14:paraId="27E991B2" w14:textId="77777777" w:rsidTr="002276AE">
        <w:tc>
          <w:tcPr>
            <w:tcW w:w="1497" w:type="dxa"/>
          </w:tcPr>
          <w:p w14:paraId="55921B1C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6126D278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29652282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5F3B106B" w14:textId="77777777" w:rsidTr="002276AE">
        <w:tc>
          <w:tcPr>
            <w:tcW w:w="1497" w:type="dxa"/>
          </w:tcPr>
          <w:p w14:paraId="4687238B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Figure 3a:</w:t>
            </w:r>
          </w:p>
        </w:tc>
        <w:tc>
          <w:tcPr>
            <w:tcW w:w="7290" w:type="dxa"/>
            <w:gridSpan w:val="2"/>
          </w:tcPr>
          <w:p w14:paraId="496B6915" w14:textId="059979B3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FC3A07">
              <w:rPr>
                <w:rFonts w:ascii="Arial" w:hAnsi="Arial" w:cs="Arial"/>
                <w:color w:val="000000" w:themeColor="text1"/>
              </w:rPr>
              <w:t xml:space="preserve">Frequency distribution of 40-item components of the frailty index </w:t>
            </w:r>
            <w:r>
              <w:rPr>
                <w:rFonts w:ascii="Arial" w:hAnsi="Arial" w:cs="Arial"/>
                <w:color w:val="000000" w:themeColor="text1"/>
              </w:rPr>
              <w:br/>
              <w:t>in 4</w:t>
            </w:r>
            <w:r w:rsidRPr="00FC3A07">
              <w:rPr>
                <w:rFonts w:ascii="Arial" w:hAnsi="Arial" w:cs="Arial"/>
                <w:color w:val="000000" w:themeColor="text1"/>
              </w:rPr>
              <w:t>330 participants</w:t>
            </w:r>
            <w:r w:rsidR="009C019D">
              <w:rPr>
                <w:rFonts w:ascii="Arial" w:hAnsi="Arial" w:cs="Arial"/>
                <w:color w:val="000000" w:themeColor="text1"/>
              </w:rPr>
              <w:t xml:space="preserve"> with no prior history of CVD</w:t>
            </w:r>
          </w:p>
        </w:tc>
        <w:tc>
          <w:tcPr>
            <w:tcW w:w="1214" w:type="dxa"/>
          </w:tcPr>
          <w:p w14:paraId="38AB1F73" w14:textId="77777777" w:rsidR="002276AE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8</w:t>
            </w:r>
          </w:p>
          <w:p w14:paraId="17E249EF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1E14CD9E" w14:textId="77777777" w:rsidTr="002276AE">
        <w:tc>
          <w:tcPr>
            <w:tcW w:w="1497" w:type="dxa"/>
          </w:tcPr>
          <w:p w14:paraId="77F1B45B" w14:textId="77777777" w:rsidR="002276AE" w:rsidRPr="002276AE" w:rsidRDefault="002276AE" w:rsidP="00B1573A">
            <w:pPr>
              <w:rPr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0EA0FEF2" w14:textId="77777777" w:rsidR="002276AE" w:rsidRPr="00FC3A07" w:rsidRDefault="002276AE" w:rsidP="00B1573A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5161555E" w14:textId="77777777" w:rsidR="002276AE" w:rsidRDefault="002276AE" w:rsidP="00B1573A">
            <w:pPr>
              <w:tabs>
                <w:tab w:val="right" w:pos="522"/>
              </w:tabs>
              <w:rPr>
                <w:color w:val="000000" w:themeColor="text1"/>
              </w:rPr>
            </w:pPr>
          </w:p>
        </w:tc>
      </w:tr>
      <w:tr w:rsidR="002276AE" w14:paraId="12743A01" w14:textId="77777777" w:rsidTr="002276AE">
        <w:tc>
          <w:tcPr>
            <w:tcW w:w="1497" w:type="dxa"/>
          </w:tcPr>
          <w:p w14:paraId="1F20F167" w14:textId="3104D965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Figure 3</w:t>
            </w:r>
            <w:r w:rsidR="009C019D">
              <w:rPr>
                <w:rFonts w:ascii="Arial" w:hAnsi="Arial" w:cs="Arial"/>
                <w:color w:val="000000" w:themeColor="text1"/>
              </w:rPr>
              <w:t>b</w:t>
            </w:r>
            <w:r>
              <w:rPr>
                <w:rFonts w:ascii="Arial" w:hAnsi="Arial" w:cs="Arial"/>
                <w:color w:val="000000" w:themeColor="text1"/>
              </w:rPr>
              <w:t>:</w:t>
            </w:r>
          </w:p>
        </w:tc>
        <w:tc>
          <w:tcPr>
            <w:tcW w:w="7290" w:type="dxa"/>
            <w:gridSpan w:val="2"/>
          </w:tcPr>
          <w:p w14:paraId="4DD9CF70" w14:textId="7283DC52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FC3A07">
              <w:rPr>
                <w:rFonts w:ascii="Arial" w:hAnsi="Arial" w:cs="Arial"/>
                <w:color w:val="000000" w:themeColor="text1"/>
              </w:rPr>
              <w:t xml:space="preserve">Frequency distribution of 40-item components of the frailty index </w:t>
            </w:r>
            <w:r>
              <w:rPr>
                <w:rFonts w:ascii="Arial" w:hAnsi="Arial" w:cs="Arial"/>
                <w:color w:val="000000" w:themeColor="text1"/>
              </w:rPr>
              <w:br/>
              <w:t xml:space="preserve">in </w:t>
            </w:r>
            <w:r w:rsidR="009C019D">
              <w:rPr>
                <w:rFonts w:ascii="Arial" w:hAnsi="Arial" w:cs="Arial"/>
                <w:color w:val="000000" w:themeColor="text1"/>
              </w:rPr>
              <w:t xml:space="preserve">all </w:t>
            </w:r>
            <w:r>
              <w:rPr>
                <w:rFonts w:ascii="Arial" w:hAnsi="Arial" w:cs="Arial"/>
                <w:color w:val="000000" w:themeColor="text1"/>
              </w:rPr>
              <w:t>5618</w:t>
            </w:r>
            <w:r w:rsidRPr="00FC3A07">
              <w:rPr>
                <w:rFonts w:ascii="Arial" w:hAnsi="Arial" w:cs="Arial"/>
                <w:color w:val="000000" w:themeColor="text1"/>
              </w:rPr>
              <w:t xml:space="preserve"> participants</w:t>
            </w:r>
          </w:p>
        </w:tc>
        <w:tc>
          <w:tcPr>
            <w:tcW w:w="1214" w:type="dxa"/>
          </w:tcPr>
          <w:p w14:paraId="37F7DF6B" w14:textId="77777777" w:rsidR="002276AE" w:rsidRDefault="002276AE" w:rsidP="002276AE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ab/>
              <w:t>8</w:t>
            </w:r>
          </w:p>
          <w:p w14:paraId="3B42DCA5" w14:textId="77777777" w:rsidR="002276AE" w:rsidRDefault="002276AE" w:rsidP="002276AE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</w:p>
          <w:p w14:paraId="0F177871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2276AE" w14:paraId="02BE8469" w14:textId="77777777" w:rsidTr="002276AE">
        <w:tc>
          <w:tcPr>
            <w:tcW w:w="1497" w:type="dxa"/>
          </w:tcPr>
          <w:p w14:paraId="0FE1FFA0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Figure 4:</w:t>
            </w:r>
          </w:p>
        </w:tc>
        <w:tc>
          <w:tcPr>
            <w:tcW w:w="7290" w:type="dxa"/>
            <w:gridSpan w:val="2"/>
          </w:tcPr>
          <w:p w14:paraId="6C1846A2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FC3A07">
              <w:rPr>
                <w:rFonts w:ascii="Arial" w:hAnsi="Arial" w:cs="Arial"/>
                <w:color w:val="000000" w:themeColor="text1"/>
              </w:rPr>
              <w:t xml:space="preserve">Association of systemic coronary risk evaluation with frailty, without correction </w:t>
            </w:r>
            <w:r>
              <w:rPr>
                <w:rFonts w:ascii="Arial" w:hAnsi="Arial" w:cs="Arial"/>
                <w:color w:val="000000" w:themeColor="text1"/>
              </w:rPr>
              <w:t>for</w:t>
            </w:r>
            <w:r w:rsidRPr="00FC3A07">
              <w:rPr>
                <w:rFonts w:ascii="Arial" w:hAnsi="Arial" w:cs="Arial"/>
                <w:color w:val="000000" w:themeColor="text1"/>
              </w:rPr>
              <w:t xml:space="preserve"> use of medication</w:t>
            </w:r>
          </w:p>
        </w:tc>
        <w:tc>
          <w:tcPr>
            <w:tcW w:w="1214" w:type="dxa"/>
          </w:tcPr>
          <w:p w14:paraId="7A5AA6D0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ab/>
              <w:t>9</w:t>
            </w:r>
          </w:p>
        </w:tc>
      </w:tr>
      <w:tr w:rsidR="002276AE" w14:paraId="2F49D2C3" w14:textId="77777777" w:rsidTr="002276AE">
        <w:tc>
          <w:tcPr>
            <w:tcW w:w="1497" w:type="dxa"/>
          </w:tcPr>
          <w:p w14:paraId="61EA5395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90" w:type="dxa"/>
            <w:gridSpan w:val="2"/>
          </w:tcPr>
          <w:p w14:paraId="7595781C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14" w:type="dxa"/>
          </w:tcPr>
          <w:p w14:paraId="022DBA1E" w14:textId="77777777" w:rsidR="002276AE" w:rsidRPr="00D84C10" w:rsidRDefault="002276AE" w:rsidP="00B1573A">
            <w:pPr>
              <w:rPr>
                <w:color w:val="000000" w:themeColor="text1"/>
              </w:rPr>
            </w:pPr>
          </w:p>
        </w:tc>
      </w:tr>
      <w:tr w:rsidR="002276AE" w14:paraId="5CA2C45A" w14:textId="77777777" w:rsidTr="002276AE">
        <w:tc>
          <w:tcPr>
            <w:tcW w:w="1497" w:type="dxa"/>
          </w:tcPr>
          <w:p w14:paraId="3E274FB8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2276AE">
              <w:rPr>
                <w:rFonts w:ascii="Arial" w:hAnsi="Arial" w:cs="Arial"/>
                <w:color w:val="000000" w:themeColor="text1"/>
              </w:rPr>
              <w:t>Supplement</w:t>
            </w:r>
            <w:r>
              <w:rPr>
                <w:rFonts w:ascii="Arial" w:hAnsi="Arial" w:cs="Arial"/>
                <w:color w:val="000000" w:themeColor="text1"/>
              </w:rPr>
              <w:t xml:space="preserve"> Figure 5:</w:t>
            </w:r>
          </w:p>
        </w:tc>
        <w:tc>
          <w:tcPr>
            <w:tcW w:w="7290" w:type="dxa"/>
            <w:gridSpan w:val="2"/>
          </w:tcPr>
          <w:p w14:paraId="052A1E43" w14:textId="77777777" w:rsidR="002276AE" w:rsidRPr="00E75CEC" w:rsidRDefault="002276AE" w:rsidP="00B1573A">
            <w:pPr>
              <w:rPr>
                <w:rFonts w:ascii="Arial" w:hAnsi="Arial" w:cs="Arial"/>
                <w:color w:val="000000" w:themeColor="text1"/>
              </w:rPr>
            </w:pPr>
            <w:r w:rsidRPr="00D84C10">
              <w:rPr>
                <w:rFonts w:ascii="Arial" w:hAnsi="Arial" w:cs="Arial"/>
                <w:color w:val="000000" w:themeColor="text1"/>
              </w:rPr>
              <w:t>Associations of Ideal Cardiovascular Health (ICH) and Cardiovascular Health Metrics (CHM) with frailty, without correction for medication</w:t>
            </w:r>
          </w:p>
        </w:tc>
        <w:tc>
          <w:tcPr>
            <w:tcW w:w="1214" w:type="dxa"/>
          </w:tcPr>
          <w:p w14:paraId="3BD7B0B4" w14:textId="77777777" w:rsidR="002276AE" w:rsidRPr="00E75CEC" w:rsidRDefault="002276AE" w:rsidP="00B1573A">
            <w:pPr>
              <w:tabs>
                <w:tab w:val="right" w:pos="522"/>
              </w:tabs>
              <w:rPr>
                <w:rFonts w:ascii="Arial" w:hAnsi="Arial" w:cs="Arial"/>
                <w:color w:val="000000" w:themeColor="text1"/>
              </w:rPr>
            </w:pPr>
            <w:r w:rsidRPr="00321E07">
              <w:rPr>
                <w:color w:val="000000" w:themeColor="text1"/>
              </w:rPr>
              <w:tab/>
            </w: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</w:tbl>
    <w:p w14:paraId="6B539E2A" w14:textId="77777777" w:rsidR="002276AE" w:rsidRPr="00E75CEC" w:rsidRDefault="002276AE" w:rsidP="002276AE">
      <w:pPr>
        <w:rPr>
          <w:color w:val="000000" w:themeColor="text1"/>
          <w:sz w:val="22"/>
        </w:rPr>
      </w:pPr>
      <w:r>
        <w:rPr>
          <w:rFonts w:ascii="Times" w:hAnsi="Times" w:cs="Times"/>
          <w:color w:val="000000" w:themeColor="text1"/>
        </w:rPr>
        <w:br w:type="page"/>
      </w:r>
    </w:p>
    <w:p w14:paraId="2CFAD6CC" w14:textId="2214C073" w:rsidR="00EB0086" w:rsidRPr="000E00DD" w:rsidRDefault="002B6525" w:rsidP="00EB0086">
      <w:pPr>
        <w:pStyle w:val="NoSpacing"/>
        <w:rPr>
          <w:rFonts w:ascii="Arial" w:hAnsi="Arial" w:cs="Arial"/>
          <w:color w:val="000000" w:themeColor="text1"/>
        </w:rPr>
      </w:pPr>
      <w:r w:rsidRPr="000E00DD">
        <w:rPr>
          <w:rFonts w:ascii="Arial" w:hAnsi="Arial" w:cs="Arial"/>
          <w:b/>
          <w:color w:val="000000" w:themeColor="text1"/>
        </w:rPr>
        <w:lastRenderedPageBreak/>
        <w:t>Supplement</w:t>
      </w:r>
      <w:r w:rsidR="00C37BF5" w:rsidRPr="000E00DD">
        <w:rPr>
          <w:rFonts w:ascii="Arial" w:hAnsi="Arial" w:cs="Arial"/>
          <w:b/>
          <w:color w:val="000000" w:themeColor="text1"/>
        </w:rPr>
        <w:t xml:space="preserve"> </w:t>
      </w:r>
      <w:r w:rsidR="00152D07" w:rsidRPr="000E00DD">
        <w:rPr>
          <w:rFonts w:ascii="Arial" w:hAnsi="Arial" w:cs="Arial"/>
          <w:b/>
          <w:color w:val="000000" w:themeColor="text1"/>
        </w:rPr>
        <w:t xml:space="preserve">Table </w:t>
      </w:r>
      <w:r w:rsidR="00A07A2D" w:rsidRPr="000E00DD">
        <w:rPr>
          <w:rFonts w:ascii="Arial" w:hAnsi="Arial" w:cs="Arial"/>
          <w:b/>
          <w:color w:val="000000" w:themeColor="text1"/>
        </w:rPr>
        <w:t>1</w:t>
      </w:r>
      <w:r w:rsidR="00EB0086" w:rsidRPr="000E00DD">
        <w:rPr>
          <w:rFonts w:ascii="Arial" w:hAnsi="Arial" w:cs="Arial"/>
          <w:b/>
          <w:color w:val="000000" w:themeColor="text1"/>
        </w:rPr>
        <w:t>.</w:t>
      </w:r>
      <w:r w:rsidR="00EB0086" w:rsidRPr="000E00DD">
        <w:rPr>
          <w:rFonts w:ascii="Arial" w:hAnsi="Arial" w:cs="Arial"/>
          <w:b/>
          <w:i/>
          <w:color w:val="000000" w:themeColor="text1"/>
        </w:rPr>
        <w:t xml:space="preserve"> </w:t>
      </w:r>
      <w:r w:rsidR="006A55F0" w:rsidRPr="000E00DD">
        <w:rPr>
          <w:rFonts w:ascii="Arial" w:hAnsi="Arial" w:cs="Arial"/>
          <w:b/>
          <w:color w:val="000000" w:themeColor="text1"/>
        </w:rPr>
        <w:t>Com</w:t>
      </w:r>
      <w:r w:rsidR="00487D17" w:rsidRPr="000E00DD">
        <w:rPr>
          <w:rFonts w:ascii="Arial" w:hAnsi="Arial" w:cs="Arial"/>
          <w:b/>
          <w:color w:val="000000" w:themeColor="text1"/>
        </w:rPr>
        <w:t xml:space="preserve">ponents of </w:t>
      </w:r>
      <w:r w:rsidR="001C6218" w:rsidRPr="000E00DD">
        <w:rPr>
          <w:rFonts w:ascii="Arial" w:hAnsi="Arial" w:cs="Arial"/>
          <w:b/>
          <w:color w:val="000000" w:themeColor="text1"/>
        </w:rPr>
        <w:t xml:space="preserve">the </w:t>
      </w:r>
      <w:r w:rsidR="00487D17" w:rsidRPr="000E00DD">
        <w:rPr>
          <w:rFonts w:ascii="Arial" w:hAnsi="Arial" w:cs="Arial"/>
          <w:b/>
          <w:color w:val="000000" w:themeColor="text1"/>
        </w:rPr>
        <w:t xml:space="preserve">40-item frailty </w:t>
      </w:r>
      <w:r w:rsidR="008D0633" w:rsidRPr="000E00DD">
        <w:rPr>
          <w:rFonts w:ascii="Arial" w:hAnsi="Arial" w:cs="Arial"/>
          <w:b/>
          <w:color w:val="000000" w:themeColor="text1"/>
        </w:rPr>
        <w:t>index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5130"/>
        <w:gridCol w:w="4500"/>
      </w:tblGrid>
      <w:tr w:rsidR="00EB0086" w:rsidRPr="000E00DD" w14:paraId="21A8C3A0" w14:textId="77777777" w:rsidTr="003F65B9">
        <w:trPr>
          <w:trHeight w:val="20"/>
        </w:trPr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E0F0D68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b/>
                <w:color w:val="000000" w:themeColor="text1"/>
                <w:sz w:val="20"/>
              </w:rPr>
              <w:t>Variables in TILD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282093A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Cut-points </w:t>
            </w:r>
          </w:p>
        </w:tc>
      </w:tr>
      <w:tr w:rsidR="00EB0086" w:rsidRPr="000E00DD" w14:paraId="0D0EF1E7" w14:textId="77777777" w:rsidTr="003F65B9">
        <w:trPr>
          <w:trHeight w:val="20"/>
        </w:trPr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2658486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1. Difficulty walking 100 m 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B99F9BF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74FE8CAA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162D269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. Difficulty jogging 1.5 k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72EAF0F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1EF2337B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4675B21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. Difficulty rising from chai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C1FE71D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77780E12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CADB78C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4. Difficulty climbing several flights of stai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F6742BC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11EBDA00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3C0B855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5. Difficulty climbing one flight of stai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36C6F05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39EA1865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016FAE8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6. Difficulty stooping, kneeling, or crouch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CA46602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383EBE31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4B6A0F9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7. Difficulty reaching above shoulder heigh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D4A58D5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3342C055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A133D55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8. Difficulty pushing/pulling large object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F24D66C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51D6C4B9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2D94137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9. Difficulty lifting/carrying weights ≥10 l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3A7A7A3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3AAB5B33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745C300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0. Difficulty picking up coin from tabl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A56B005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57B7EE2A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AD693E2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1. Difficulty preparing a hot meal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4F43591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147299E4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638B01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2. Difficulty with household chor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7C7BB8C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658114F3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B8683DE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13. Difficulty shopping for groceries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27D8C6D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2F39398B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40DA8F0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4. Feeling lonel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B16BFED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Rarely or none of the time=0; </w:t>
            </w:r>
          </w:p>
          <w:p w14:paraId="72CDBE89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Some or a little of the time=0.33; </w:t>
            </w:r>
          </w:p>
          <w:p w14:paraId="5A138CFF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Occasionally or a moderate amount of time=0.66; </w:t>
            </w:r>
          </w:p>
          <w:p w14:paraId="3B14FCF6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All of the time (5-7 days)=1</w:t>
            </w:r>
          </w:p>
        </w:tc>
      </w:tr>
      <w:tr w:rsidR="00EB0086" w:rsidRPr="000E00DD" w14:paraId="5A31F95E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1614A9C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5. Poor self-rated physical health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C781697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Excellent=0; Very good=0.25; Good=0.5; </w:t>
            </w:r>
          </w:p>
          <w:p w14:paraId="3607897B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Fair=0.75; Poor=1</w:t>
            </w:r>
          </w:p>
        </w:tc>
      </w:tr>
      <w:tr w:rsidR="00EB0086" w:rsidRPr="000E00DD" w14:paraId="735FF4E9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A38622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6. Poor self-rated vis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019D47E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Excellent=0; Very good=0.25; Good=0.5; </w:t>
            </w:r>
          </w:p>
          <w:p w14:paraId="29F9E8AD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Fair=0.75; Poor=1</w:t>
            </w:r>
          </w:p>
        </w:tc>
      </w:tr>
      <w:tr w:rsidR="00EB0086" w:rsidRPr="000E00DD" w14:paraId="1A14893C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3437419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7. Poor self-rated hear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DC9BAD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Excellent=0; Very good=0.25; Good=0.5; </w:t>
            </w:r>
          </w:p>
          <w:p w14:paraId="0F10FF08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Fair=0.75; Poor=1</w:t>
            </w:r>
          </w:p>
        </w:tc>
      </w:tr>
      <w:tr w:rsidR="00EB0086" w:rsidRPr="000E00DD" w14:paraId="3115DA1C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0E18689" w14:textId="77777777" w:rsidR="00EB0086" w:rsidRPr="000E00DD" w:rsidRDefault="00EB0086" w:rsidP="003B70D8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8. Difficulty following a conversation with one pers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6F2F10B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None=0; Some=0.5; Much/Impossible=1</w:t>
            </w:r>
          </w:p>
        </w:tc>
      </w:tr>
      <w:tr w:rsidR="00EB0086" w:rsidRPr="000E00DD" w14:paraId="19380F77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E5D36F8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19. Daytime sleepines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91296EB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Would never doze=0; </w:t>
            </w:r>
          </w:p>
          <w:p w14:paraId="69349281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Slight chance of dozing=0.33; </w:t>
            </w:r>
            <w:r w:rsidRPr="000E00DD">
              <w:rPr>
                <w:rFonts w:ascii="Arial" w:hAnsi="Arial" w:cs="Arial"/>
                <w:color w:val="000000" w:themeColor="text1"/>
                <w:sz w:val="20"/>
              </w:rPr>
              <w:br/>
              <w:t xml:space="preserve">Moderate chance of dozing=0.66; </w:t>
            </w:r>
          </w:p>
          <w:p w14:paraId="20E5569A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High chance of dozing=1</w:t>
            </w:r>
          </w:p>
        </w:tc>
      </w:tr>
      <w:tr w:rsidR="00EB0086" w:rsidRPr="000E00DD" w14:paraId="5A77B1E1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6B6009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20. Polypharmacy (≥5 medications)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F40F805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74ABE47D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CEFEB51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1. Intrusive pai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B234F73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5F67E1DB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16976F7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2. Knee pai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6059668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152E3125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F507E3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3. Urinary incontinenc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E065D18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5F099135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8202099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4. Hypertension or high blood pressu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38F6459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4D081DA2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D14873B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5. Angin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794A84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5A818E53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B659D07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6. Heart attack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445F2D5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4EE3DEAE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73DE1CA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27. Diabetes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C0BE1D7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785D20E8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6E2906E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8. Strok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CCB8FED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4AF95E2F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7C44BC2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29. Transient ischemic attack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09B2579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630EA40B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B9F1900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0. High cholesterol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18EEC5F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7D79D642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3B8284B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1. Irregular heart rhyth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AEE9293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39FF4AC7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61D9F68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2. Other cardiovascular diseas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9793551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662FB892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1E492EE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3. Cataract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8E577C0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1D013C7F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FC89F3E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4. Glaucom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E91DE12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25C04ADF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37A9373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5. Age related macular degener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0778F47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5A361892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D0509B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6. Chronic lung diseas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5521D2D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02715A39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8596EFB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 xml:space="preserve">37. Arthritis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A037A23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29B10B2D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19EF773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8. Osteoporos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A87E034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38185CB1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806807D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39. Canc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C7BE54B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  <w:tr w:rsidR="00EB0086" w:rsidRPr="000E00DD" w14:paraId="40A0CF92" w14:textId="77777777" w:rsidTr="003F65B9">
        <w:trPr>
          <w:trHeight w:val="2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9A8C240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40. Varicose ulce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A30E3D1" w14:textId="77777777" w:rsidR="00EB0086" w:rsidRPr="000E00D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  <w:sz w:val="20"/>
              </w:rPr>
            </w:pPr>
            <w:r w:rsidRPr="000E00DD">
              <w:rPr>
                <w:rFonts w:ascii="Arial" w:hAnsi="Arial" w:cs="Arial"/>
                <w:color w:val="000000" w:themeColor="text1"/>
                <w:sz w:val="20"/>
              </w:rPr>
              <w:t>Yes=1; No=0</w:t>
            </w:r>
          </w:p>
        </w:tc>
      </w:tr>
    </w:tbl>
    <w:p w14:paraId="7447FD9C" w14:textId="1127BD91" w:rsidR="00043CB1" w:rsidRDefault="00F614E5">
      <w:pPr>
        <w:rPr>
          <w:color w:val="000000" w:themeColor="text1"/>
          <w:sz w:val="18"/>
          <w:vertAlign w:val="superscript"/>
        </w:rPr>
      </w:pPr>
      <w:r w:rsidRPr="000E00DD">
        <w:rPr>
          <w:color w:val="000000" w:themeColor="text1"/>
          <w:sz w:val="18"/>
        </w:rPr>
        <w:t xml:space="preserve">Adapted and modified from </w:t>
      </w:r>
      <w:r w:rsidR="00C279B6" w:rsidRPr="000E00DD">
        <w:rPr>
          <w:color w:val="000000" w:themeColor="text1"/>
          <w:sz w:val="18"/>
        </w:rPr>
        <w:t>O'</w:t>
      </w:r>
      <w:r w:rsidR="007A5A7D">
        <w:rPr>
          <w:color w:val="000000" w:themeColor="text1"/>
          <w:sz w:val="18"/>
        </w:rPr>
        <w:t>C</w:t>
      </w:r>
      <w:r w:rsidR="00C279B6" w:rsidRPr="000E00DD">
        <w:rPr>
          <w:color w:val="000000" w:themeColor="text1"/>
          <w:sz w:val="18"/>
        </w:rPr>
        <w:t>onnell et al.</w:t>
      </w:r>
      <w:r w:rsidR="00891173">
        <w:rPr>
          <w:color w:val="000000" w:themeColor="text1"/>
          <w:sz w:val="18"/>
        </w:rPr>
        <w:t xml:space="preserve"> [</w:t>
      </w:r>
      <w:r w:rsidR="000E0687" w:rsidRPr="00891173">
        <w:rPr>
          <w:color w:val="000000" w:themeColor="text1"/>
          <w:sz w:val="18"/>
        </w:rPr>
        <w:t>1</w:t>
      </w:r>
      <w:r w:rsidR="007820BC" w:rsidRPr="00891173">
        <w:rPr>
          <w:color w:val="000000" w:themeColor="text1"/>
          <w:sz w:val="18"/>
        </w:rPr>
        <w:t>6</w:t>
      </w:r>
      <w:r w:rsidR="00891173" w:rsidRPr="00891173">
        <w:rPr>
          <w:color w:val="000000" w:themeColor="text1"/>
          <w:sz w:val="18"/>
        </w:rPr>
        <w:t>]</w:t>
      </w:r>
    </w:p>
    <w:p w14:paraId="08D94741" w14:textId="77777777" w:rsidR="00933A57" w:rsidRPr="00043CB1" w:rsidRDefault="00043CB1">
      <w:pPr>
        <w:rPr>
          <w:color w:val="000000" w:themeColor="text1"/>
        </w:rPr>
      </w:pPr>
      <w:r w:rsidRPr="00043CB1">
        <w:rPr>
          <w:rFonts w:eastAsia="Times New Roman"/>
          <w:sz w:val="20"/>
          <w:lang w:eastAsia="en-GB"/>
        </w:rPr>
        <w:t xml:space="preserve">Details of questionnaires and derived variables are available at </w:t>
      </w:r>
      <w:hyperlink r:id="rId9" w:history="1">
        <w:r w:rsidRPr="00043CB1">
          <w:rPr>
            <w:rStyle w:val="Hyperlink"/>
            <w:rFonts w:eastAsia="Times New Roman"/>
            <w:color w:val="auto"/>
            <w:sz w:val="20"/>
            <w:lang w:eastAsia="en-GB"/>
          </w:rPr>
          <w:t>http://www.ucd.ie/issda/static/documentation/tilda/tilda-capi-qaire-wave1.pdf</w:t>
        </w:r>
      </w:hyperlink>
      <w:r w:rsidRPr="00043CB1">
        <w:rPr>
          <w:rFonts w:eastAsia="Times New Roman"/>
          <w:sz w:val="20"/>
          <w:lang w:eastAsia="en-GB"/>
        </w:rPr>
        <w:t xml:space="preserve"> and </w:t>
      </w:r>
      <w:hyperlink r:id="rId10" w:history="1">
        <w:r w:rsidRPr="00043CB1">
          <w:rPr>
            <w:rStyle w:val="Hyperlink"/>
            <w:rFonts w:eastAsia="Times New Roman"/>
            <w:color w:val="auto"/>
            <w:sz w:val="20"/>
            <w:lang w:eastAsia="en-GB"/>
          </w:rPr>
          <w:t>https://www.ucd.ie/t4cms/Derived%20Variables%20Codebook_%20wave%201%20v1.6.docx</w:t>
        </w:r>
      </w:hyperlink>
      <w:r w:rsidRPr="00043CB1">
        <w:rPr>
          <w:rFonts w:eastAsia="Times New Roman"/>
          <w:sz w:val="20"/>
          <w:lang w:eastAsia="en-GB"/>
        </w:rPr>
        <w:t>.</w:t>
      </w:r>
      <w:r w:rsidR="00933A57" w:rsidRPr="00043CB1">
        <w:rPr>
          <w:color w:val="000000" w:themeColor="text1"/>
        </w:rPr>
        <w:br w:type="page"/>
      </w:r>
    </w:p>
    <w:p w14:paraId="128F4C94" w14:textId="77777777" w:rsidR="00A07A2D" w:rsidRPr="000E00DD" w:rsidRDefault="001B209F" w:rsidP="00A07A2D">
      <w:pPr>
        <w:rPr>
          <w:b/>
          <w:bCs/>
          <w:color w:val="000000" w:themeColor="text1"/>
        </w:rPr>
      </w:pPr>
      <w:r w:rsidRPr="000E00DD">
        <w:rPr>
          <w:b/>
          <w:color w:val="000000" w:themeColor="text1"/>
        </w:rPr>
        <w:lastRenderedPageBreak/>
        <w:t>Supplement</w:t>
      </w:r>
      <w:r w:rsidR="00C37BF5" w:rsidRPr="000E00DD">
        <w:rPr>
          <w:b/>
          <w:color w:val="000000" w:themeColor="text1"/>
        </w:rPr>
        <w:t xml:space="preserve"> </w:t>
      </w:r>
      <w:r w:rsidR="00A07A2D" w:rsidRPr="000E00DD">
        <w:rPr>
          <w:b/>
          <w:color w:val="000000" w:themeColor="text1"/>
        </w:rPr>
        <w:t>Table 2. Comp</w:t>
      </w:r>
      <w:r w:rsidR="001C6218" w:rsidRPr="000E00DD">
        <w:rPr>
          <w:b/>
          <w:color w:val="000000" w:themeColor="text1"/>
        </w:rPr>
        <w:t>onents</w:t>
      </w:r>
      <w:r w:rsidR="001C6218" w:rsidRPr="000E00DD">
        <w:rPr>
          <w:b/>
          <w:bCs/>
          <w:color w:val="000000" w:themeColor="text1"/>
        </w:rPr>
        <w:t xml:space="preserve"> of </w:t>
      </w:r>
      <w:r w:rsidR="00A07A2D" w:rsidRPr="000E00DD">
        <w:rPr>
          <w:b/>
          <w:bCs/>
          <w:color w:val="000000" w:themeColor="text1"/>
        </w:rPr>
        <w:t>SCORE</w:t>
      </w:r>
      <w:r w:rsidR="001C6218" w:rsidRPr="000E00DD">
        <w:rPr>
          <w:b/>
          <w:bCs/>
          <w:color w:val="000000" w:themeColor="text1"/>
        </w:rPr>
        <w:t xml:space="preserve"> and Ideal Cardiovascular Health/Cardiovascular Health Metrics </w:t>
      </w:r>
      <w:r w:rsidR="00A07A2D" w:rsidRPr="000E00DD">
        <w:rPr>
          <w:b/>
          <w:bCs/>
          <w:color w:val="000000" w:themeColor="text1"/>
        </w:rPr>
        <w:t>(ICH/CHM) in TILDA</w:t>
      </w:r>
    </w:p>
    <w:p w14:paraId="1E797394" w14:textId="77777777" w:rsidR="00A07A2D" w:rsidRPr="000E00DD" w:rsidRDefault="00A07A2D" w:rsidP="00A07A2D">
      <w:pPr>
        <w:rPr>
          <w:b/>
          <w:color w:val="000000" w:themeColor="text1"/>
        </w:rPr>
      </w:pPr>
    </w:p>
    <w:tbl>
      <w:tblPr>
        <w:tblStyle w:val="TableGrid"/>
        <w:tblW w:w="9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1994"/>
        <w:gridCol w:w="4494"/>
      </w:tblGrid>
      <w:tr w:rsidR="00A07A2D" w:rsidRPr="000E00DD" w14:paraId="2E6AB879" w14:textId="77777777" w:rsidTr="00D45BD8">
        <w:trPr>
          <w:trHeight w:val="603"/>
        </w:trPr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3453B5E1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b/>
                <w:bCs/>
                <w:color w:val="000000" w:themeColor="text1"/>
                <w:lang w:eastAsia="en-US"/>
              </w:rPr>
              <w:t>Components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0A754CA9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b/>
                <w:bCs/>
                <w:color w:val="000000" w:themeColor="text1"/>
                <w:lang w:eastAsia="en-US"/>
              </w:rPr>
              <w:t>SCORE</w:t>
            </w:r>
            <w:r w:rsidRPr="000E00DD">
              <w:rPr>
                <w:rFonts w:ascii="Arial" w:eastAsiaTheme="minorHAnsi" w:hAnsi="Arial" w:cs="Arial"/>
                <w:b/>
                <w:bCs/>
                <w:color w:val="000000" w:themeColor="text1"/>
                <w:vertAlign w:val="superscript"/>
                <w:lang w:eastAsia="en-US"/>
              </w:rPr>
              <w:t>1</w:t>
            </w:r>
          </w:p>
        </w:tc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510AB3A7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bCs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b/>
                <w:bCs/>
                <w:color w:val="000000" w:themeColor="text1"/>
                <w:lang w:eastAsia="en-US"/>
              </w:rPr>
              <w:t>Ideal Cardiovascular Health/</w:t>
            </w:r>
          </w:p>
          <w:p w14:paraId="229AF9B7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b/>
                <w:bCs/>
                <w:color w:val="000000" w:themeColor="text1"/>
                <w:lang w:eastAsia="en-US"/>
              </w:rPr>
              <w:t>Cardiovascular Health Metrics</w:t>
            </w:r>
            <w:r w:rsidRPr="000E00DD">
              <w:rPr>
                <w:rFonts w:ascii="Arial" w:eastAsiaTheme="minorHAnsi" w:hAnsi="Arial" w:cs="Arial"/>
                <w:b/>
                <w:bCs/>
                <w:color w:val="000000" w:themeColor="text1"/>
                <w:vertAlign w:val="superscript"/>
                <w:lang w:eastAsia="en-US"/>
              </w:rPr>
              <w:t>2</w:t>
            </w:r>
          </w:p>
        </w:tc>
      </w:tr>
      <w:tr w:rsidR="00A07A2D" w:rsidRPr="000E00DD" w14:paraId="3E35429F" w14:textId="77777777" w:rsidTr="00D45BD8">
        <w:trPr>
          <w:trHeight w:val="293"/>
        </w:trPr>
        <w:tc>
          <w:tcPr>
            <w:tcW w:w="2816" w:type="dxa"/>
            <w:tcBorders>
              <w:top w:val="single" w:sz="4" w:space="0" w:color="auto"/>
            </w:tcBorders>
          </w:tcPr>
          <w:p w14:paraId="4F33CF60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11A7726A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4494" w:type="dxa"/>
            <w:tcBorders>
              <w:top w:val="single" w:sz="4" w:space="0" w:color="auto"/>
            </w:tcBorders>
          </w:tcPr>
          <w:p w14:paraId="5FDD0C7F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</w:tr>
      <w:tr w:rsidR="00A07A2D" w:rsidRPr="000E00DD" w14:paraId="1CEFA6AE" w14:textId="77777777" w:rsidTr="00D45BD8">
        <w:trPr>
          <w:trHeight w:val="293"/>
        </w:trPr>
        <w:tc>
          <w:tcPr>
            <w:tcW w:w="2816" w:type="dxa"/>
          </w:tcPr>
          <w:p w14:paraId="1C49A97A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Age</w:t>
            </w:r>
          </w:p>
        </w:tc>
        <w:tc>
          <w:tcPr>
            <w:tcW w:w="1994" w:type="dxa"/>
          </w:tcPr>
          <w:p w14:paraId="50F76D62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  <w:tc>
          <w:tcPr>
            <w:tcW w:w="4494" w:type="dxa"/>
          </w:tcPr>
          <w:p w14:paraId="3F2C2E0E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</w:tr>
      <w:tr w:rsidR="00A07A2D" w:rsidRPr="000E00DD" w14:paraId="323B561E" w14:textId="77777777" w:rsidTr="00D45BD8">
        <w:trPr>
          <w:trHeight w:val="293"/>
        </w:trPr>
        <w:tc>
          <w:tcPr>
            <w:tcW w:w="2816" w:type="dxa"/>
          </w:tcPr>
          <w:p w14:paraId="30DA21A7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Sex</w:t>
            </w:r>
          </w:p>
        </w:tc>
        <w:tc>
          <w:tcPr>
            <w:tcW w:w="1994" w:type="dxa"/>
          </w:tcPr>
          <w:p w14:paraId="3B49BF3D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  <w:tc>
          <w:tcPr>
            <w:tcW w:w="4494" w:type="dxa"/>
          </w:tcPr>
          <w:p w14:paraId="173A4A26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</w:tr>
      <w:tr w:rsidR="00A07A2D" w:rsidRPr="000E00DD" w14:paraId="69CE0BB0" w14:textId="77777777" w:rsidTr="00D45BD8">
        <w:trPr>
          <w:trHeight w:val="293"/>
        </w:trPr>
        <w:tc>
          <w:tcPr>
            <w:tcW w:w="2816" w:type="dxa"/>
          </w:tcPr>
          <w:p w14:paraId="29638D39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Smoking</w:t>
            </w:r>
          </w:p>
        </w:tc>
        <w:tc>
          <w:tcPr>
            <w:tcW w:w="1994" w:type="dxa"/>
          </w:tcPr>
          <w:p w14:paraId="6B2D92C1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  <w:tc>
          <w:tcPr>
            <w:tcW w:w="4494" w:type="dxa"/>
          </w:tcPr>
          <w:p w14:paraId="4E63E827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</w:tr>
      <w:tr w:rsidR="00A07A2D" w:rsidRPr="000E00DD" w14:paraId="6E9AC369" w14:textId="77777777" w:rsidTr="00D45BD8">
        <w:trPr>
          <w:trHeight w:val="293"/>
        </w:trPr>
        <w:tc>
          <w:tcPr>
            <w:tcW w:w="2816" w:type="dxa"/>
          </w:tcPr>
          <w:p w14:paraId="20A351E1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Total cholesterol</w:t>
            </w:r>
          </w:p>
        </w:tc>
        <w:tc>
          <w:tcPr>
            <w:tcW w:w="1994" w:type="dxa"/>
          </w:tcPr>
          <w:p w14:paraId="3488F0A4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  <w:tc>
          <w:tcPr>
            <w:tcW w:w="4494" w:type="dxa"/>
          </w:tcPr>
          <w:p w14:paraId="04849D7F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</w:tr>
      <w:tr w:rsidR="00A07A2D" w:rsidRPr="000E00DD" w14:paraId="3E695BC0" w14:textId="77777777" w:rsidTr="00D45BD8">
        <w:trPr>
          <w:trHeight w:val="293"/>
        </w:trPr>
        <w:tc>
          <w:tcPr>
            <w:tcW w:w="2816" w:type="dxa"/>
          </w:tcPr>
          <w:p w14:paraId="42478EC7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Systolic blood pressure</w:t>
            </w:r>
          </w:p>
        </w:tc>
        <w:tc>
          <w:tcPr>
            <w:tcW w:w="1994" w:type="dxa"/>
          </w:tcPr>
          <w:p w14:paraId="4E3D370B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  <w:tc>
          <w:tcPr>
            <w:tcW w:w="4494" w:type="dxa"/>
          </w:tcPr>
          <w:p w14:paraId="1D75772B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</w:tr>
      <w:tr w:rsidR="00A07A2D" w:rsidRPr="000E00DD" w14:paraId="6137E693" w14:textId="77777777" w:rsidTr="00D45BD8">
        <w:trPr>
          <w:trHeight w:val="293"/>
        </w:trPr>
        <w:tc>
          <w:tcPr>
            <w:tcW w:w="2816" w:type="dxa"/>
          </w:tcPr>
          <w:p w14:paraId="6AF1B841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Diastolic blood pressure</w:t>
            </w:r>
          </w:p>
        </w:tc>
        <w:tc>
          <w:tcPr>
            <w:tcW w:w="1994" w:type="dxa"/>
          </w:tcPr>
          <w:p w14:paraId="563677D8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4494" w:type="dxa"/>
          </w:tcPr>
          <w:p w14:paraId="02A07868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</w:tr>
      <w:tr w:rsidR="00A07A2D" w:rsidRPr="000E00DD" w14:paraId="08E17B37" w14:textId="77777777" w:rsidTr="00D45BD8">
        <w:trPr>
          <w:trHeight w:val="293"/>
        </w:trPr>
        <w:tc>
          <w:tcPr>
            <w:tcW w:w="2816" w:type="dxa"/>
          </w:tcPr>
          <w:p w14:paraId="38958978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Body mass index</w:t>
            </w:r>
          </w:p>
        </w:tc>
        <w:tc>
          <w:tcPr>
            <w:tcW w:w="1994" w:type="dxa"/>
          </w:tcPr>
          <w:p w14:paraId="5BC798EF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4494" w:type="dxa"/>
          </w:tcPr>
          <w:p w14:paraId="1342E896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</w:tr>
      <w:tr w:rsidR="00A07A2D" w:rsidRPr="000E00DD" w14:paraId="61D749FF" w14:textId="77777777" w:rsidTr="00D45BD8">
        <w:trPr>
          <w:trHeight w:val="293"/>
        </w:trPr>
        <w:tc>
          <w:tcPr>
            <w:tcW w:w="2816" w:type="dxa"/>
          </w:tcPr>
          <w:p w14:paraId="4D40B3B6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Blood glucose</w:t>
            </w:r>
          </w:p>
        </w:tc>
        <w:tc>
          <w:tcPr>
            <w:tcW w:w="1994" w:type="dxa"/>
          </w:tcPr>
          <w:p w14:paraId="463B38F0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4494" w:type="dxa"/>
          </w:tcPr>
          <w:p w14:paraId="690437A3" w14:textId="77777777" w:rsidR="00A07A2D" w:rsidRPr="000E00DD" w:rsidRDefault="00A07A2D" w:rsidP="00A07A2D">
            <w:pPr>
              <w:rPr>
                <w:rFonts w:ascii="Arial" w:eastAsiaTheme="minorHAnsi" w:hAnsi="Arial" w:cs="Arial"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Changed to diabetes</w:t>
            </w:r>
          </w:p>
        </w:tc>
      </w:tr>
      <w:tr w:rsidR="00A07A2D" w:rsidRPr="000E00DD" w14:paraId="73FE0B3D" w14:textId="77777777" w:rsidTr="00D45BD8">
        <w:trPr>
          <w:trHeight w:val="293"/>
        </w:trPr>
        <w:tc>
          <w:tcPr>
            <w:tcW w:w="2816" w:type="dxa"/>
          </w:tcPr>
          <w:p w14:paraId="1B3E970D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Physical activity</w:t>
            </w:r>
          </w:p>
        </w:tc>
        <w:tc>
          <w:tcPr>
            <w:tcW w:w="1994" w:type="dxa"/>
          </w:tcPr>
          <w:p w14:paraId="4B359847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4494" w:type="dxa"/>
          </w:tcPr>
          <w:p w14:paraId="621FAB5D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+</w:t>
            </w:r>
          </w:p>
        </w:tc>
      </w:tr>
      <w:tr w:rsidR="00A07A2D" w:rsidRPr="000E00DD" w14:paraId="557F25AB" w14:textId="77777777" w:rsidTr="00D45BD8">
        <w:trPr>
          <w:trHeight w:val="293"/>
        </w:trPr>
        <w:tc>
          <w:tcPr>
            <w:tcW w:w="2816" w:type="dxa"/>
          </w:tcPr>
          <w:p w14:paraId="7402180C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Healthy diet</w:t>
            </w:r>
          </w:p>
        </w:tc>
        <w:tc>
          <w:tcPr>
            <w:tcW w:w="1994" w:type="dxa"/>
          </w:tcPr>
          <w:p w14:paraId="0F616BFD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4494" w:type="dxa"/>
          </w:tcPr>
          <w:p w14:paraId="2778847B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  <w:r w:rsidRPr="000E00DD">
              <w:rPr>
                <w:rFonts w:ascii="Arial" w:eastAsiaTheme="minorHAnsi" w:hAnsi="Arial" w:cs="Arial"/>
                <w:color w:val="000000" w:themeColor="text1"/>
                <w:lang w:eastAsia="en-US"/>
              </w:rPr>
              <w:t>Not available in TILDA</w:t>
            </w:r>
          </w:p>
        </w:tc>
      </w:tr>
      <w:tr w:rsidR="00A07A2D" w:rsidRPr="000E00DD" w14:paraId="1CAE0A8E" w14:textId="77777777" w:rsidTr="00D45BD8">
        <w:trPr>
          <w:trHeight w:val="310"/>
        </w:trPr>
        <w:tc>
          <w:tcPr>
            <w:tcW w:w="2816" w:type="dxa"/>
          </w:tcPr>
          <w:p w14:paraId="09D4F9CD" w14:textId="77777777" w:rsidR="00A07A2D" w:rsidRPr="000E00DD" w:rsidRDefault="00A07A2D" w:rsidP="00A07A2D">
            <w:pPr>
              <w:rPr>
                <w:rFonts w:ascii="Arial" w:eastAsiaTheme="minorHAnsi" w:hAnsi="Arial" w:cs="Arial"/>
                <w:color w:val="000000" w:themeColor="text1"/>
                <w:lang w:eastAsia="en-US"/>
              </w:rPr>
            </w:pPr>
          </w:p>
        </w:tc>
        <w:tc>
          <w:tcPr>
            <w:tcW w:w="1994" w:type="dxa"/>
          </w:tcPr>
          <w:p w14:paraId="4A7FD76F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  <w:tc>
          <w:tcPr>
            <w:tcW w:w="4494" w:type="dxa"/>
          </w:tcPr>
          <w:p w14:paraId="25788C60" w14:textId="77777777" w:rsidR="00A07A2D" w:rsidRPr="000E00DD" w:rsidRDefault="00A07A2D" w:rsidP="00A07A2D">
            <w:pPr>
              <w:rPr>
                <w:rFonts w:ascii="Arial" w:eastAsiaTheme="minorHAnsi" w:hAnsi="Arial" w:cs="Arial"/>
                <w:b/>
                <w:color w:val="000000" w:themeColor="text1"/>
                <w:lang w:eastAsia="en-US"/>
              </w:rPr>
            </w:pPr>
          </w:p>
        </w:tc>
      </w:tr>
    </w:tbl>
    <w:p w14:paraId="5BD7AE98" w14:textId="3CA02996" w:rsidR="00A07A2D" w:rsidRPr="00D9721D" w:rsidRDefault="00A07A2D" w:rsidP="00A07A2D">
      <w:pPr>
        <w:rPr>
          <w:color w:val="000000" w:themeColor="text1"/>
        </w:rPr>
      </w:pPr>
      <w:r w:rsidRPr="000E00DD">
        <w:rPr>
          <w:color w:val="000000" w:themeColor="text1"/>
          <w:vertAlign w:val="superscript"/>
        </w:rPr>
        <w:t xml:space="preserve">1 </w:t>
      </w:r>
      <w:r w:rsidRPr="000E00DD">
        <w:rPr>
          <w:color w:val="000000" w:themeColor="text1"/>
        </w:rPr>
        <w:t>Conroy et al</w:t>
      </w:r>
      <w:r w:rsidRPr="00891173">
        <w:rPr>
          <w:color w:val="000000" w:themeColor="text1"/>
        </w:rPr>
        <w:t>.</w:t>
      </w:r>
      <w:r w:rsidR="00891173">
        <w:rPr>
          <w:color w:val="000000" w:themeColor="text1"/>
        </w:rPr>
        <w:t xml:space="preserve"> </w:t>
      </w:r>
      <w:r w:rsidR="00891173" w:rsidRPr="00891173">
        <w:rPr>
          <w:color w:val="000000" w:themeColor="text1"/>
        </w:rPr>
        <w:t>[</w:t>
      </w:r>
      <w:r w:rsidR="00B64030" w:rsidRPr="00891173">
        <w:rPr>
          <w:color w:val="000000" w:themeColor="text1"/>
        </w:rPr>
        <w:t>6</w:t>
      </w:r>
      <w:r w:rsidR="00891173" w:rsidRPr="00891173">
        <w:rPr>
          <w:color w:val="000000" w:themeColor="text1"/>
        </w:rPr>
        <w:t>]</w:t>
      </w:r>
    </w:p>
    <w:p w14:paraId="7C51E238" w14:textId="67682506" w:rsidR="00A07A2D" w:rsidRPr="000E00DD" w:rsidRDefault="00A07A2D" w:rsidP="00A07A2D">
      <w:pPr>
        <w:rPr>
          <w:color w:val="000000" w:themeColor="text1"/>
        </w:rPr>
      </w:pPr>
      <w:r w:rsidRPr="000E00DD">
        <w:rPr>
          <w:color w:val="000000" w:themeColor="text1"/>
          <w:vertAlign w:val="superscript"/>
        </w:rPr>
        <w:t xml:space="preserve">2 </w:t>
      </w:r>
      <w:r w:rsidRPr="000E00DD">
        <w:rPr>
          <w:color w:val="000000" w:themeColor="text1"/>
        </w:rPr>
        <w:t>Lloyd-Jones et al</w:t>
      </w:r>
      <w:r w:rsidRPr="00891173">
        <w:rPr>
          <w:color w:val="000000" w:themeColor="text1"/>
        </w:rPr>
        <w:t>.</w:t>
      </w:r>
      <w:r w:rsidR="00891173">
        <w:rPr>
          <w:color w:val="000000" w:themeColor="text1"/>
        </w:rPr>
        <w:t xml:space="preserve"> </w:t>
      </w:r>
      <w:r w:rsidR="00891173" w:rsidRPr="00891173">
        <w:rPr>
          <w:color w:val="000000" w:themeColor="text1"/>
        </w:rPr>
        <w:t>[</w:t>
      </w:r>
      <w:r w:rsidR="00B64030" w:rsidRPr="00891173">
        <w:rPr>
          <w:color w:val="000000" w:themeColor="text1"/>
        </w:rPr>
        <w:t>7</w:t>
      </w:r>
      <w:r w:rsidR="00891173" w:rsidRPr="00891173">
        <w:rPr>
          <w:color w:val="000000" w:themeColor="text1"/>
        </w:rPr>
        <w:t>]</w:t>
      </w:r>
    </w:p>
    <w:p w14:paraId="6C6078D9" w14:textId="77777777" w:rsidR="00A07A2D" w:rsidRPr="000E00DD" w:rsidRDefault="00A07A2D" w:rsidP="00A07A2D">
      <w:pPr>
        <w:rPr>
          <w:color w:val="000000" w:themeColor="text1"/>
          <w:vertAlign w:val="superscript"/>
        </w:rPr>
      </w:pPr>
    </w:p>
    <w:p w14:paraId="4C091C6F" w14:textId="77777777" w:rsidR="00A07A2D" w:rsidRPr="000E00DD" w:rsidRDefault="00A07A2D" w:rsidP="00A07A2D">
      <w:pPr>
        <w:rPr>
          <w:color w:val="000000" w:themeColor="text1"/>
          <w:vertAlign w:val="superscript"/>
        </w:rPr>
      </w:pPr>
      <w:r w:rsidRPr="000E00DD">
        <w:rPr>
          <w:color w:val="000000" w:themeColor="text1"/>
          <w:vertAlign w:val="superscript"/>
        </w:rPr>
        <w:br w:type="page"/>
      </w:r>
    </w:p>
    <w:p w14:paraId="1494B50E" w14:textId="77777777" w:rsidR="00A07A2D" w:rsidRPr="000E00DD" w:rsidRDefault="00CD62C5" w:rsidP="00A07A2D">
      <w:pPr>
        <w:rPr>
          <w:b/>
          <w:bCs/>
          <w:color w:val="000000" w:themeColor="text1"/>
        </w:rPr>
      </w:pPr>
      <w:r w:rsidRPr="000E00DD">
        <w:rPr>
          <w:b/>
          <w:bCs/>
          <w:color w:val="000000" w:themeColor="text1"/>
        </w:rPr>
        <w:lastRenderedPageBreak/>
        <w:t>Supplemen</w:t>
      </w:r>
      <w:r w:rsidR="00C37BF5" w:rsidRPr="000E00DD">
        <w:rPr>
          <w:b/>
          <w:bCs/>
          <w:color w:val="000000" w:themeColor="text1"/>
        </w:rPr>
        <w:t xml:space="preserve">t </w:t>
      </w:r>
      <w:r w:rsidR="00A07A2D" w:rsidRPr="000E00DD">
        <w:rPr>
          <w:b/>
          <w:bCs/>
          <w:color w:val="000000" w:themeColor="text1"/>
        </w:rPr>
        <w:t>Table 3. C</w:t>
      </w:r>
      <w:r w:rsidR="001C6218" w:rsidRPr="000E00DD">
        <w:rPr>
          <w:b/>
          <w:bCs/>
          <w:color w:val="000000" w:themeColor="text1"/>
        </w:rPr>
        <w:t xml:space="preserve">ategories for </w:t>
      </w:r>
      <w:r w:rsidR="00A07A2D" w:rsidRPr="000E00DD">
        <w:rPr>
          <w:b/>
          <w:bCs/>
          <w:color w:val="000000" w:themeColor="text1"/>
        </w:rPr>
        <w:t>Ideal Cardiovascular Health and Cardiovascular Health Metrics</w:t>
      </w:r>
    </w:p>
    <w:p w14:paraId="27F28EB0" w14:textId="77777777" w:rsidR="00A07A2D" w:rsidRPr="000E00DD" w:rsidRDefault="00A07A2D" w:rsidP="00A07A2D">
      <w:pPr>
        <w:rPr>
          <w:bCs/>
          <w:i/>
          <w:color w:val="000000" w:themeColor="text1"/>
        </w:rPr>
      </w:pPr>
    </w:p>
    <w:tbl>
      <w:tblPr>
        <w:tblW w:w="9361" w:type="dxa"/>
        <w:tblInd w:w="-1" w:type="dxa"/>
        <w:tblLayout w:type="fixed"/>
        <w:tblLook w:val="04A0" w:firstRow="1" w:lastRow="0" w:firstColumn="1" w:lastColumn="0" w:noHBand="0" w:noVBand="1"/>
      </w:tblPr>
      <w:tblGrid>
        <w:gridCol w:w="2071"/>
        <w:gridCol w:w="2070"/>
        <w:gridCol w:w="2700"/>
        <w:gridCol w:w="2520"/>
      </w:tblGrid>
      <w:tr w:rsidR="00A07A2D" w:rsidRPr="000E00DD" w14:paraId="3BAB3274" w14:textId="77777777" w:rsidTr="00D45BD8">
        <w:trPr>
          <w:trHeight w:val="166"/>
        </w:trPr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58BD0C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A59374C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Equivalent variables in TILDA</w:t>
            </w:r>
          </w:p>
        </w:tc>
      </w:tr>
      <w:tr w:rsidR="00A07A2D" w:rsidRPr="000E00DD" w14:paraId="4988C2F4" w14:textId="77777777" w:rsidTr="002F03E4">
        <w:trPr>
          <w:trHeight w:val="2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1BB6FCC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EBCAEE9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Poor health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78F1DA0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 xml:space="preserve">Intermediate health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8705C11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Ideal health</w:t>
            </w:r>
            <w:r w:rsidRPr="000E00DD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</w:tr>
      <w:tr w:rsidR="00A07A2D" w:rsidRPr="000E00DD" w14:paraId="55AECA83" w14:textId="77777777" w:rsidTr="002F03E4">
        <w:trPr>
          <w:trHeight w:hRule="exact" w:val="694"/>
        </w:trPr>
        <w:tc>
          <w:tcPr>
            <w:tcW w:w="2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EABEF1F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Current smoking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50141FE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Y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C4D7CEC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Quit &lt;2 year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3BE46CC" w14:textId="60C54238" w:rsidR="00A07A2D" w:rsidRPr="002C2ACE" w:rsidRDefault="00A07A2D" w:rsidP="00A07A2D">
            <w:pPr>
              <w:rPr>
                <w:color w:val="000000" w:themeColor="text1"/>
                <w:vertAlign w:val="superscript"/>
              </w:rPr>
            </w:pPr>
            <w:r w:rsidRPr="000E00DD">
              <w:rPr>
                <w:color w:val="000000" w:themeColor="text1"/>
              </w:rPr>
              <w:t>Never or quit ≥2 years</w:t>
            </w:r>
            <w:r w:rsidR="00262644">
              <w:rPr>
                <w:color w:val="000000" w:themeColor="text1"/>
                <w:vertAlign w:val="superscript"/>
              </w:rPr>
              <w:t>d</w:t>
            </w:r>
          </w:p>
        </w:tc>
      </w:tr>
      <w:tr w:rsidR="00A07A2D" w:rsidRPr="000E00DD" w14:paraId="2C2A5852" w14:textId="77777777" w:rsidTr="002F03E4">
        <w:trPr>
          <w:trHeight w:val="513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D9BEB97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BM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1A9DE30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≥30 kg/m</w:t>
            </w:r>
            <w:r w:rsidRPr="000E00DD">
              <w:rPr>
                <w:color w:val="000000" w:themeColor="text1"/>
                <w:vertAlign w:val="superscript"/>
              </w:rPr>
              <w:t>2</w:t>
            </w:r>
            <w:r w:rsidRPr="000E00DD">
              <w:rPr>
                <w:color w:val="000000" w:themeColor="text1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CBDCB93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25-29.9 kg/m</w:t>
            </w:r>
            <w:r w:rsidRPr="000E00DD">
              <w:rPr>
                <w:color w:val="000000" w:themeColor="text1"/>
                <w:vertAlign w:val="superscript"/>
              </w:rPr>
              <w:t>2</w:t>
            </w:r>
            <w:r w:rsidRPr="000E00DD">
              <w:rPr>
                <w:color w:val="000000" w:themeColor="text1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837B513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&lt;25 kg/m</w:t>
            </w:r>
            <w:r w:rsidRPr="000E00DD">
              <w:rPr>
                <w:color w:val="000000" w:themeColor="text1"/>
                <w:vertAlign w:val="superscript"/>
              </w:rPr>
              <w:t xml:space="preserve">2 </w:t>
            </w:r>
          </w:p>
        </w:tc>
      </w:tr>
      <w:tr w:rsidR="00A07A2D" w:rsidRPr="000E00DD" w14:paraId="72EA9F27" w14:textId="77777777" w:rsidTr="002F03E4">
        <w:trPr>
          <w:trHeight w:val="860"/>
        </w:trPr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8B0107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2B34F12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 xml:space="preserve">None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3ED442C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1-149 minutes</w:t>
            </w:r>
            <w:r w:rsidR="002F03E4" w:rsidRPr="000E00DD">
              <w:rPr>
                <w:color w:val="000000" w:themeColor="text1"/>
              </w:rPr>
              <w:t xml:space="preserve"> </w:t>
            </w:r>
            <w:r w:rsidRPr="000E00DD">
              <w:rPr>
                <w:color w:val="000000" w:themeColor="text1"/>
              </w:rPr>
              <w:t xml:space="preserve">moderate </w:t>
            </w:r>
          </w:p>
          <w:p w14:paraId="705D35A1" w14:textId="77777777" w:rsidR="00A07A2D" w:rsidRPr="000E00DD" w:rsidRDefault="00A07A2D" w:rsidP="00EF5B9E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 xml:space="preserve">or 1-74 minutes </w:t>
            </w:r>
            <w:r w:rsidR="00EF5B9E" w:rsidRPr="000E00DD">
              <w:rPr>
                <w:color w:val="000000" w:themeColor="text1"/>
              </w:rPr>
              <w:br/>
            </w:r>
            <w:r w:rsidRPr="000E00DD">
              <w:rPr>
                <w:color w:val="000000" w:themeColor="text1"/>
              </w:rPr>
              <w:t xml:space="preserve">vigorous or 1-149 </w:t>
            </w:r>
            <w:r w:rsidR="002F03E4" w:rsidRPr="000E00DD">
              <w:rPr>
                <w:color w:val="000000" w:themeColor="text1"/>
              </w:rPr>
              <w:br/>
            </w:r>
            <w:r w:rsidRPr="000E00DD">
              <w:rPr>
                <w:color w:val="000000" w:themeColor="text1"/>
              </w:rPr>
              <w:t>minutes moderate+</w:t>
            </w:r>
            <w:r w:rsidR="00EF5B9E" w:rsidRPr="000E00DD">
              <w:rPr>
                <w:color w:val="000000" w:themeColor="text1"/>
              </w:rPr>
              <w:br/>
            </w:r>
            <w:r w:rsidRPr="000E00DD">
              <w:rPr>
                <w:color w:val="000000" w:themeColor="text1"/>
              </w:rPr>
              <w:t>vigorous per wee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2DF6630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≥150 minutes moderate or ≥75 minutes vigorous or ≥150 minutes moderate+</w:t>
            </w:r>
          </w:p>
          <w:p w14:paraId="0F600D4B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vigorous per week</w:t>
            </w:r>
          </w:p>
        </w:tc>
      </w:tr>
      <w:tr w:rsidR="00A07A2D" w:rsidRPr="000E00DD" w14:paraId="0CF667AC" w14:textId="77777777" w:rsidTr="002F03E4">
        <w:trPr>
          <w:trHeight w:val="161"/>
        </w:trPr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14:paraId="2DE8A21E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14:paraId="50A0119E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7D0C77F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F821899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</w:tr>
      <w:tr w:rsidR="00A07A2D" w:rsidRPr="000E00DD" w14:paraId="43EA62A6" w14:textId="77777777" w:rsidTr="002F03E4">
        <w:trPr>
          <w:trHeight w:val="20"/>
        </w:trPr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3F3ECE7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Total cholesterol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FD43555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≥6.2 mmol/L</w:t>
            </w:r>
            <w:r w:rsidRPr="000E00D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B0EC86F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5.2-6.1 mmol/L</w:t>
            </w:r>
            <w:r w:rsidRPr="000E00D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12C19E5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&lt;5.2 mmol/L</w:t>
            </w:r>
            <w:r w:rsidRPr="000E00DD">
              <w:rPr>
                <w:color w:val="000000" w:themeColor="text1"/>
                <w:vertAlign w:val="superscript"/>
              </w:rPr>
              <w:t>c</w:t>
            </w:r>
          </w:p>
        </w:tc>
      </w:tr>
      <w:tr w:rsidR="00A07A2D" w:rsidRPr="000E00DD" w14:paraId="00DCB28F" w14:textId="77777777" w:rsidTr="002F03E4">
        <w:trPr>
          <w:trHeight w:val="175"/>
        </w:trPr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D748E8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14B484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5DE354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E6C9E9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</w:tr>
      <w:tr w:rsidR="00A07A2D" w:rsidRPr="000E00DD" w14:paraId="2A94915A" w14:textId="77777777" w:rsidTr="002F03E4">
        <w:trPr>
          <w:trHeight w:val="86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DBAD34B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Blood press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348B8B0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SBP ≥140 mmHg</w:t>
            </w:r>
            <w:r w:rsidRPr="000E00D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7E2387A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 xml:space="preserve">120 ≤ SBP &lt;140 mmHg or (SBP &lt;120 and </w:t>
            </w:r>
          </w:p>
          <w:p w14:paraId="4C9D7E34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DBP ≥80 mmHg)</w:t>
            </w:r>
            <w:r w:rsidRPr="000E00DD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0FF8195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 xml:space="preserve">SBP &lt;120 &amp; </w:t>
            </w:r>
          </w:p>
          <w:p w14:paraId="751B1228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DBP &lt;80 mmHg</w:t>
            </w:r>
            <w:r w:rsidRPr="000E00DD">
              <w:rPr>
                <w:color w:val="000000" w:themeColor="text1"/>
                <w:vertAlign w:val="superscript"/>
              </w:rPr>
              <w:t>c</w:t>
            </w:r>
          </w:p>
        </w:tc>
      </w:tr>
      <w:tr w:rsidR="00A07A2D" w:rsidRPr="000E00DD" w14:paraId="1C425808" w14:textId="77777777" w:rsidTr="002F03E4">
        <w:trPr>
          <w:trHeight w:val="20"/>
        </w:trPr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098F740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Fasting blood glucose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75205A7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 xml:space="preserve">Have diabete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10AFA260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N/A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CF4F406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No diabetes</w:t>
            </w:r>
          </w:p>
        </w:tc>
      </w:tr>
      <w:tr w:rsidR="00A07A2D" w:rsidRPr="000E00DD" w14:paraId="48C2689A" w14:textId="77777777" w:rsidTr="002F03E4">
        <w:trPr>
          <w:trHeight w:val="20"/>
        </w:trPr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14:paraId="3837FA2E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14:paraId="5685974B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09F741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hideMark/>
          </w:tcPr>
          <w:p w14:paraId="3F5F5EBE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</w:tr>
      <w:tr w:rsidR="00A07A2D" w:rsidRPr="000E00DD" w14:paraId="6EAF6EE7" w14:textId="77777777" w:rsidTr="002F03E4">
        <w:trPr>
          <w:trHeight w:val="273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33C405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F3D91F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DD43EA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83570D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</w:tr>
      <w:tr w:rsidR="00A07A2D" w:rsidRPr="000E00DD" w14:paraId="50D23226" w14:textId="77777777" w:rsidTr="002F03E4">
        <w:trPr>
          <w:trHeight w:val="259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B3E844F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Score of CH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866B63A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7697548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3C53D6C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2</w:t>
            </w:r>
          </w:p>
        </w:tc>
      </w:tr>
      <w:tr w:rsidR="00A07A2D" w:rsidRPr="000E00DD" w14:paraId="310A8781" w14:textId="77777777" w:rsidTr="002F03E4">
        <w:trPr>
          <w:trHeight w:val="259"/>
        </w:trPr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DAB472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494EAF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5C5E2C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95AC94" w14:textId="77777777" w:rsidR="00A07A2D" w:rsidRPr="000E00DD" w:rsidRDefault="00A07A2D" w:rsidP="00A07A2D">
            <w:pPr>
              <w:rPr>
                <w:color w:val="000000" w:themeColor="text1"/>
              </w:rPr>
            </w:pPr>
          </w:p>
        </w:tc>
      </w:tr>
      <w:tr w:rsidR="00A07A2D" w:rsidRPr="000E00DD" w14:paraId="6E23A086" w14:textId="77777777" w:rsidTr="002F03E4">
        <w:trPr>
          <w:trHeight w:val="2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FD1C41" w14:textId="77777777" w:rsidR="00A07A2D" w:rsidRPr="000E00DD" w:rsidRDefault="00A07A2D" w:rsidP="00A07A2D">
            <w:pPr>
              <w:rPr>
                <w:b/>
                <w:bCs/>
                <w:color w:val="000000" w:themeColor="text1"/>
              </w:rPr>
            </w:pPr>
            <w:r w:rsidRPr="000E00DD">
              <w:rPr>
                <w:b/>
                <w:bCs/>
                <w:color w:val="000000" w:themeColor="text1"/>
              </w:rPr>
              <w:t>Presence of I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31D2E3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74303E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N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6BBC4E" w14:textId="77777777" w:rsidR="00A07A2D" w:rsidRPr="000E00DD" w:rsidRDefault="00A07A2D" w:rsidP="00A07A2D">
            <w:pPr>
              <w:rPr>
                <w:color w:val="000000" w:themeColor="text1"/>
              </w:rPr>
            </w:pPr>
            <w:r w:rsidRPr="000E00DD">
              <w:rPr>
                <w:color w:val="000000" w:themeColor="text1"/>
              </w:rPr>
              <w:t>Yes</w:t>
            </w:r>
          </w:p>
        </w:tc>
      </w:tr>
    </w:tbl>
    <w:p w14:paraId="67D22A9D" w14:textId="77777777" w:rsidR="00A07A2D" w:rsidRPr="000E00DD" w:rsidRDefault="00A07A2D" w:rsidP="00A07A2D">
      <w:pPr>
        <w:rPr>
          <w:color w:val="000000" w:themeColor="text1"/>
        </w:rPr>
      </w:pPr>
      <w:r w:rsidRPr="000E00DD">
        <w:rPr>
          <w:color w:val="000000" w:themeColor="text1"/>
          <w:vertAlign w:val="superscript"/>
        </w:rPr>
        <w:t xml:space="preserve">a </w:t>
      </w:r>
      <w:r w:rsidRPr="000E00DD">
        <w:rPr>
          <w:color w:val="000000" w:themeColor="text1"/>
        </w:rPr>
        <w:t xml:space="preserve">The definition of ideal health of each CHM is the definition of ICH. </w:t>
      </w:r>
    </w:p>
    <w:p w14:paraId="04B9C5A5" w14:textId="77777777" w:rsidR="00A07A2D" w:rsidRPr="000E00DD" w:rsidRDefault="00A07A2D" w:rsidP="00A07A2D">
      <w:pPr>
        <w:rPr>
          <w:color w:val="000000" w:themeColor="text1"/>
        </w:rPr>
      </w:pPr>
      <w:r w:rsidRPr="000E00DD">
        <w:rPr>
          <w:color w:val="000000" w:themeColor="text1"/>
          <w:vertAlign w:val="superscript"/>
        </w:rPr>
        <w:t xml:space="preserve">b </w:t>
      </w:r>
      <w:r w:rsidRPr="000E00DD">
        <w:rPr>
          <w:color w:val="000000" w:themeColor="text1"/>
        </w:rPr>
        <w:t>Treatments included medications for CVD and medications for adverse health factors, such as, high blood pressure and high blood cholesterol.</w:t>
      </w:r>
    </w:p>
    <w:p w14:paraId="65E0010A" w14:textId="77777777" w:rsidR="00A07A2D" w:rsidRPr="000E00DD" w:rsidRDefault="00A07A2D" w:rsidP="00A07A2D">
      <w:pPr>
        <w:rPr>
          <w:color w:val="000000" w:themeColor="text1"/>
        </w:rPr>
      </w:pPr>
      <w:r w:rsidRPr="000E00DD">
        <w:rPr>
          <w:color w:val="000000" w:themeColor="text1"/>
          <w:vertAlign w:val="superscript"/>
        </w:rPr>
        <w:t xml:space="preserve">c </w:t>
      </w:r>
      <w:r w:rsidRPr="000E00DD">
        <w:rPr>
          <w:color w:val="000000" w:themeColor="text1"/>
        </w:rPr>
        <w:t>As values of blood pressure and total cholesterol were corrected for medication use, no further adjustment was made using the AHA standard conventions for such metrics.</w:t>
      </w:r>
    </w:p>
    <w:p w14:paraId="0A8A41B4" w14:textId="77777777" w:rsidR="00262644" w:rsidRDefault="00A07A2D" w:rsidP="00A07A2D">
      <w:pPr>
        <w:rPr>
          <w:color w:val="000000" w:themeColor="text1"/>
        </w:rPr>
      </w:pPr>
      <w:r w:rsidRPr="000E00DD">
        <w:rPr>
          <w:color w:val="000000" w:themeColor="text1"/>
        </w:rPr>
        <w:t>BMI: body mass index. CHM: Cardiovascular Health Metrics. DBP: diastolic blood pressure. ICH: Ideal Cardiovascular Health. N/A: not available. SBP: systolic blood pressure.</w:t>
      </w:r>
      <w:r w:rsidRPr="000E00DD">
        <w:rPr>
          <w:color w:val="000000" w:themeColor="text1"/>
        </w:rPr>
        <w:br/>
        <w:t>Adapted and modified from Lloyd-Jones et al.</w:t>
      </w:r>
      <w:r w:rsidR="00891173">
        <w:rPr>
          <w:color w:val="000000" w:themeColor="text1"/>
        </w:rPr>
        <w:t xml:space="preserve"> [</w:t>
      </w:r>
      <w:r w:rsidR="00B64030" w:rsidRPr="00891173">
        <w:rPr>
          <w:color w:val="000000" w:themeColor="text1"/>
        </w:rPr>
        <w:t>7</w:t>
      </w:r>
      <w:r w:rsidR="00891173" w:rsidRPr="00891173">
        <w:rPr>
          <w:color w:val="000000" w:themeColor="text1"/>
        </w:rPr>
        <w:t>]</w:t>
      </w:r>
    </w:p>
    <w:p w14:paraId="5D94BC04" w14:textId="2161469A" w:rsidR="00A07A2D" w:rsidRPr="000E00DD" w:rsidRDefault="00262644" w:rsidP="00A07A2D">
      <w:pPr>
        <w:rPr>
          <w:color w:val="000000" w:themeColor="text1"/>
        </w:rPr>
      </w:pPr>
      <w:proofErr w:type="gramStart"/>
      <w:r>
        <w:rPr>
          <w:color w:val="000000" w:themeColor="text1"/>
          <w:vertAlign w:val="superscript"/>
        </w:rPr>
        <w:t>d</w:t>
      </w:r>
      <w:proofErr w:type="gramEnd"/>
      <w:r>
        <w:rPr>
          <w:color w:val="000000" w:themeColor="text1"/>
        </w:rPr>
        <w:t xml:space="preserve"> </w:t>
      </w:r>
      <w:r w:rsidR="00ED60B1">
        <w:rPr>
          <w:color w:val="000000" w:themeColor="text1"/>
        </w:rPr>
        <w:t xml:space="preserve">Never or quit </w:t>
      </w:r>
      <w:r w:rsidR="00ED60B1" w:rsidRPr="000E00DD">
        <w:rPr>
          <w:color w:val="000000" w:themeColor="text1"/>
        </w:rPr>
        <w:t>≥2 years</w:t>
      </w:r>
      <w:r w:rsidR="00ED60B1" w:rsidRPr="000E00DD" w:rsidDel="008422A9">
        <w:rPr>
          <w:color w:val="000000" w:themeColor="text1"/>
          <w:vertAlign w:val="superscript"/>
        </w:rPr>
        <w:t xml:space="preserve"> </w:t>
      </w:r>
      <w:r w:rsidR="00ED60B1">
        <w:t>implies non-smokers and those who were abstinent from smoking for the last 2 years.</w:t>
      </w:r>
    </w:p>
    <w:p w14:paraId="2DFDC80F" w14:textId="77777777" w:rsidR="001B7ACE" w:rsidRPr="000E00DD" w:rsidRDefault="001B7ACE">
      <w:pPr>
        <w:rPr>
          <w:color w:val="000000" w:themeColor="text1"/>
        </w:rPr>
      </w:pPr>
      <w:r w:rsidRPr="000E00DD">
        <w:rPr>
          <w:color w:val="000000" w:themeColor="text1"/>
        </w:rPr>
        <w:br w:type="page"/>
      </w:r>
    </w:p>
    <w:p w14:paraId="7BF0C2C9" w14:textId="2BDE393E" w:rsidR="00EB0086" w:rsidRPr="000E00DD" w:rsidRDefault="008422A9" w:rsidP="00EB0086">
      <w:pPr>
        <w:rPr>
          <w:b/>
          <w:color w:val="000000" w:themeColor="text1"/>
        </w:rPr>
      </w:pPr>
      <w:r w:rsidRPr="000E00DD">
        <w:rPr>
          <w:b/>
          <w:color w:val="000000" w:themeColor="text1"/>
        </w:rPr>
        <w:lastRenderedPageBreak/>
        <w:t>Supplement</w:t>
      </w:r>
      <w:r w:rsidR="00C37BF5" w:rsidRPr="000E00DD">
        <w:rPr>
          <w:b/>
          <w:color w:val="000000" w:themeColor="text1"/>
        </w:rPr>
        <w:t xml:space="preserve"> </w:t>
      </w:r>
      <w:r w:rsidR="0086599F" w:rsidRPr="000E00DD">
        <w:rPr>
          <w:b/>
          <w:color w:val="000000" w:themeColor="text1"/>
        </w:rPr>
        <w:t xml:space="preserve">Table </w:t>
      </w:r>
      <w:r w:rsidR="00FD4739" w:rsidRPr="000E00DD">
        <w:rPr>
          <w:b/>
          <w:color w:val="000000" w:themeColor="text1"/>
        </w:rPr>
        <w:t>4</w:t>
      </w:r>
      <w:r w:rsidR="00636510" w:rsidRPr="000E00DD">
        <w:rPr>
          <w:b/>
          <w:color w:val="000000" w:themeColor="text1"/>
        </w:rPr>
        <w:t>.</w:t>
      </w:r>
      <w:r w:rsidR="00EB0086" w:rsidRPr="000E00DD">
        <w:rPr>
          <w:b/>
          <w:color w:val="000000" w:themeColor="text1"/>
        </w:rPr>
        <w:t xml:space="preserve"> Selected characteristics of</w:t>
      </w:r>
      <w:r w:rsidR="00D77AE3" w:rsidRPr="000E00DD">
        <w:rPr>
          <w:b/>
          <w:color w:val="000000" w:themeColor="text1"/>
        </w:rPr>
        <w:t xml:space="preserve"> all 4330 participants and </w:t>
      </w:r>
      <w:r w:rsidR="00A07A2D" w:rsidRPr="000E00DD">
        <w:rPr>
          <w:b/>
          <w:color w:val="000000" w:themeColor="text1"/>
        </w:rPr>
        <w:t xml:space="preserve">the </w:t>
      </w:r>
      <w:r w:rsidR="00D77AE3" w:rsidRPr="000E00DD">
        <w:rPr>
          <w:b/>
          <w:color w:val="000000" w:themeColor="text1"/>
        </w:rPr>
        <w:t>sub</w:t>
      </w:r>
      <w:r w:rsidR="00EB0086" w:rsidRPr="000E00DD">
        <w:rPr>
          <w:b/>
          <w:color w:val="000000" w:themeColor="text1"/>
        </w:rPr>
        <w:t>set with frailty</w:t>
      </w:r>
      <w:r w:rsidR="0086599F" w:rsidRPr="000E00DD">
        <w:rPr>
          <w:b/>
          <w:color w:val="000000" w:themeColor="text1"/>
        </w:rPr>
        <w:t xml:space="preserve"> </w:t>
      </w:r>
    </w:p>
    <w:p w14:paraId="5E6D82F7" w14:textId="77777777" w:rsidR="00EB0086" w:rsidRPr="000E00DD" w:rsidRDefault="00EB0086" w:rsidP="00EB0086">
      <w:pPr>
        <w:rPr>
          <w:color w:val="000000" w:themeColor="text1"/>
        </w:rPr>
      </w:pPr>
    </w:p>
    <w:tbl>
      <w:tblPr>
        <w:tblStyle w:val="TableGrid"/>
        <w:tblW w:w="9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"/>
        <w:gridCol w:w="287"/>
        <w:gridCol w:w="4955"/>
        <w:gridCol w:w="1993"/>
        <w:gridCol w:w="2070"/>
      </w:tblGrid>
      <w:tr w:rsidR="00EB0086" w:rsidRPr="007E30BD" w14:paraId="4213190C" w14:textId="77777777" w:rsidTr="00A8162E">
        <w:trPr>
          <w:trHeight w:val="341"/>
        </w:trPr>
        <w:tc>
          <w:tcPr>
            <w:tcW w:w="54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4637F1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7E30BD">
              <w:rPr>
                <w:rFonts w:ascii="Arial" w:hAnsi="Arial" w:cs="Arial"/>
                <w:b/>
                <w:color w:val="000000" w:themeColor="text1"/>
              </w:rPr>
              <w:t>Mean (SD) or n (%), unless specified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2DCD5D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7E30BD">
              <w:rPr>
                <w:rFonts w:ascii="Arial" w:hAnsi="Arial" w:cs="Arial"/>
                <w:b/>
                <w:color w:val="000000" w:themeColor="text1"/>
              </w:rPr>
              <w:t>All participa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D048946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7E30BD">
              <w:rPr>
                <w:rFonts w:ascii="Arial" w:hAnsi="Arial" w:cs="Arial"/>
                <w:b/>
                <w:color w:val="000000" w:themeColor="text1"/>
              </w:rPr>
              <w:t>Frailty cases</w:t>
            </w:r>
          </w:p>
        </w:tc>
      </w:tr>
      <w:tr w:rsidR="00D81285" w:rsidRPr="007E30BD" w14:paraId="486FB8E7" w14:textId="77777777" w:rsidTr="00A8162E">
        <w:trPr>
          <w:trHeight w:hRule="exact" w:val="144"/>
        </w:trPr>
        <w:tc>
          <w:tcPr>
            <w:tcW w:w="5495" w:type="dxa"/>
            <w:gridSpan w:val="3"/>
            <w:tcBorders>
              <w:top w:val="single" w:sz="4" w:space="0" w:color="auto"/>
              <w:bottom w:val="nil"/>
            </w:tcBorders>
          </w:tcPr>
          <w:p w14:paraId="71B4BA4C" w14:textId="77777777" w:rsidR="00D81285" w:rsidRPr="007E30BD" w:rsidRDefault="00D81285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3D5BE6C0" w14:textId="77777777" w:rsidR="00D81285" w:rsidRPr="007E30BD" w:rsidRDefault="00D81285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9B03862" w14:textId="77777777" w:rsidR="00D81285" w:rsidRPr="007E30BD" w:rsidRDefault="00D81285" w:rsidP="005E4393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EB0086" w:rsidRPr="007E30BD" w14:paraId="4418BBD4" w14:textId="77777777" w:rsidTr="00A8162E">
        <w:trPr>
          <w:trHeight w:val="262"/>
        </w:trPr>
        <w:tc>
          <w:tcPr>
            <w:tcW w:w="5495" w:type="dxa"/>
            <w:gridSpan w:val="3"/>
            <w:tcBorders>
              <w:top w:val="nil"/>
              <w:bottom w:val="nil"/>
            </w:tcBorders>
          </w:tcPr>
          <w:p w14:paraId="011563B1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Demography/medical history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C9E34C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5A6D1C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06B7161D" w14:textId="77777777" w:rsidTr="00E75CEC">
        <w:trPr>
          <w:trHeight w:val="278"/>
        </w:trPr>
        <w:tc>
          <w:tcPr>
            <w:tcW w:w="253" w:type="dxa"/>
            <w:tcBorders>
              <w:top w:val="nil"/>
            </w:tcBorders>
          </w:tcPr>
          <w:p w14:paraId="03EA7E5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  <w:tcBorders>
              <w:top w:val="nil"/>
            </w:tcBorders>
          </w:tcPr>
          <w:p w14:paraId="55FDD70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062DFD76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2D613EE8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1CCE4A34" w14:textId="77777777" w:rsidTr="00E75CEC">
        <w:trPr>
          <w:trHeight w:val="262"/>
        </w:trPr>
        <w:tc>
          <w:tcPr>
            <w:tcW w:w="253" w:type="dxa"/>
          </w:tcPr>
          <w:p w14:paraId="38D8031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51FC72A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No. of participants</w:t>
            </w:r>
          </w:p>
        </w:tc>
        <w:tc>
          <w:tcPr>
            <w:tcW w:w="1993" w:type="dxa"/>
          </w:tcPr>
          <w:p w14:paraId="5CC7924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4330</w:t>
            </w:r>
          </w:p>
        </w:tc>
        <w:tc>
          <w:tcPr>
            <w:tcW w:w="2070" w:type="dxa"/>
          </w:tcPr>
          <w:p w14:paraId="6F43F30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407</w:t>
            </w:r>
          </w:p>
        </w:tc>
      </w:tr>
      <w:tr w:rsidR="00EB0086" w:rsidRPr="007E30BD" w14:paraId="74915BC5" w14:textId="77777777" w:rsidTr="00E75CEC">
        <w:trPr>
          <w:trHeight w:val="86"/>
        </w:trPr>
        <w:tc>
          <w:tcPr>
            <w:tcW w:w="253" w:type="dxa"/>
          </w:tcPr>
          <w:p w14:paraId="3101627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1D2B4434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Age, yrs, median (IQR)</w:t>
            </w:r>
          </w:p>
        </w:tc>
        <w:tc>
          <w:tcPr>
            <w:tcW w:w="1993" w:type="dxa"/>
          </w:tcPr>
          <w:p w14:paraId="1FE4319F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60 (55-67)</w:t>
            </w:r>
          </w:p>
        </w:tc>
        <w:tc>
          <w:tcPr>
            <w:tcW w:w="2070" w:type="dxa"/>
          </w:tcPr>
          <w:p w14:paraId="1050531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67 (60-75)</w:t>
            </w:r>
          </w:p>
        </w:tc>
      </w:tr>
      <w:tr w:rsidR="00EB0086" w:rsidRPr="007E30BD" w14:paraId="382F474C" w14:textId="77777777" w:rsidTr="00E75CEC">
        <w:trPr>
          <w:trHeight w:val="262"/>
        </w:trPr>
        <w:tc>
          <w:tcPr>
            <w:tcW w:w="253" w:type="dxa"/>
          </w:tcPr>
          <w:p w14:paraId="077A856A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025CD5E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993" w:type="dxa"/>
          </w:tcPr>
          <w:p w14:paraId="3E86C0B5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928 (44.5)</w:t>
            </w:r>
          </w:p>
        </w:tc>
        <w:tc>
          <w:tcPr>
            <w:tcW w:w="2070" w:type="dxa"/>
          </w:tcPr>
          <w:p w14:paraId="529BA5AA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26 (31.0)</w:t>
            </w:r>
          </w:p>
        </w:tc>
      </w:tr>
      <w:tr w:rsidR="00EB0086" w:rsidRPr="007E30BD" w14:paraId="3EDE3B48" w14:textId="77777777" w:rsidTr="00E75CEC">
        <w:trPr>
          <w:trHeight w:val="262"/>
        </w:trPr>
        <w:tc>
          <w:tcPr>
            <w:tcW w:w="253" w:type="dxa"/>
          </w:tcPr>
          <w:p w14:paraId="08CEEE9A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05A44212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Current smoker</w:t>
            </w:r>
          </w:p>
        </w:tc>
        <w:tc>
          <w:tcPr>
            <w:tcW w:w="1993" w:type="dxa"/>
          </w:tcPr>
          <w:p w14:paraId="098761E4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674 (15.6)</w:t>
            </w:r>
          </w:p>
        </w:tc>
        <w:tc>
          <w:tcPr>
            <w:tcW w:w="2070" w:type="dxa"/>
          </w:tcPr>
          <w:p w14:paraId="29C327E5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82 (20.2)</w:t>
            </w:r>
          </w:p>
        </w:tc>
      </w:tr>
      <w:tr w:rsidR="00EB0086" w:rsidRPr="007E30BD" w14:paraId="63342CF6" w14:textId="77777777" w:rsidTr="00E75CEC">
        <w:trPr>
          <w:trHeight w:val="278"/>
        </w:trPr>
        <w:tc>
          <w:tcPr>
            <w:tcW w:w="253" w:type="dxa"/>
          </w:tcPr>
          <w:p w14:paraId="6E9510BF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67B0563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Physical activity, minutes/week, median (IQR)</w:t>
            </w:r>
          </w:p>
        </w:tc>
        <w:tc>
          <w:tcPr>
            <w:tcW w:w="1993" w:type="dxa"/>
          </w:tcPr>
          <w:p w14:paraId="72E7515E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50 (0-720)</w:t>
            </w:r>
          </w:p>
        </w:tc>
        <w:tc>
          <w:tcPr>
            <w:tcW w:w="2070" w:type="dxa"/>
          </w:tcPr>
          <w:p w14:paraId="2F296C80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0 (0-210)</w:t>
            </w:r>
          </w:p>
        </w:tc>
      </w:tr>
      <w:tr w:rsidR="00EB0086" w:rsidRPr="007E30BD" w14:paraId="646F92D0" w14:textId="77777777" w:rsidTr="00E75CEC">
        <w:trPr>
          <w:trHeight w:val="262"/>
        </w:trPr>
        <w:tc>
          <w:tcPr>
            <w:tcW w:w="253" w:type="dxa"/>
          </w:tcPr>
          <w:p w14:paraId="63ADB7A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1A6A624C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1993" w:type="dxa"/>
          </w:tcPr>
          <w:p w14:paraId="7E49CA08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246 (5.7)</w:t>
            </w:r>
          </w:p>
        </w:tc>
        <w:tc>
          <w:tcPr>
            <w:tcW w:w="2070" w:type="dxa"/>
          </w:tcPr>
          <w:p w14:paraId="6FD89F99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68 (16.7)</w:t>
            </w:r>
          </w:p>
        </w:tc>
      </w:tr>
      <w:tr w:rsidR="00EB0086" w:rsidRPr="007E30BD" w14:paraId="770C87E0" w14:textId="77777777" w:rsidTr="00E75CEC">
        <w:trPr>
          <w:trHeight w:val="278"/>
        </w:trPr>
        <w:tc>
          <w:tcPr>
            <w:tcW w:w="253" w:type="dxa"/>
          </w:tcPr>
          <w:p w14:paraId="2760148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2BFF2B4C" w14:textId="77777777" w:rsidR="00EB0086" w:rsidRPr="007E30BD" w:rsidRDefault="003705EB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 xml:space="preserve">BP-lowering </w:t>
            </w:r>
            <w:r w:rsidR="00102800" w:rsidRPr="007E30BD">
              <w:rPr>
                <w:rFonts w:ascii="Arial" w:hAnsi="Arial" w:cs="Arial"/>
                <w:color w:val="000000" w:themeColor="text1"/>
              </w:rPr>
              <w:t>medication</w:t>
            </w:r>
          </w:p>
        </w:tc>
        <w:tc>
          <w:tcPr>
            <w:tcW w:w="1993" w:type="dxa"/>
          </w:tcPr>
          <w:p w14:paraId="772CD04F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1229 (28.4)</w:t>
            </w:r>
          </w:p>
        </w:tc>
        <w:tc>
          <w:tcPr>
            <w:tcW w:w="2070" w:type="dxa"/>
          </w:tcPr>
          <w:p w14:paraId="0D404E67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251 (61.7)</w:t>
            </w:r>
          </w:p>
        </w:tc>
      </w:tr>
      <w:tr w:rsidR="00EB0086" w:rsidRPr="007E30BD" w14:paraId="23D2F2B4" w14:textId="77777777" w:rsidTr="00E75CEC">
        <w:trPr>
          <w:trHeight w:val="278"/>
        </w:trPr>
        <w:tc>
          <w:tcPr>
            <w:tcW w:w="253" w:type="dxa"/>
          </w:tcPr>
          <w:p w14:paraId="36C5A10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56BE43F5" w14:textId="77777777" w:rsidR="00EB0086" w:rsidRPr="007E30BD" w:rsidRDefault="00102800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Lipid-lowering medication</w:t>
            </w:r>
          </w:p>
        </w:tc>
        <w:tc>
          <w:tcPr>
            <w:tcW w:w="1993" w:type="dxa"/>
          </w:tcPr>
          <w:p w14:paraId="5C41E85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942 (21.8)</w:t>
            </w:r>
          </w:p>
        </w:tc>
        <w:tc>
          <w:tcPr>
            <w:tcW w:w="2070" w:type="dxa"/>
          </w:tcPr>
          <w:p w14:paraId="677C3A3C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65 (40.5)</w:t>
            </w:r>
          </w:p>
        </w:tc>
      </w:tr>
      <w:tr w:rsidR="00EB0086" w:rsidRPr="007E30BD" w14:paraId="2FDE685E" w14:textId="77777777" w:rsidTr="00E75CEC">
        <w:trPr>
          <w:trHeight w:val="262"/>
        </w:trPr>
        <w:tc>
          <w:tcPr>
            <w:tcW w:w="253" w:type="dxa"/>
          </w:tcPr>
          <w:p w14:paraId="6EB5B43C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4BD061A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SBP, mmHg</w:t>
            </w:r>
          </w:p>
        </w:tc>
        <w:tc>
          <w:tcPr>
            <w:tcW w:w="1993" w:type="dxa"/>
          </w:tcPr>
          <w:p w14:paraId="143E0C7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138.3 (20.9)</w:t>
            </w:r>
          </w:p>
        </w:tc>
        <w:tc>
          <w:tcPr>
            <w:tcW w:w="2070" w:type="dxa"/>
          </w:tcPr>
          <w:p w14:paraId="2B712D2A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44.7 (21.7)</w:t>
            </w:r>
          </w:p>
        </w:tc>
      </w:tr>
      <w:tr w:rsidR="00EB0086" w:rsidRPr="007E30BD" w14:paraId="2089BB95" w14:textId="77777777" w:rsidTr="00E75CEC">
        <w:trPr>
          <w:trHeight w:val="262"/>
        </w:trPr>
        <w:tc>
          <w:tcPr>
            <w:tcW w:w="253" w:type="dxa"/>
          </w:tcPr>
          <w:p w14:paraId="0256BC43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54810F36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DBP, mmHg</w:t>
            </w:r>
          </w:p>
        </w:tc>
        <w:tc>
          <w:tcPr>
            <w:tcW w:w="1993" w:type="dxa"/>
          </w:tcPr>
          <w:p w14:paraId="76315F4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84.4 (11.4)</w:t>
            </w:r>
          </w:p>
        </w:tc>
        <w:tc>
          <w:tcPr>
            <w:tcW w:w="2070" w:type="dxa"/>
          </w:tcPr>
          <w:p w14:paraId="5F216E1A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85.2 (11.7)</w:t>
            </w:r>
          </w:p>
        </w:tc>
      </w:tr>
      <w:tr w:rsidR="00EB0086" w:rsidRPr="007E30BD" w14:paraId="202659CE" w14:textId="77777777" w:rsidTr="00E75CEC">
        <w:trPr>
          <w:trHeight w:val="278"/>
        </w:trPr>
        <w:tc>
          <w:tcPr>
            <w:tcW w:w="253" w:type="dxa"/>
          </w:tcPr>
          <w:p w14:paraId="5EEDF854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6A5C8701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Total cholesterol, mmol/L</w:t>
            </w:r>
          </w:p>
        </w:tc>
        <w:tc>
          <w:tcPr>
            <w:tcW w:w="1993" w:type="dxa"/>
          </w:tcPr>
          <w:p w14:paraId="7AB41F0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5.5 (1.0)</w:t>
            </w:r>
          </w:p>
        </w:tc>
        <w:tc>
          <w:tcPr>
            <w:tcW w:w="2070" w:type="dxa"/>
          </w:tcPr>
          <w:p w14:paraId="6B18594A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5.4 (1.1)</w:t>
            </w:r>
          </w:p>
        </w:tc>
      </w:tr>
      <w:tr w:rsidR="00EB0086" w:rsidRPr="007E30BD" w14:paraId="46F8135A" w14:textId="77777777" w:rsidTr="00E75CEC">
        <w:trPr>
          <w:trHeight w:val="262"/>
        </w:trPr>
        <w:tc>
          <w:tcPr>
            <w:tcW w:w="253" w:type="dxa"/>
          </w:tcPr>
          <w:p w14:paraId="7A4FF94B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691B9AB2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BMI, kg/m</w:t>
            </w:r>
            <w:r w:rsidRPr="007E30BD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E30BD">
              <w:rPr>
                <w:rFonts w:ascii="Arial" w:hAnsi="Arial" w:cs="Arial"/>
                <w:color w:val="000000" w:themeColor="text1"/>
              </w:rPr>
              <w:t>, median (IQR)</w:t>
            </w:r>
          </w:p>
        </w:tc>
        <w:tc>
          <w:tcPr>
            <w:tcW w:w="1993" w:type="dxa"/>
          </w:tcPr>
          <w:p w14:paraId="630A8098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28.0 (25.2-31.2)</w:t>
            </w:r>
          </w:p>
        </w:tc>
        <w:tc>
          <w:tcPr>
            <w:tcW w:w="2070" w:type="dxa"/>
          </w:tcPr>
          <w:p w14:paraId="24F43092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29.9 (26.9-33.9)</w:t>
            </w:r>
          </w:p>
        </w:tc>
      </w:tr>
      <w:tr w:rsidR="00EB0086" w:rsidRPr="007E30BD" w14:paraId="4918D2C2" w14:textId="77777777" w:rsidTr="00E75CEC">
        <w:trPr>
          <w:trHeight w:val="262"/>
        </w:trPr>
        <w:tc>
          <w:tcPr>
            <w:tcW w:w="253" w:type="dxa"/>
          </w:tcPr>
          <w:p w14:paraId="360B3405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66D772DD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dxa"/>
          </w:tcPr>
          <w:p w14:paraId="725E7A53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2D87AD8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5333E6A1" w14:textId="77777777" w:rsidTr="00E75CEC">
        <w:trPr>
          <w:trHeight w:val="278"/>
        </w:trPr>
        <w:tc>
          <w:tcPr>
            <w:tcW w:w="5495" w:type="dxa"/>
            <w:gridSpan w:val="3"/>
          </w:tcPr>
          <w:p w14:paraId="585A379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Cardiovascular risk scores</w:t>
            </w:r>
          </w:p>
        </w:tc>
        <w:tc>
          <w:tcPr>
            <w:tcW w:w="1993" w:type="dxa"/>
          </w:tcPr>
          <w:p w14:paraId="181370E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3CDF079D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6BEF87ED" w14:textId="77777777" w:rsidTr="00E75CEC">
        <w:trPr>
          <w:trHeight w:val="278"/>
        </w:trPr>
        <w:tc>
          <w:tcPr>
            <w:tcW w:w="253" w:type="dxa"/>
          </w:tcPr>
          <w:p w14:paraId="09238B1A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339C2B6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93" w:type="dxa"/>
          </w:tcPr>
          <w:p w14:paraId="0939E8C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0DA41CBF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3E1C633A" w14:textId="77777777" w:rsidTr="00E75CEC">
        <w:trPr>
          <w:trHeight w:val="262"/>
        </w:trPr>
        <w:tc>
          <w:tcPr>
            <w:tcW w:w="253" w:type="dxa"/>
          </w:tcPr>
          <w:p w14:paraId="5F3E864F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7CB35E3C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SCORE, %</w:t>
            </w:r>
          </w:p>
        </w:tc>
        <w:tc>
          <w:tcPr>
            <w:tcW w:w="1993" w:type="dxa"/>
          </w:tcPr>
          <w:p w14:paraId="08332653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2D5201D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49F39601" w14:textId="77777777" w:rsidTr="00E75CEC">
        <w:trPr>
          <w:trHeight w:val="278"/>
        </w:trPr>
        <w:tc>
          <w:tcPr>
            <w:tcW w:w="253" w:type="dxa"/>
          </w:tcPr>
          <w:p w14:paraId="621779AA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39A3678B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4CC811D8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Low-to-moderate (&lt;5)</w:t>
            </w:r>
          </w:p>
        </w:tc>
        <w:tc>
          <w:tcPr>
            <w:tcW w:w="1993" w:type="dxa"/>
          </w:tcPr>
          <w:p w14:paraId="326156D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3153 (72.8)</w:t>
            </w:r>
          </w:p>
        </w:tc>
        <w:tc>
          <w:tcPr>
            <w:tcW w:w="2070" w:type="dxa"/>
          </w:tcPr>
          <w:p w14:paraId="5B4D9254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211 (51.8)</w:t>
            </w:r>
          </w:p>
        </w:tc>
      </w:tr>
      <w:tr w:rsidR="00EB0086" w:rsidRPr="007E30BD" w14:paraId="3633E421" w14:textId="77777777" w:rsidTr="00E75CEC">
        <w:trPr>
          <w:trHeight w:val="262"/>
        </w:trPr>
        <w:tc>
          <w:tcPr>
            <w:tcW w:w="253" w:type="dxa"/>
          </w:tcPr>
          <w:p w14:paraId="20CE7703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2BB86EFB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5D865232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High risk (5-&lt;10)</w:t>
            </w:r>
          </w:p>
        </w:tc>
        <w:tc>
          <w:tcPr>
            <w:tcW w:w="1993" w:type="dxa"/>
          </w:tcPr>
          <w:p w14:paraId="050C3F2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710 (16.4)</w:t>
            </w:r>
          </w:p>
        </w:tc>
        <w:tc>
          <w:tcPr>
            <w:tcW w:w="2070" w:type="dxa"/>
          </w:tcPr>
          <w:p w14:paraId="41DF7FBA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02 (25.1)</w:t>
            </w:r>
          </w:p>
        </w:tc>
      </w:tr>
      <w:tr w:rsidR="00EB0086" w:rsidRPr="007E30BD" w14:paraId="4DDF2E69" w14:textId="77777777" w:rsidTr="00E75CEC">
        <w:trPr>
          <w:trHeight w:val="278"/>
        </w:trPr>
        <w:tc>
          <w:tcPr>
            <w:tcW w:w="253" w:type="dxa"/>
          </w:tcPr>
          <w:p w14:paraId="7FC38C7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0BF1BB0F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53A1D68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Very high risk (</w:t>
            </w:r>
            <w:r w:rsidRPr="007E30BD">
              <w:rPr>
                <w:rFonts w:ascii="Arial" w:hAnsi="Arial" w:cs="Arial"/>
                <w:color w:val="000000" w:themeColor="text1"/>
                <w:u w:val="single"/>
              </w:rPr>
              <w:t>&gt;</w:t>
            </w:r>
            <w:r w:rsidRPr="007E30BD">
              <w:rPr>
                <w:rFonts w:ascii="Arial" w:hAnsi="Arial" w:cs="Arial"/>
                <w:color w:val="000000" w:themeColor="text1"/>
              </w:rPr>
              <w:t>10)</w:t>
            </w:r>
          </w:p>
        </w:tc>
        <w:tc>
          <w:tcPr>
            <w:tcW w:w="1993" w:type="dxa"/>
          </w:tcPr>
          <w:p w14:paraId="02B0266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467 (10.8)</w:t>
            </w:r>
          </w:p>
        </w:tc>
        <w:tc>
          <w:tcPr>
            <w:tcW w:w="2070" w:type="dxa"/>
          </w:tcPr>
          <w:p w14:paraId="3ABF0993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94 (23.1)</w:t>
            </w:r>
          </w:p>
        </w:tc>
      </w:tr>
      <w:tr w:rsidR="00EB0086" w:rsidRPr="007E30BD" w14:paraId="5798A77C" w14:textId="77777777" w:rsidTr="00E75CEC">
        <w:trPr>
          <w:trHeight w:val="262"/>
        </w:trPr>
        <w:tc>
          <w:tcPr>
            <w:tcW w:w="253" w:type="dxa"/>
          </w:tcPr>
          <w:p w14:paraId="0604531B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6EF4E7E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ICH (Max. 6)</w:t>
            </w:r>
          </w:p>
        </w:tc>
        <w:tc>
          <w:tcPr>
            <w:tcW w:w="1993" w:type="dxa"/>
          </w:tcPr>
          <w:p w14:paraId="44728D5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79A55AC8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47013698" w14:textId="77777777" w:rsidTr="00E75CEC">
        <w:trPr>
          <w:trHeight w:val="278"/>
        </w:trPr>
        <w:tc>
          <w:tcPr>
            <w:tcW w:w="253" w:type="dxa"/>
          </w:tcPr>
          <w:p w14:paraId="165E3191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36A04245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3D1B2C8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Inadequate (0-2)</w:t>
            </w:r>
          </w:p>
        </w:tc>
        <w:tc>
          <w:tcPr>
            <w:tcW w:w="1993" w:type="dxa"/>
          </w:tcPr>
          <w:p w14:paraId="5689151B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1308 (30.2)</w:t>
            </w:r>
          </w:p>
        </w:tc>
        <w:tc>
          <w:tcPr>
            <w:tcW w:w="2070" w:type="dxa"/>
          </w:tcPr>
          <w:p w14:paraId="63FB9E9F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201 (49.4)</w:t>
            </w:r>
          </w:p>
        </w:tc>
      </w:tr>
      <w:tr w:rsidR="00EB0086" w:rsidRPr="007E30BD" w14:paraId="68BD5A28" w14:textId="77777777" w:rsidTr="00E75CEC">
        <w:trPr>
          <w:trHeight w:val="262"/>
        </w:trPr>
        <w:tc>
          <w:tcPr>
            <w:tcW w:w="253" w:type="dxa"/>
          </w:tcPr>
          <w:p w14:paraId="1498303A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2D7ECDBB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74A73C4C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Average (3)</w:t>
            </w:r>
          </w:p>
        </w:tc>
        <w:tc>
          <w:tcPr>
            <w:tcW w:w="1993" w:type="dxa"/>
            <w:vAlign w:val="bottom"/>
          </w:tcPr>
          <w:p w14:paraId="4EC126BF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1653 (38.2)</w:t>
            </w:r>
          </w:p>
        </w:tc>
        <w:tc>
          <w:tcPr>
            <w:tcW w:w="2070" w:type="dxa"/>
            <w:vAlign w:val="bottom"/>
          </w:tcPr>
          <w:p w14:paraId="62F84008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46 (35.9)</w:t>
            </w:r>
          </w:p>
        </w:tc>
      </w:tr>
      <w:tr w:rsidR="00EB0086" w:rsidRPr="007E30BD" w14:paraId="45AE7C70" w14:textId="77777777" w:rsidTr="00E75CEC">
        <w:trPr>
          <w:trHeight w:val="278"/>
        </w:trPr>
        <w:tc>
          <w:tcPr>
            <w:tcW w:w="253" w:type="dxa"/>
          </w:tcPr>
          <w:p w14:paraId="433895E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6CDBDC44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499E07A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Optimal (4-6)</w:t>
            </w:r>
          </w:p>
        </w:tc>
        <w:tc>
          <w:tcPr>
            <w:tcW w:w="1993" w:type="dxa"/>
            <w:vAlign w:val="bottom"/>
          </w:tcPr>
          <w:p w14:paraId="4E9766C2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1369 (31.6)</w:t>
            </w:r>
          </w:p>
        </w:tc>
        <w:tc>
          <w:tcPr>
            <w:tcW w:w="2070" w:type="dxa"/>
            <w:vAlign w:val="bottom"/>
          </w:tcPr>
          <w:p w14:paraId="214DEDF4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60 (14.7)</w:t>
            </w:r>
          </w:p>
        </w:tc>
      </w:tr>
      <w:tr w:rsidR="00EB0086" w:rsidRPr="007E30BD" w14:paraId="0B8770C0" w14:textId="77777777" w:rsidTr="00E75CEC">
        <w:trPr>
          <w:trHeight w:val="262"/>
        </w:trPr>
        <w:tc>
          <w:tcPr>
            <w:tcW w:w="253" w:type="dxa"/>
          </w:tcPr>
          <w:p w14:paraId="51E8A383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42" w:type="dxa"/>
            <w:gridSpan w:val="2"/>
          </w:tcPr>
          <w:p w14:paraId="64D5B5B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CHM (Max. 12)</w:t>
            </w:r>
          </w:p>
        </w:tc>
        <w:tc>
          <w:tcPr>
            <w:tcW w:w="1993" w:type="dxa"/>
          </w:tcPr>
          <w:p w14:paraId="75A971F1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</w:tcPr>
          <w:p w14:paraId="00850E6F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EB0086" w:rsidRPr="007E30BD" w14:paraId="2794F4B4" w14:textId="77777777" w:rsidTr="00E75CEC">
        <w:trPr>
          <w:trHeight w:val="278"/>
        </w:trPr>
        <w:tc>
          <w:tcPr>
            <w:tcW w:w="253" w:type="dxa"/>
          </w:tcPr>
          <w:p w14:paraId="65FD209C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3AD8E21E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2D67682D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Inadequate (0-5)</w:t>
            </w:r>
          </w:p>
        </w:tc>
        <w:tc>
          <w:tcPr>
            <w:tcW w:w="1993" w:type="dxa"/>
          </w:tcPr>
          <w:p w14:paraId="73144090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626 (14.5)</w:t>
            </w:r>
          </w:p>
        </w:tc>
        <w:tc>
          <w:tcPr>
            <w:tcW w:w="2070" w:type="dxa"/>
          </w:tcPr>
          <w:p w14:paraId="6AFDD9AF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46 (35.9)</w:t>
            </w:r>
          </w:p>
        </w:tc>
      </w:tr>
      <w:tr w:rsidR="00EB0086" w:rsidRPr="007E30BD" w14:paraId="4D3DA0BA" w14:textId="77777777" w:rsidTr="00E75CEC">
        <w:trPr>
          <w:trHeight w:val="262"/>
        </w:trPr>
        <w:tc>
          <w:tcPr>
            <w:tcW w:w="253" w:type="dxa"/>
          </w:tcPr>
          <w:p w14:paraId="187C670C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778A000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043060D2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Average (6-7)</w:t>
            </w:r>
          </w:p>
        </w:tc>
        <w:tc>
          <w:tcPr>
            <w:tcW w:w="1993" w:type="dxa"/>
          </w:tcPr>
          <w:p w14:paraId="4EFEFC07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1520 (35.1)</w:t>
            </w:r>
          </w:p>
        </w:tc>
        <w:tc>
          <w:tcPr>
            <w:tcW w:w="2070" w:type="dxa"/>
          </w:tcPr>
          <w:p w14:paraId="27178B09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50 (36.9)</w:t>
            </w:r>
          </w:p>
        </w:tc>
      </w:tr>
      <w:tr w:rsidR="00EB0086" w:rsidRPr="007E30BD" w14:paraId="254E094C" w14:textId="77777777" w:rsidTr="00E75CEC">
        <w:trPr>
          <w:trHeight w:val="278"/>
        </w:trPr>
        <w:tc>
          <w:tcPr>
            <w:tcW w:w="253" w:type="dxa"/>
          </w:tcPr>
          <w:p w14:paraId="504BCBD9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" w:type="dxa"/>
          </w:tcPr>
          <w:p w14:paraId="06D81A3A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5" w:type="dxa"/>
          </w:tcPr>
          <w:p w14:paraId="2B72E71B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Optimal (8-12)</w:t>
            </w:r>
          </w:p>
        </w:tc>
        <w:tc>
          <w:tcPr>
            <w:tcW w:w="1993" w:type="dxa"/>
          </w:tcPr>
          <w:p w14:paraId="7218CDF3" w14:textId="77777777" w:rsidR="00EB0086" w:rsidRPr="007E30BD" w:rsidRDefault="00EB0086" w:rsidP="005E439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E30BD">
              <w:rPr>
                <w:rFonts w:ascii="Arial" w:hAnsi="Arial" w:cs="Arial"/>
                <w:color w:val="000000" w:themeColor="text1"/>
              </w:rPr>
              <w:t>2184 (50.4)</w:t>
            </w:r>
          </w:p>
        </w:tc>
        <w:tc>
          <w:tcPr>
            <w:tcW w:w="2070" w:type="dxa"/>
          </w:tcPr>
          <w:p w14:paraId="3CA1C6A2" w14:textId="77777777" w:rsidR="00EB0086" w:rsidRPr="007E30BD" w:rsidRDefault="00EB0086" w:rsidP="005E4393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7E30BD">
              <w:rPr>
                <w:rFonts w:ascii="Arial" w:eastAsia="Times New Roman" w:hAnsi="Arial" w:cs="Arial"/>
                <w:color w:val="000000" w:themeColor="text1"/>
              </w:rPr>
              <w:t>111 (27.3)</w:t>
            </w:r>
          </w:p>
        </w:tc>
      </w:tr>
    </w:tbl>
    <w:p w14:paraId="3DC77749" w14:textId="77777777" w:rsidR="00EB0086" w:rsidRPr="000E00DD" w:rsidRDefault="00102800">
      <w:pPr>
        <w:pStyle w:val="NoSpacing"/>
        <w:rPr>
          <w:rFonts w:ascii="Arial" w:hAnsi="Arial" w:cs="Arial"/>
          <w:color w:val="000000" w:themeColor="text1"/>
        </w:rPr>
      </w:pPr>
      <w:r w:rsidRPr="000E00DD">
        <w:rPr>
          <w:rFonts w:ascii="Arial" w:hAnsi="Arial" w:cs="Arial"/>
          <w:color w:val="000000" w:themeColor="text1"/>
          <w:sz w:val="22"/>
        </w:rPr>
        <w:t xml:space="preserve">BP: blood pressure. </w:t>
      </w:r>
      <w:r w:rsidR="00EB0086" w:rsidRPr="000E00DD">
        <w:rPr>
          <w:rFonts w:ascii="Arial" w:hAnsi="Arial" w:cs="Arial"/>
          <w:color w:val="000000" w:themeColor="text1"/>
          <w:sz w:val="22"/>
        </w:rPr>
        <w:t>CHM: Cardi</w:t>
      </w:r>
      <w:r w:rsidR="00BE7990" w:rsidRPr="000E00DD">
        <w:rPr>
          <w:rFonts w:ascii="Arial" w:hAnsi="Arial" w:cs="Arial"/>
          <w:color w:val="000000" w:themeColor="text1"/>
          <w:sz w:val="22"/>
        </w:rPr>
        <w:t>ovascular Health Metrics. DBP: d</w:t>
      </w:r>
      <w:r w:rsidR="00EB0086" w:rsidRPr="000E00DD">
        <w:rPr>
          <w:rFonts w:ascii="Arial" w:hAnsi="Arial" w:cs="Arial"/>
          <w:color w:val="000000" w:themeColor="text1"/>
          <w:sz w:val="22"/>
        </w:rPr>
        <w:t>iastolic blood pressure. ICH: Ideal Cardiovas</w:t>
      </w:r>
      <w:r w:rsidR="00A14677" w:rsidRPr="000E00DD">
        <w:rPr>
          <w:rFonts w:ascii="Arial" w:hAnsi="Arial" w:cs="Arial"/>
          <w:color w:val="000000" w:themeColor="text1"/>
          <w:sz w:val="22"/>
        </w:rPr>
        <w:t>cular Health. IQR: i</w:t>
      </w:r>
      <w:r w:rsidR="00BE7990" w:rsidRPr="000E00DD">
        <w:rPr>
          <w:rFonts w:ascii="Arial" w:hAnsi="Arial" w:cs="Arial"/>
          <w:color w:val="000000" w:themeColor="text1"/>
          <w:sz w:val="22"/>
        </w:rPr>
        <w:t>nterquartile range. SBP: s</w:t>
      </w:r>
      <w:r w:rsidR="00EB0086" w:rsidRPr="000E00DD">
        <w:rPr>
          <w:rFonts w:ascii="Arial" w:hAnsi="Arial" w:cs="Arial"/>
          <w:color w:val="000000" w:themeColor="text1"/>
          <w:sz w:val="22"/>
        </w:rPr>
        <w:t>ystolic blood pressure. SCORE: Systematic Coronary Risk Evaluation. SD: standard deviation.</w:t>
      </w:r>
    </w:p>
    <w:p w14:paraId="2837FAB8" w14:textId="77777777" w:rsidR="00EB0086" w:rsidRPr="000E00DD" w:rsidRDefault="00EB0086">
      <w:pPr>
        <w:rPr>
          <w:color w:val="000000" w:themeColor="text1"/>
        </w:rPr>
      </w:pPr>
      <w:r w:rsidRPr="000E00DD">
        <w:rPr>
          <w:color w:val="000000" w:themeColor="text1"/>
        </w:rPr>
        <w:br w:type="page"/>
      </w:r>
    </w:p>
    <w:p w14:paraId="069A3E76" w14:textId="0746DB50" w:rsidR="00596924" w:rsidRPr="00D9721D" w:rsidRDefault="00C628F3" w:rsidP="00596924">
      <w:pPr>
        <w:pStyle w:val="NoSpacing"/>
        <w:rPr>
          <w:rFonts w:ascii="Arial" w:hAnsi="Arial" w:cs="Arial"/>
          <w:b/>
          <w:color w:val="000000" w:themeColor="text1"/>
        </w:rPr>
      </w:pPr>
      <w:r w:rsidRPr="000E00DD">
        <w:rPr>
          <w:rFonts w:ascii="Arial" w:hAnsi="Arial" w:cs="Arial"/>
          <w:b/>
          <w:color w:val="000000" w:themeColor="text1"/>
        </w:rPr>
        <w:lastRenderedPageBreak/>
        <w:t>Supplement</w:t>
      </w:r>
      <w:r w:rsidR="00C37BF5" w:rsidRPr="000E00DD">
        <w:rPr>
          <w:rFonts w:ascii="Arial" w:hAnsi="Arial" w:cs="Arial"/>
          <w:b/>
          <w:color w:val="000000" w:themeColor="text1"/>
        </w:rPr>
        <w:t xml:space="preserve"> </w:t>
      </w:r>
      <w:r w:rsidR="00636510" w:rsidRPr="000E00DD">
        <w:rPr>
          <w:rFonts w:ascii="Arial" w:hAnsi="Arial" w:cs="Arial"/>
          <w:b/>
          <w:color w:val="000000" w:themeColor="text1"/>
        </w:rPr>
        <w:t>Figure 1.</w:t>
      </w:r>
      <w:r w:rsidR="00596924" w:rsidRPr="000E00DD">
        <w:rPr>
          <w:rFonts w:ascii="Arial" w:hAnsi="Arial" w:cs="Arial"/>
          <w:b/>
          <w:color w:val="000000" w:themeColor="text1"/>
        </w:rPr>
        <w:t xml:space="preserve"> C</w:t>
      </w:r>
      <w:r w:rsidR="0040100D" w:rsidRPr="000E00DD">
        <w:rPr>
          <w:rFonts w:ascii="Arial" w:hAnsi="Arial" w:cs="Arial"/>
          <w:b/>
          <w:color w:val="000000" w:themeColor="text1"/>
        </w:rPr>
        <w:t>ONSORT</w:t>
      </w:r>
      <w:r w:rsidR="00596924" w:rsidRPr="000E00DD">
        <w:rPr>
          <w:rFonts w:ascii="Arial" w:hAnsi="Arial" w:cs="Arial"/>
          <w:b/>
          <w:color w:val="000000" w:themeColor="text1"/>
        </w:rPr>
        <w:t xml:space="preserve"> diagram of all participants and subset with no prior history of CVD</w:t>
      </w:r>
    </w:p>
    <w:p w14:paraId="665AF1A2" w14:textId="77777777" w:rsidR="00596924" w:rsidRPr="000E00DD" w:rsidRDefault="00C37BF5" w:rsidP="00596924">
      <w:pPr>
        <w:pStyle w:val="NoSpacing"/>
        <w:rPr>
          <w:rFonts w:ascii="Arial" w:hAnsi="Arial" w:cs="Arial"/>
          <w:color w:val="000000" w:themeColor="text1"/>
        </w:rPr>
      </w:pPr>
      <w:r w:rsidRPr="000E00DD">
        <w:rPr>
          <w:rFonts w:ascii="Arial" w:hAnsi="Arial" w:cs="Arial"/>
          <w:noProof/>
          <w:color w:val="000000" w:themeColor="text1"/>
          <w:lang w:eastAsia="en-GB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34C1F43F" wp14:editId="0FC3E0B8">
                <wp:simplePos x="0" y="0"/>
                <wp:positionH relativeFrom="column">
                  <wp:posOffset>107315</wp:posOffset>
                </wp:positionH>
                <wp:positionV relativeFrom="paragraph">
                  <wp:posOffset>135890</wp:posOffset>
                </wp:positionV>
                <wp:extent cx="5558155" cy="4088130"/>
                <wp:effectExtent l="0" t="0" r="23495" b="2667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8155" cy="4088130"/>
                          <a:chOff x="0" y="0"/>
                          <a:chExt cx="5558450" cy="4088353"/>
                        </a:xfrm>
                      </wpg:grpSpPr>
                      <wps:wsp>
                        <wps:cNvPr id="3" name="TextBox 1"/>
                        <wps:cNvSpPr txBox="1"/>
                        <wps:spPr>
                          <a:xfrm>
                            <a:off x="0" y="0"/>
                            <a:ext cx="2171700" cy="45085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222ABB" w14:textId="77777777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Total participants</w:t>
                              </w:r>
                            </w:p>
                            <w:p w14:paraId="46CE49DC" w14:textId="1E74DA25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 xml:space="preserve">n=8504 at baseline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" name="Straight Arrow Connector 8"/>
                        <wps:cNvCnPr/>
                        <wps:spPr bwMode="auto">
                          <a:xfrm>
                            <a:off x="1065125" y="452176"/>
                            <a:ext cx="0" cy="739775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TextBox 2"/>
                        <wps:cNvSpPr txBox="1"/>
                        <wps:spPr>
                          <a:xfrm>
                            <a:off x="0" y="1215850"/>
                            <a:ext cx="2084705" cy="45085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834A95" w14:textId="77777777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 xml:space="preserve">Available sample </w:t>
                              </w:r>
                            </w:p>
                            <w:p w14:paraId="21D104E1" w14:textId="03E18F58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n=5888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1" name="TextBox 12"/>
                        <wps:cNvSpPr txBox="1"/>
                        <wps:spPr>
                          <a:xfrm>
                            <a:off x="0" y="3637503"/>
                            <a:ext cx="2084705" cy="45085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16F6C6" w14:textId="77777777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Eligible sample</w:t>
                              </w:r>
                            </w:p>
                            <w:p w14:paraId="3505ED6F" w14:textId="0FA71C4C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n=4330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2" name="Straight Arrow Connector 13"/>
                        <wps:cNvCnPr/>
                        <wps:spPr bwMode="auto">
                          <a:xfrm>
                            <a:off x="1065125" y="3225521"/>
                            <a:ext cx="1371600" cy="0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TextBox 17"/>
                        <wps:cNvSpPr txBox="1"/>
                        <wps:spPr>
                          <a:xfrm>
                            <a:off x="0" y="2421652"/>
                            <a:ext cx="2084705" cy="45085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132F72" w14:textId="77777777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 xml:space="preserve">Analysed sample </w:t>
                              </w:r>
                            </w:p>
                            <w:p w14:paraId="1A10009B" w14:textId="18F536F3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n=5618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4" name="TextBox 3"/>
                        <wps:cNvSpPr txBox="1"/>
                        <wps:spPr>
                          <a:xfrm>
                            <a:off x="2431701" y="1788606"/>
                            <a:ext cx="3126740" cy="450850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823551" w14:textId="77777777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Excluded (n=270):</w:t>
                              </w:r>
                            </w:p>
                            <w:p w14:paraId="79442A7B" w14:textId="77777777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Missing data on outcome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5" name="TextBox 14"/>
                        <wps:cNvSpPr txBox="1"/>
                        <wps:spPr>
                          <a:xfrm>
                            <a:off x="2431550" y="2733151"/>
                            <a:ext cx="3126900" cy="1327856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807147" w14:textId="1249C99E" w:rsidR="00C37BF5" w:rsidRPr="001F50BC" w:rsidRDefault="00C37BF5" w:rsidP="00C37BF5">
                              <w:pPr>
                                <w:pStyle w:val="NoSpacing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>Excluded (n=1288):</w:t>
                              </w:r>
                            </w:p>
                            <w:p w14:paraId="20869D24" w14:textId="77777777" w:rsidR="00C37BF5" w:rsidRPr="001F50BC" w:rsidRDefault="00C37BF5" w:rsidP="00C37BF5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540"/>
                                </w:tabs>
                                <w:ind w:left="540"/>
                                <w:rPr>
                                  <w:rFonts w:eastAsia="Times New Roman"/>
                                </w:rPr>
                              </w:pP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Parkinson’s diseases (n=26)</w:t>
                              </w:r>
                            </w:p>
                            <w:p w14:paraId="67473ABA" w14:textId="77777777" w:rsidR="00C37BF5" w:rsidRPr="001F50BC" w:rsidRDefault="00C37BF5" w:rsidP="00C37BF5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540"/>
                                </w:tabs>
                                <w:ind w:left="540"/>
                                <w:rPr>
                                  <w:rFonts w:eastAsia="Times New Roman"/>
                                </w:rPr>
                              </w:pP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MMSE&lt;18 (n=13)</w:t>
                              </w:r>
                            </w:p>
                            <w:p w14:paraId="32A4EACE" w14:textId="77777777" w:rsidR="00C37BF5" w:rsidRPr="001F50BC" w:rsidRDefault="00C37BF5" w:rsidP="00C37BF5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540"/>
                                </w:tabs>
                                <w:ind w:left="540"/>
                                <w:rPr>
                                  <w:rFonts w:eastAsia="Times New Roman"/>
                                </w:rPr>
                              </w:pP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Stroke (n=84)</w:t>
                              </w:r>
                            </w:p>
                            <w:p w14:paraId="7BD0B6A0" w14:textId="77777777" w:rsidR="00C37BF5" w:rsidRPr="001F50BC" w:rsidRDefault="00C37BF5" w:rsidP="00C37BF5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540"/>
                                </w:tabs>
                                <w:ind w:left="540"/>
                                <w:rPr>
                                  <w:rFonts w:eastAsia="Times New Roman"/>
                                </w:rPr>
                              </w:pP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Use of antidepressants (n=348)</w:t>
                              </w:r>
                            </w:p>
                            <w:p w14:paraId="10FB1782" w14:textId="77777777" w:rsidR="00C37BF5" w:rsidRPr="001F50BC" w:rsidRDefault="00C37BF5" w:rsidP="00C37BF5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540"/>
                                </w:tabs>
                                <w:ind w:left="540"/>
                                <w:rPr>
                                  <w:rFonts w:eastAsia="Times New Roman"/>
                                </w:rPr>
                              </w:pP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A history of prior CVD</w:t>
                              </w:r>
                              <w:r>
                                <w:rPr>
                                  <w:rFonts w:eastAsia="Times New Roman"/>
                                </w:rPr>
                                <w:t xml:space="preserve"> other than stroke</w:t>
                              </w:r>
                              <w:r w:rsidRPr="001F50BC">
                                <w:rPr>
                                  <w:rFonts w:eastAsia="Times New Roman"/>
                                </w:rPr>
                                <w:t xml:space="preserve"> (n=817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6" name="TextBox 19"/>
                        <wps:cNvSpPr txBox="1"/>
                        <wps:spPr>
                          <a:xfrm>
                            <a:off x="2431693" y="482321"/>
                            <a:ext cx="3123725" cy="977317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961E08" w14:textId="33C874DC" w:rsidR="00C37BF5" w:rsidRPr="001F50BC" w:rsidRDefault="00C37BF5" w:rsidP="00C37BF5">
                              <w:pPr>
                                <w:pStyle w:val="NoSpacing"/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1F50BC">
                                <w:rPr>
                                  <w:rFonts w:ascii="Arial" w:eastAsia="Times" w:hAnsi="Arial" w:cs="Arial"/>
                                  <w:color w:val="000000" w:themeColor="dark1"/>
                                  <w:kern w:val="24"/>
                                </w:rPr>
                                <w:t xml:space="preserve">Excluded (n=2616): </w:t>
                              </w:r>
                            </w:p>
                            <w:p w14:paraId="2F0AE303" w14:textId="2C37FA2F" w:rsidR="00C37BF5" w:rsidRPr="001F50BC" w:rsidRDefault="00C37BF5" w:rsidP="00C37BF5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360"/>
                                </w:tabs>
                                <w:kinsoku w:val="0"/>
                                <w:overflowPunct w:val="0"/>
                                <w:ind w:left="540"/>
                                <w:textAlignment w:val="baseline"/>
                                <w:rPr>
                                  <w:rFonts w:eastAsia="Times New Roman"/>
                                </w:rPr>
                              </w:pP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Did not attend a health assessment (n=</w:t>
                              </w:r>
                              <w:r w:rsidRPr="001F50BC">
                                <w:t xml:space="preserve"> 2350)</w:t>
                              </w:r>
                            </w:p>
                            <w:p w14:paraId="4FB3B637" w14:textId="77777777" w:rsidR="00C37BF5" w:rsidRPr="001F50BC" w:rsidRDefault="00C37BF5" w:rsidP="00C37BF5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num" w:pos="540"/>
                                </w:tabs>
                                <w:kinsoku w:val="0"/>
                                <w:overflowPunct w:val="0"/>
                                <w:ind w:left="540"/>
                                <w:textAlignment w:val="baseline"/>
                                <w:rPr>
                                  <w:rFonts w:eastAsia="Times New Roman"/>
                                </w:rPr>
                              </w:pP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Age &lt;50 years (n=</w:t>
                              </w:r>
                              <w:r w:rsidRPr="001F50BC">
                                <w:t xml:space="preserve"> 256) </w:t>
                              </w:r>
                              <w:r w:rsidRPr="001F50BC">
                                <w:rPr>
                                  <w:rFonts w:eastAsia="Times"/>
                                  <w:color w:val="000000" w:themeColor="dark1"/>
                                  <w:kern w:val="24"/>
                                </w:rPr>
                                <w:t>or missing data on age (n=10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8" name="Straight Arrow Connector 26"/>
                        <wps:cNvCnPr/>
                        <wps:spPr bwMode="auto">
                          <a:xfrm>
                            <a:off x="1065125" y="2019718"/>
                            <a:ext cx="1371600" cy="0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Straight Arrow Connector 31"/>
                        <wps:cNvCnPr/>
                        <wps:spPr bwMode="auto">
                          <a:xfrm>
                            <a:off x="1065125" y="803868"/>
                            <a:ext cx="1371600" cy="0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" name="Straight Arrow Connector 8"/>
                        <wps:cNvCnPr/>
                        <wps:spPr bwMode="auto">
                          <a:xfrm>
                            <a:off x="1065125" y="1668026"/>
                            <a:ext cx="0" cy="739775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2" name="Straight Arrow Connector 8"/>
                        <wps:cNvCnPr/>
                        <wps:spPr bwMode="auto">
                          <a:xfrm>
                            <a:off x="1065125" y="2873828"/>
                            <a:ext cx="0" cy="739775"/>
                          </a:xfrm>
                          <a:prstGeom prst="straightConnector1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triangle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chemeClr val="bg2">
                                      <a:alpha val="74998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8.45pt;margin-top:10.7pt;width:437.65pt;height:321.9pt;z-index:251691008" coordsize="55584,40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2Tm1QUAAGIsAAAOAAAAZHJzL2Uyb0RvYy54bWzsWllz2zYQfu9M/wOG744Igpc0kTu2Y+el&#10;RyZOp88wCYqckgQLwpY8nf73LhYgJct2HB9xkyn9IFMUrt399sbbnzZNTa6E6ivZLj36xveIaDOZ&#10;V+1q6f3+6ewg9UiveZvzWrZi6V2L3vvp8Mcf3q67hQhkKetcKAKLtP1i3S29UutuMZv1WSka3r+R&#10;nWjhx0Kqhmv4qlazXPE1rN7Us8D349laqrxTMhN9D2/f2R+9Q1y/KESmfyuKXmhSLz04m8ZPhZ8X&#10;5nN2+JYvVop3ZZW5Y/AnnKLhVQubjku945qTS1XdWqqpMiV7Weg3mWxmsiiqTCANQA3196h5r+Rl&#10;h7SsFutVN7IJWLvHpycvm/169UGRKl96gUda3oCIcFcSGNasu9UCRrxX3Xn3QbkXK/vNULspVGP+&#10;Ax1kg0y9HpkqNppk8DKKopRGkUcy+C3005Qyx/asBNncmpeVpzszwwikNsxkETOnmg0bz8z5xuOs&#10;O4BQv+VS/zwunZe8E8j83vDAcYkNXPoE9B3LDaGWTzjGMInoDbwGVRje9/DyS3kV0IQm/kBx5KdA&#10;/S7BfNGpXr8XsiHmYekpADjijl/93Gs7dBhiNq1bsl568yiIcB3DInsefNLXtbCjPooCQADHDnA1&#10;VD9xUityxUFx8j+RGuB73cJIM6Wo6nqcRO+aVOthkhtrpglUyXGif9fE7W7jaNxRtnqc2FStVJ+f&#10;XNjxAJcdWs2j3lxsEMr94kLm1yCyNej/0uv/uuTKSJwDj44utTyrkKNmjh3o1gKQGdV4BbTNB7Sd&#10;a8WrVanJkVJyTU5k24LkpSLpADOA6EnrdNQKmVysf5E5KDQHWpCsPXWlfhxRQAYxihkB9mKzGAjJ&#10;6Z/DYcLmSWLxMyjeLRz27nzjwSwk7kFlL+sqPwMEIa+Nqd9ijWeZaEfo3Bi5A2aSGYkVNddgHZoO&#10;zFffrjzC6xV4oUw7aHxmG70Z0HljC6M773hfWtzjT5YnYInbHLlTCp6ftjnR1x3wtgWv5hkda0Tu&#10;kVrA9uYJR2pe1duRWlW8XdXC/IaahKxGfbCqi4yHx0EE6D7+PjqL/CRk6QHIgB2E7NQ/OE7PTg6O&#10;TmgcJ6fHJ8en9B8jXRouyirPRXuKa/aDN6Phl9lB51etHxr9mVVBdyp5qYU6L/M1uagv1UcObI9Z&#10;ZOxVXhlrxFJ/DpDNK3CwAdgx+NuVCVFS/1HpEi2r8RN3iP9iZS0Qr7uSWykk4XyOMAeujYYJeTie&#10;B7/tHHV2ixt2xAaYC6sAwJEiaxnQPm+V3IjHKfcraTkFLlnXOzgV53yf6FRoQCPnObbKHPhpmPiD&#10;G55cy+CIDAadq7Ae8LmuBYOp0ft/6x6G0n3s0eeBj8UsiXyM0ybw3fBsrxHXuEgebNjWoH274Q1A&#10;zRm+e+MbikgyxDwzwGFBEEGMczPCoSyh8RBvPxBqTyHOFOJMIc6DNYu702ZQ470QhyZGFZ1iPz5x&#10;DsKAxhG6qsnN/DduZrTM33yME+6Dbzw6OJXHYC8IGdRnIGSCjJkmaRr7eykzo0GchC5xhtrVSxZw&#10;MFt6bErrMs29TKf/0sqPzcbDMWf9+tWfmzt+vQoQRkpI2HcRKUHidjNFpOPZn4DhyFRVAcNBwhiN&#10;9oIig+H5EBRRFiRphCgHKA0FpKHE+Pgq5ATilyxjIoixNPddgDi+BeL5E4MAY4jjOQQVpnSZBmw/&#10;sAcMs8SUNk3rAMqXYLadDZsgDPHSUPwA/GDb5o5C3KvaYbQv3wWEoZ1p7fC9GWswEvPMjBUagvOE&#10;YuVzG+JOGetUlHf6OxXl3a2Br9LoDcai/L2azsYq7zM1PfVZGk+Kjs3tqfvmz6bum7nI8UrdtyB5&#10;0KW/VJMdOrapb+ODrUd3xYKpyw6NuKnLDkwYu9pTl328B/io+213l6DZw82ml9LzIE1YGuw59EnP&#10;Te3SZOGTnuMdn/+fnkMVGi+y4iUcd+nW3JTd/Y63b7ZXgw//BQAA//8DAFBLAwQUAAYACAAAACEA&#10;tffphOAAAAAJAQAADwAAAGRycy9kb3ducmV2LnhtbEyPQUvDQBSE74L/YXmCN7tJtKFNsymlqKci&#10;2ArS2zb7moRm34bsNkn/vc+THocZZr7J15NtxYC9bxwpiGcRCKTSmYYqBV+Ht6cFCB80Gd06QgU3&#10;9LAu7u9ynRk30icO+1AJLiGfaQV1CF0mpS9rtNrPXIfE3tn1VgeWfSVNr0cut61MoiiVVjfEC7Xu&#10;cFtjedlfrYL3UY+b5/h12F3O29vxMP/43sWo1OPDtFmBCDiFvzD84jM6FMx0clcyXrSs0yUnFSTx&#10;Cwj2F8skAXFSkKbzBGSRy/8Pih8AAAD//wMAUEsBAi0AFAAGAAgAAAAhALaDOJL+AAAA4QEAABMA&#10;AAAAAAAAAAAAAAAAAAAAAFtDb250ZW50X1R5cGVzXS54bWxQSwECLQAUAAYACAAAACEAOP0h/9YA&#10;AACUAQAACwAAAAAAAAAAAAAAAAAvAQAAX3JlbHMvLnJlbHNQSwECLQAUAAYACAAAACEAAZdk5tUF&#10;AABiLAAADgAAAAAAAAAAAAAAAAAuAgAAZHJzL2Uyb0RvYy54bWxQSwECLQAUAAYACAAAACEAtffp&#10;hOAAAAAJAQAADwAAAAAAAAAAAAAAAAAvCAAAZHJzL2Rvd25yZXYueG1sUEsFBgAAAAAEAAQA8wAA&#10;ADw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width:21717;height:4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ZvTsIA&#10;AADaAAAADwAAAGRycy9kb3ducmV2LnhtbESPQYvCMBSE78L+h/AWvGmqgkg1Sl1Y1AUPq4LXZ/Ns&#10;is1LaaJWf/1GWPA4zMw3zGzR2krcqPGlYwWDfgKCOHe65ELBYf/dm4DwAVlj5ZgUPMjDYv7RmWGq&#10;3Z1/6bYLhYgQ9ikqMCHUqZQ+N2TR911NHL2zayyGKJtC6gbvEW4rOUySsbRYclwwWNOXofyyu1oF&#10;Y863++cxW2EyOGWTn3J5eWyMUt3PNpuCCNSGd/i/vdYKRvC6Em+An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5m9OwgAAANoAAAAPAAAAAAAAAAAAAAAAAJgCAABkcnMvZG93&#10;bnJldi54bWxQSwUGAAAAAAQABAD1AAAAhwMAAAAA&#10;" fillcolor="white [3201]" strokecolor="black [3200]">
                  <v:textbox style="mso-fit-shape-to-text:t">
                    <w:txbxContent>
                      <w:p w14:paraId="71222ABB" w14:textId="77777777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Total participants</w:t>
                        </w:r>
                      </w:p>
                      <w:p w14:paraId="46CE49DC" w14:textId="1E74DA25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 xml:space="preserve">n=8504 at baseline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28" type="#_x0000_t32" style="position:absolute;left:10651;top:4521;width:0;height:73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nANMQAAADaAAAADwAAAGRycy9kb3ducmV2LnhtbESPQWvCQBSE70L/w/IKvZRmV0FJ06wS&#10;Slu9CNYqXh/Z1ySYfRuyW43/3hUKHoeZ+YbJF4NtxYl63zjWME4UCOLSmYYrDbufz5cUhA/IBlvH&#10;pOFCHhbzh1GOmXFn/qbTNlQiQthnqKEOocuk9GVNFn3iOuLo/breYoiyr6Tp8RzhtpUTpWbSYsNx&#10;ocaO3msqj9s/q+Gr2Oymip4/1svJHo+qrdLDuND66XEo3kAEGsI9/N9eGQ2vcLsSb4CcX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OcA0xAAAANoAAAAPAAAAAAAAAAAA&#10;AAAAAKECAABkcnMvZG93bnJldi54bWxQSwUGAAAAAAQABAD5AAAAkgMAAAAA&#10;" filled="t" fillcolor="#4f81bd [3204]" strokecolor="black [3213]">
                  <v:stroke endarrow="block"/>
                  <v:shadow color="#eeece1 [3214]" opacity="49150f" offset=".74833mm,.74833mm"/>
                </v:shape>
                <v:shape id="TextBox 2" o:spid="_x0000_s1029" type="#_x0000_t202" style="position:absolute;top:12158;width:20847;height:45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AkNcQA&#10;AADbAAAADwAAAGRycy9kb3ducmV2LnhtbESPQWvCQBCF7wX/wzJCb3WjB5HoKmlB1EIPVcHrNDvN&#10;BrOzIbtq9Nc7h0JvM7w3732zWPW+UVfqYh3YwHiUgSIug625MnA8rN9moGJCttgEJgN3irBaDl4W&#10;mNtw42+67lOlJIRjjgZcSm2udSwdeYyj0BKL9hs6j0nWrtK2w5uE+0ZPsmyqPdYsDQ5b+nBUnvcX&#10;b2DK5dfhcSo2mI1/itln/X6+75wxr8O+mINK1Kd/89/11gq+0MsvMoBeP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QJDXEAAAA2wAAAA8AAAAAAAAAAAAAAAAAmAIAAGRycy9k&#10;b3ducmV2LnhtbFBLBQYAAAAABAAEAPUAAACJAwAAAAA=&#10;" fillcolor="white [3201]" strokecolor="black [3200]">
                  <v:textbox style="mso-fit-shape-to-text:t">
                    <w:txbxContent>
                      <w:p w14:paraId="22834A95" w14:textId="77777777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 xml:space="preserve">Available sample </w:t>
                        </w:r>
                      </w:p>
                      <w:p w14:paraId="21D104E1" w14:textId="03E18F58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n=5888</w:t>
                        </w:r>
                      </w:p>
                    </w:txbxContent>
                  </v:textbox>
                </v:shape>
                <v:shape id="TextBox 12" o:spid="_x0000_s1030" type="#_x0000_t202" style="position:absolute;top:36375;width:20847;height:4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yBrsIA&#10;AADbAAAADwAAAGRycy9kb3ducmV2LnhtbERPS2vCQBC+C/0PyxS86SY9BEldJRZKteChWuh1mh2z&#10;wexsyK559Ne7hUJv8/E9Z70dbSN66nztWEG6TEAQl07XXCn4PL8uViB8QNbYOCYFE3nYbh5ma8y1&#10;G/iD+lOoRAxhn6MCE0KbS+lLQxb90rXEkbu4zmKIsKuk7nCI4baRT0mSSYs1xwaDLb0YKq+nm1WQ&#10;cXk8/3wVb5ik38Xqvd5dp4NRav44Fs8gAo3hX/zn3us4P4XfX+IBcn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3IGuwgAAANsAAAAPAAAAAAAAAAAAAAAAAJgCAABkcnMvZG93&#10;bnJldi54bWxQSwUGAAAAAAQABAD1AAAAhwMAAAAA&#10;" fillcolor="white [3201]" strokecolor="black [3200]">
                  <v:textbox style="mso-fit-shape-to-text:t">
                    <w:txbxContent>
                      <w:p w14:paraId="3D16F6C6" w14:textId="77777777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Eligible sample</w:t>
                        </w:r>
                      </w:p>
                      <w:p w14:paraId="3505ED6F" w14:textId="0FA71C4C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n=4330</w:t>
                        </w:r>
                      </w:p>
                    </w:txbxContent>
                  </v:textbox>
                </v:shape>
                <v:shape id="Straight Arrow Connector 13" o:spid="_x0000_s1031" type="#_x0000_t32" style="position:absolute;left:10651;top:32255;width:137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/mmsIAAADbAAAADwAAAGRycy9kb3ducmV2LnhtbERPTWvCQBC9C/6HZQQvUncNVCRmI6G0&#10;thfBWsXrkB2TYHY2ZLea/nu3UOhtHu9zss1gW3Gj3jeONSzmCgRx6UzDlYbj19vTCoQPyAZbx6Th&#10;hzxs8vEow9S4O3/S7RAqEUPYp6ihDqFLpfRlTRb93HXEkbu43mKIsK+k6fEew20rE6WW0mLDsaHG&#10;jl5qKq+Hb6thW+yPz4pmr7v35IRX1Var86LQejoZijWIQEP4F/+5P0ycn8DvL/EAm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n/mmsIAAADbAAAADwAAAAAAAAAAAAAA&#10;AAChAgAAZHJzL2Rvd25yZXYueG1sUEsFBgAAAAAEAAQA+QAAAJADAAAAAA==&#10;" filled="t" fillcolor="#4f81bd [3204]" strokecolor="black [3213]">
                  <v:stroke endarrow="block"/>
                  <v:shadow color="#eeece1 [3214]" opacity="49150f" offset=".74833mm,.74833mm"/>
                </v:shape>
                <v:shape id="TextBox 17" o:spid="_x0000_s1032" type="#_x0000_t202" style="position:absolute;top:24216;width:20847;height:45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K6QsEA&#10;AADbAAAADwAAAGRycy9kb3ducmV2LnhtbERPTYvCMBC9C/sfwix401QFkWqUurCoCx5WBa9jMzbF&#10;ZlKaqNVfvxEWvM3jfc5s0dpK3KjxpWMFg34Cgjh3uuRCwWH/3ZuA8AFZY+WYFDzIw2L+0Zlhqt2d&#10;f+m2C4WIIexTVGBCqFMpfW7Iou+7mjhyZ9dYDBE2hdQN3mO4reQwScbSYsmxwWBNX4byy+5qFYw5&#10;3+6fx2yFyeCUTX7K5eWxMUp1P9tsCiJQG97if/dax/kjeP0SD5D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CukLBAAAA2wAAAA8AAAAAAAAAAAAAAAAAmAIAAGRycy9kb3du&#10;cmV2LnhtbFBLBQYAAAAABAAEAPUAAACGAwAAAAA=&#10;" fillcolor="white [3201]" strokecolor="black [3200]">
                  <v:textbox style="mso-fit-shape-to-text:t">
                    <w:txbxContent>
                      <w:p w14:paraId="2B132F72" w14:textId="77777777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 xml:space="preserve">Analysed sample </w:t>
                        </w:r>
                      </w:p>
                      <w:p w14:paraId="1A10009B" w14:textId="18F536F3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n=5618</w:t>
                        </w:r>
                      </w:p>
                    </w:txbxContent>
                  </v:textbox>
                </v:shape>
                <v:shape id="TextBox 3" o:spid="_x0000_s1033" type="#_x0000_t202" style="position:absolute;left:24317;top:17886;width:31267;height:4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1YoMYA&#10;AADbAAAADwAAAGRycy9kb3ducmV2LnhtbESPQWsCMRCF70L/Q5hCL6JZixZdjSKCVqiX2lY9Dptx&#10;d9vNZNlEjf76Rij0NsN78743k1kwlThT40rLCnrdBARxZnXJuYLPj2VnCMJ5ZI2VZVJwJQez6UNr&#10;gqm2F36n89bnIoawS1FB4X2dSumyggy6rq2Jo3a0jUEf1yaXusFLDDeVfE6SF2mw5EgosKZFQdnP&#10;9mQit8JBffsavbXbq29z2+zCYf8alHp6DPMxCE/B/5v/rtc61u/D/Zc4gJ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n1YoMYAAADbAAAADwAAAAAAAAAAAAAAAACYAgAAZHJz&#10;L2Rvd25yZXYueG1sUEsFBgAAAAAEAAQA9QAAAIsDAAAAAA==&#10;" fillcolor="white [3201]" strokecolor="black [3213]">
                  <v:textbox style="mso-fit-shape-to-text:t">
                    <w:txbxContent>
                      <w:p w14:paraId="17823551" w14:textId="77777777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Excluded (n=270):</w:t>
                        </w:r>
                      </w:p>
                      <w:p w14:paraId="79442A7B" w14:textId="77777777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Missing data on outcomes</w:t>
                        </w:r>
                      </w:p>
                    </w:txbxContent>
                  </v:textbox>
                </v:shape>
                <v:shape id="TextBox 14" o:spid="_x0000_s1034" type="#_x0000_t202" style="position:absolute;left:24315;top:27331;width:31269;height:13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H9O8YA&#10;AADbAAAADwAAAGRycy9kb3ducmV2LnhtbESPT2sCMRDF7wW/QxihF3GzFSy6GqUUagvtxf8eh824&#10;u7qZLJtUUz99UxB6m+G9eb8303kwtbhQ6yrLCp6SFARxbnXFhYLN+q0/AuE8ssbaMin4IQfzWedh&#10;ipm2V17SZeULEUPYZaig9L7JpHR5SQZdYhviqB1ta9DHtS2kbvEaw00tB2n6LA1WHAklNvRaUn5e&#10;fZvIrXHY3Lbjz15vcTK3r1047N+DUo/d8DIB4Sn4f/P9+kPH+kP4+yUOI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TH9O8YAAADbAAAADwAAAAAAAAAAAAAAAACYAgAAZHJz&#10;L2Rvd25yZXYueG1sUEsFBgAAAAAEAAQA9QAAAIsDAAAAAA==&#10;" fillcolor="white [3201]" strokecolor="black [3213]">
                  <v:textbox style="mso-fit-shape-to-text:t">
                    <w:txbxContent>
                      <w:p w14:paraId="7E807147" w14:textId="1249C99E" w:rsidR="00C37BF5" w:rsidRPr="001F50BC" w:rsidRDefault="00C37BF5" w:rsidP="00C37BF5">
                        <w:pPr>
                          <w:pStyle w:val="NoSpacing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>Excluded (n=1288):</w:t>
                        </w:r>
                      </w:p>
                      <w:p w14:paraId="20869D24" w14:textId="77777777" w:rsidR="00C37BF5" w:rsidRPr="001F50BC" w:rsidRDefault="00C37BF5" w:rsidP="00C37BF5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num" w:pos="540"/>
                          </w:tabs>
                          <w:ind w:left="540"/>
                          <w:rPr>
                            <w:rFonts w:eastAsia="Times New Roman"/>
                          </w:rPr>
                        </w:pP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Parkinson’s diseases (n=26)</w:t>
                        </w:r>
                      </w:p>
                      <w:p w14:paraId="67473ABA" w14:textId="77777777" w:rsidR="00C37BF5" w:rsidRPr="001F50BC" w:rsidRDefault="00C37BF5" w:rsidP="00C37BF5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num" w:pos="540"/>
                          </w:tabs>
                          <w:ind w:left="540"/>
                          <w:rPr>
                            <w:rFonts w:eastAsia="Times New Roman"/>
                          </w:rPr>
                        </w:pP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MMSE&lt;18 (n=13)</w:t>
                        </w:r>
                      </w:p>
                      <w:p w14:paraId="32A4EACE" w14:textId="77777777" w:rsidR="00C37BF5" w:rsidRPr="001F50BC" w:rsidRDefault="00C37BF5" w:rsidP="00C37BF5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num" w:pos="540"/>
                          </w:tabs>
                          <w:ind w:left="540"/>
                          <w:rPr>
                            <w:rFonts w:eastAsia="Times New Roman"/>
                          </w:rPr>
                        </w:pP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Stroke (n=84)</w:t>
                        </w:r>
                      </w:p>
                      <w:p w14:paraId="7BD0B6A0" w14:textId="77777777" w:rsidR="00C37BF5" w:rsidRPr="001F50BC" w:rsidRDefault="00C37BF5" w:rsidP="00C37BF5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num" w:pos="540"/>
                          </w:tabs>
                          <w:ind w:left="540"/>
                          <w:rPr>
                            <w:rFonts w:eastAsia="Times New Roman"/>
                          </w:rPr>
                        </w:pP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Use of antidepressants (n=348)</w:t>
                        </w:r>
                      </w:p>
                      <w:p w14:paraId="10FB1782" w14:textId="77777777" w:rsidR="00C37BF5" w:rsidRPr="001F50BC" w:rsidRDefault="00C37BF5" w:rsidP="00C37BF5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num" w:pos="540"/>
                          </w:tabs>
                          <w:ind w:left="540"/>
                          <w:rPr>
                            <w:rFonts w:eastAsia="Times New Roman"/>
                          </w:rPr>
                        </w:pP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A history of prior CVD</w:t>
                        </w:r>
                        <w:r>
                          <w:rPr>
                            <w:rFonts w:eastAsia="Times New Roman"/>
                          </w:rPr>
                          <w:t xml:space="preserve"> other than stroke</w:t>
                        </w:r>
                        <w:r w:rsidRPr="001F50BC">
                          <w:rPr>
                            <w:rFonts w:eastAsia="Times New Roman"/>
                          </w:rPr>
                          <w:t xml:space="preserve"> (n=817)</w:t>
                        </w:r>
                      </w:p>
                    </w:txbxContent>
                  </v:textbox>
                </v:shape>
                <v:shape id="TextBox 19" o:spid="_x0000_s1035" type="#_x0000_t202" style="position:absolute;left:24316;top:4823;width:31238;height:97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eNjTMYA&#10;AADbAAAADwAAAGRycy9kb3ducmV2LnhtbESPT2sCMRDF74LfIYzQi7jZCpW6GqUUagt60f7R47AZ&#10;d7fdTJZN1OinN0LB2wzvzfu9mc6DqcWRWldZVvCYpCCIc6srLhR8fb4NnkE4j6yxtkwKzuRgPut2&#10;pphpe+I1HTe+EDGEXYYKSu+bTEqXl2TQJbYhjtretgZ9XNtC6hZPMdzUcpimI2mw4kgosaHXkvK/&#10;zcFEbo1PzeV7vOz3F7/msvoJu+17UOqhF14mIDwFfzf/X3/oWH8Et1/iAH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eNjTMYAAADbAAAADwAAAAAAAAAAAAAAAACYAgAAZHJz&#10;L2Rvd25yZXYueG1sUEsFBgAAAAAEAAQA9QAAAIsDAAAAAA==&#10;" fillcolor="white [3201]" strokecolor="black [3213]">
                  <v:textbox style="mso-fit-shape-to-text:t">
                    <w:txbxContent>
                      <w:p w14:paraId="19961E08" w14:textId="33C874DC" w:rsidR="00C37BF5" w:rsidRPr="001F50BC" w:rsidRDefault="00C37BF5" w:rsidP="00C37BF5">
                        <w:pPr>
                          <w:pStyle w:val="NoSpacing"/>
                          <w:kinsoku w:val="0"/>
                          <w:overflowPunct w:val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1F50BC">
                          <w:rPr>
                            <w:rFonts w:ascii="Arial" w:eastAsia="Times" w:hAnsi="Arial" w:cs="Arial"/>
                            <w:color w:val="000000" w:themeColor="dark1"/>
                            <w:kern w:val="24"/>
                          </w:rPr>
                          <w:t xml:space="preserve">Excluded (n=2616): </w:t>
                        </w:r>
                      </w:p>
                      <w:p w14:paraId="2F0AE303" w14:textId="2C37FA2F" w:rsidR="00C37BF5" w:rsidRPr="001F50BC" w:rsidRDefault="00C37BF5" w:rsidP="00C37BF5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360"/>
                          </w:tabs>
                          <w:kinsoku w:val="0"/>
                          <w:overflowPunct w:val="0"/>
                          <w:ind w:left="540"/>
                          <w:textAlignment w:val="baseline"/>
                          <w:rPr>
                            <w:rFonts w:eastAsia="Times New Roman"/>
                          </w:rPr>
                        </w:pP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Did not attend a health assessment (n=</w:t>
                        </w:r>
                        <w:r w:rsidRPr="001F50BC">
                          <w:t xml:space="preserve"> 2350)</w:t>
                        </w:r>
                      </w:p>
                      <w:p w14:paraId="4FB3B637" w14:textId="77777777" w:rsidR="00C37BF5" w:rsidRPr="001F50BC" w:rsidRDefault="00C37BF5" w:rsidP="00C37BF5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num" w:pos="540"/>
                          </w:tabs>
                          <w:kinsoku w:val="0"/>
                          <w:overflowPunct w:val="0"/>
                          <w:ind w:left="540"/>
                          <w:textAlignment w:val="baseline"/>
                          <w:rPr>
                            <w:rFonts w:eastAsia="Times New Roman"/>
                          </w:rPr>
                        </w:pP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Age &lt;50 years (n=</w:t>
                        </w:r>
                        <w:r w:rsidRPr="001F50BC">
                          <w:t xml:space="preserve"> 256) </w:t>
                        </w:r>
                        <w:r w:rsidRPr="001F50BC">
                          <w:rPr>
                            <w:rFonts w:eastAsia="Times"/>
                            <w:color w:val="000000" w:themeColor="dark1"/>
                            <w:kern w:val="24"/>
                          </w:rPr>
                          <w:t>or missing data on age (n=10)</w:t>
                        </w:r>
                      </w:p>
                    </w:txbxContent>
                  </v:textbox>
                </v:shape>
                <v:shape id="Straight Arrow Connector 26" o:spid="_x0000_s1036" type="#_x0000_t32" style="position:absolute;left:10651;top:20197;width:137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5fRcMUAAADbAAAADwAAAGRycy9kb3ducmV2LnhtbESPT2vCQBDF70K/wzIFL6K7Ci0hdZVQ&#10;Wu1FqH9Kr0N2mgSzsyG71fjtnUOhtxnem/d+s1wPvlUX6mMT2MJ8ZkARl8E1XFk4Hd+nGaiYkB22&#10;gcnCjSKsVw+jJeYuXHlPl0OqlIRwzNFCnVKXax3LmjzGWeiIRfsJvccka19p1+NVwn2rF8Y8a48N&#10;S0ONHb3WVJ4Pv97Cpvg8PRmavO22iy88m7bKvueFtePHoXgBlWhI/+a/6w8n+AIrv8gAenU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5fRcMUAAADbAAAADwAAAAAAAAAA&#10;AAAAAAChAgAAZHJzL2Rvd25yZXYueG1sUEsFBgAAAAAEAAQA+QAAAJMDAAAAAA==&#10;" filled="t" fillcolor="#4f81bd [3204]" strokecolor="black [3213]">
                  <v:stroke endarrow="block"/>
                  <v:shadow color="#eeece1 [3214]" opacity="49150f" offset=".74833mm,.74833mm"/>
                </v:shape>
                <v:shape id="Straight Arrow Connector 31" o:spid="_x0000_s1037" type="#_x0000_t32" style="position:absolute;left:10651;top:8038;width:13716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40Xy8IAAADbAAAADwAAAGRycy9kb3ducmV2LnhtbERPz2vCMBS+D/Y/hDfwMmzSwoZUoxRR&#10;t8tgaseuj+bZFpuX0sTa/ffLYbDjx/d7tZlsJ0YafOtYQ5ooEMSVMy3XGsrzfr4A4QOywc4xafgh&#10;D5v148MKc+PufKTxFGoRQ9jnqKEJoc+l9FVDFn3ieuLIXdxgMUQ41NIMeI/htpOZUq/SYsuxocGe&#10;tg1V19PNajgUn+WLoufdx1v2hVfV1YvvtNB69jQVSxCBpvAv/nO/Gw1ZXB+/xB8g1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40Xy8IAAADbAAAADwAAAAAAAAAAAAAA&#10;AAChAgAAZHJzL2Rvd25yZXYueG1sUEsFBgAAAAAEAAQA+QAAAJADAAAAAA==&#10;" filled="t" fillcolor="#4f81bd [3204]" strokecolor="black [3213]">
                  <v:stroke endarrow="block"/>
                  <v:shadow color="#eeece1 [3214]" opacity="49150f" offset=".74833mm,.74833mm"/>
                </v:shape>
                <v:shape id="Straight Arrow Connector 8" o:spid="_x0000_s1038" type="#_x0000_t32" style="position:absolute;left:10651;top:16680;width:0;height:73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SPv8UAAADbAAAADwAAAGRycy9kb3ducmV2LnhtbESPQWvCQBSE70L/w/IKXqTuGqhKmo0E&#10;0bYXQa2l10f2NQlm34bsVtN/3y0IHoeZ+YbJVoNtxYV63zjWMJsqEMSlMw1XGk4f26clCB+QDbaO&#10;ScMveVjlD6MMU+OufKDLMVQiQtinqKEOoUul9GVNFv3UdcTR+3a9xRBlX0nT4zXCbSsTpebSYsNx&#10;ocaO1jWV5+OP1fBa7E/Piiab3VvyiWfVVsuvWaH1+HEoXkAEGsI9fGu/Gw3JAv6/xB8g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GSPv8UAAADbAAAADwAAAAAAAAAA&#10;AAAAAAChAgAAZHJzL2Rvd25yZXYueG1sUEsFBgAAAAAEAAQA+QAAAJMDAAAAAA==&#10;" filled="t" fillcolor="#4f81bd [3204]" strokecolor="black [3213]">
                  <v:stroke endarrow="block"/>
                  <v:shadow color="#eeece1 [3214]" opacity="49150f" offset=".74833mm,.74833mm"/>
                </v:shape>
                <v:shape id="Straight Arrow Connector 8" o:spid="_x0000_s1039" type="#_x0000_t32" style="position:absolute;left:10651;top:28738;width:0;height:73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q6+sUAAADbAAAADwAAAGRycy9kb3ducmV2LnhtbESPQWvCQBSE70L/w/IKXqTumqJImo0E&#10;0bYXQa2l10f2NQlm34bsVtN/3y0IHoeZ+YbJVoNtxYV63zjWMJsqEMSlMw1XGk4f26clCB+QDbaO&#10;ScMveVjlD6MMU+OufKDLMVQiQtinqKEOoUul9GVNFv3UdcTR+3a9xRBlX0nT4zXCbSsTpRbSYsNx&#10;ocaO1jWV5+OP1fBa7E9zRZPN7i35xLNqq+XXrNB6/DgULyACDeEevrXfjYbnBP6/xB8g8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cq6+sUAAADbAAAADwAAAAAAAAAA&#10;AAAAAAChAgAAZHJzL2Rvd25yZXYueG1sUEsFBgAAAAAEAAQA+QAAAJMDAAAAAA==&#10;" filled="t" fillcolor="#4f81bd [3204]" strokecolor="black [3213]">
                  <v:stroke endarrow="block"/>
                  <v:shadow color="#eeece1 [3214]" opacity="49150f" offset=".74833mm,.74833mm"/>
                </v:shape>
              </v:group>
            </w:pict>
          </mc:Fallback>
        </mc:AlternateContent>
      </w:r>
    </w:p>
    <w:p w14:paraId="49F4B99B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4C813C69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14F75E77" w14:textId="77777777" w:rsidR="00C37BF5" w:rsidRPr="000E00DD" w:rsidRDefault="00C37BF5" w:rsidP="00C37BF5">
      <w:pPr>
        <w:rPr>
          <w:color w:val="000000" w:themeColor="text1"/>
        </w:rPr>
      </w:pPr>
    </w:p>
    <w:p w14:paraId="70EFB84B" w14:textId="77777777" w:rsidR="00C37BF5" w:rsidRPr="000E00DD" w:rsidRDefault="00C37BF5" w:rsidP="00C37BF5">
      <w:pPr>
        <w:rPr>
          <w:color w:val="000000" w:themeColor="text1"/>
        </w:rPr>
      </w:pPr>
    </w:p>
    <w:p w14:paraId="377E16DF" w14:textId="77777777" w:rsidR="00C37BF5" w:rsidRPr="000E00DD" w:rsidRDefault="00C37BF5" w:rsidP="00C37BF5">
      <w:pPr>
        <w:rPr>
          <w:color w:val="000000" w:themeColor="text1"/>
        </w:rPr>
      </w:pPr>
    </w:p>
    <w:p w14:paraId="7B404C23" w14:textId="77777777" w:rsidR="00C37BF5" w:rsidRPr="000E00DD" w:rsidRDefault="00C37BF5" w:rsidP="00C37BF5">
      <w:pPr>
        <w:rPr>
          <w:color w:val="000000" w:themeColor="text1"/>
        </w:rPr>
      </w:pPr>
    </w:p>
    <w:p w14:paraId="6CB5E6D4" w14:textId="77777777" w:rsidR="00C37BF5" w:rsidRPr="000E00DD" w:rsidRDefault="00C37BF5" w:rsidP="00C37BF5">
      <w:pPr>
        <w:rPr>
          <w:color w:val="000000" w:themeColor="text1"/>
        </w:rPr>
      </w:pPr>
    </w:p>
    <w:p w14:paraId="196546A2" w14:textId="77777777" w:rsidR="00C37BF5" w:rsidRPr="000E00DD" w:rsidRDefault="00C37BF5" w:rsidP="00C37BF5">
      <w:pPr>
        <w:rPr>
          <w:color w:val="000000" w:themeColor="text1"/>
        </w:rPr>
      </w:pPr>
    </w:p>
    <w:p w14:paraId="5D5372D1" w14:textId="77777777" w:rsidR="00C37BF5" w:rsidRPr="000E00DD" w:rsidRDefault="00C37BF5" w:rsidP="00C37BF5">
      <w:pPr>
        <w:rPr>
          <w:color w:val="000000" w:themeColor="text1"/>
        </w:rPr>
      </w:pPr>
    </w:p>
    <w:p w14:paraId="65689E14" w14:textId="77777777" w:rsidR="00C37BF5" w:rsidRPr="000E00DD" w:rsidRDefault="00C37BF5" w:rsidP="00C37BF5">
      <w:pPr>
        <w:rPr>
          <w:color w:val="000000" w:themeColor="text1"/>
        </w:rPr>
      </w:pPr>
    </w:p>
    <w:p w14:paraId="79856384" w14:textId="77777777" w:rsidR="00C37BF5" w:rsidRPr="000E00DD" w:rsidRDefault="00C37BF5" w:rsidP="00C37BF5">
      <w:pPr>
        <w:rPr>
          <w:color w:val="000000" w:themeColor="text1"/>
        </w:rPr>
      </w:pPr>
    </w:p>
    <w:p w14:paraId="0D47C1A2" w14:textId="77777777" w:rsidR="00C37BF5" w:rsidRPr="000E00DD" w:rsidRDefault="00C37BF5" w:rsidP="00C37BF5">
      <w:pPr>
        <w:rPr>
          <w:color w:val="000000" w:themeColor="text1"/>
        </w:rPr>
      </w:pPr>
    </w:p>
    <w:p w14:paraId="14DC0EF0" w14:textId="77777777" w:rsidR="00C37BF5" w:rsidRPr="000E00DD" w:rsidRDefault="00C37BF5" w:rsidP="00C37BF5">
      <w:pPr>
        <w:rPr>
          <w:color w:val="000000" w:themeColor="text1"/>
        </w:rPr>
      </w:pPr>
    </w:p>
    <w:p w14:paraId="5935D1AC" w14:textId="77777777" w:rsidR="00C37BF5" w:rsidRPr="000E00DD" w:rsidRDefault="00C37BF5" w:rsidP="00C37BF5">
      <w:pPr>
        <w:rPr>
          <w:color w:val="000000" w:themeColor="text1"/>
        </w:rPr>
      </w:pPr>
    </w:p>
    <w:p w14:paraId="00B98E14" w14:textId="77777777" w:rsidR="00C37BF5" w:rsidRPr="000E00DD" w:rsidRDefault="00C37BF5" w:rsidP="00C37BF5">
      <w:pPr>
        <w:rPr>
          <w:color w:val="000000" w:themeColor="text1"/>
        </w:rPr>
      </w:pPr>
    </w:p>
    <w:p w14:paraId="698C3987" w14:textId="77777777" w:rsidR="00C37BF5" w:rsidRPr="000E00DD" w:rsidRDefault="00C37BF5" w:rsidP="00C37BF5">
      <w:pPr>
        <w:rPr>
          <w:color w:val="000000" w:themeColor="text1"/>
        </w:rPr>
      </w:pPr>
    </w:p>
    <w:p w14:paraId="4387ECF3" w14:textId="77777777" w:rsidR="00C37BF5" w:rsidRPr="000E00DD" w:rsidRDefault="00C37BF5" w:rsidP="00C37BF5">
      <w:pPr>
        <w:rPr>
          <w:color w:val="000000" w:themeColor="text1"/>
        </w:rPr>
      </w:pPr>
    </w:p>
    <w:p w14:paraId="509A03B6" w14:textId="77777777" w:rsidR="00C37BF5" w:rsidRPr="000E00DD" w:rsidRDefault="00C37BF5" w:rsidP="00C37BF5">
      <w:pPr>
        <w:rPr>
          <w:color w:val="000000" w:themeColor="text1"/>
        </w:rPr>
      </w:pPr>
    </w:p>
    <w:p w14:paraId="3F8D4A5D" w14:textId="77777777" w:rsidR="00C37BF5" w:rsidRPr="000E00DD" w:rsidRDefault="00C37BF5" w:rsidP="00C37BF5">
      <w:pPr>
        <w:rPr>
          <w:color w:val="000000" w:themeColor="text1"/>
        </w:rPr>
      </w:pPr>
    </w:p>
    <w:p w14:paraId="2A6AA52F" w14:textId="77777777" w:rsidR="00C37BF5" w:rsidRPr="000E00DD" w:rsidRDefault="00C37BF5" w:rsidP="00C37BF5">
      <w:pPr>
        <w:rPr>
          <w:color w:val="000000" w:themeColor="text1"/>
        </w:rPr>
      </w:pPr>
    </w:p>
    <w:p w14:paraId="584FB5EB" w14:textId="77777777" w:rsidR="00C37BF5" w:rsidRPr="000E00DD" w:rsidRDefault="00C37BF5" w:rsidP="00C37BF5">
      <w:pPr>
        <w:rPr>
          <w:color w:val="000000" w:themeColor="text1"/>
        </w:rPr>
      </w:pPr>
    </w:p>
    <w:p w14:paraId="0502DAE8" w14:textId="77777777" w:rsidR="00C37BF5" w:rsidRPr="000E00DD" w:rsidRDefault="00C37BF5" w:rsidP="00C37BF5">
      <w:pPr>
        <w:rPr>
          <w:color w:val="000000" w:themeColor="text1"/>
        </w:rPr>
      </w:pPr>
    </w:p>
    <w:p w14:paraId="5994A449" w14:textId="77777777" w:rsidR="00C37BF5" w:rsidRPr="000E00DD" w:rsidRDefault="00C37BF5" w:rsidP="00C37BF5">
      <w:pPr>
        <w:rPr>
          <w:color w:val="000000" w:themeColor="text1"/>
        </w:rPr>
      </w:pPr>
    </w:p>
    <w:p w14:paraId="366F7297" w14:textId="77777777" w:rsidR="00C37BF5" w:rsidRPr="000E00DD" w:rsidRDefault="00C37BF5" w:rsidP="00C37BF5">
      <w:pPr>
        <w:rPr>
          <w:color w:val="000000" w:themeColor="text1"/>
        </w:rPr>
      </w:pPr>
    </w:p>
    <w:p w14:paraId="6C8BDE2C" w14:textId="77777777" w:rsidR="00C37BF5" w:rsidRPr="000E00DD" w:rsidRDefault="00C37BF5" w:rsidP="00C37BF5">
      <w:pPr>
        <w:rPr>
          <w:color w:val="000000" w:themeColor="text1"/>
        </w:rPr>
      </w:pPr>
    </w:p>
    <w:p w14:paraId="4CD73D96" w14:textId="77777777" w:rsidR="00C37BF5" w:rsidRPr="000E00DD" w:rsidRDefault="00C37BF5" w:rsidP="00C37BF5">
      <w:pPr>
        <w:rPr>
          <w:color w:val="000000" w:themeColor="text1"/>
        </w:rPr>
      </w:pPr>
      <w:r w:rsidRPr="000E00DD">
        <w:rPr>
          <w:color w:val="000000" w:themeColor="text1"/>
        </w:rPr>
        <w:t>MMSE: Mini-Mental State Examination.</w:t>
      </w:r>
    </w:p>
    <w:p w14:paraId="78628A37" w14:textId="77777777" w:rsidR="00C37BF5" w:rsidRPr="000E00DD" w:rsidRDefault="00C37BF5" w:rsidP="00C37BF5">
      <w:pPr>
        <w:rPr>
          <w:color w:val="000000" w:themeColor="text1"/>
        </w:rPr>
      </w:pPr>
    </w:p>
    <w:p w14:paraId="775D614E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546ADAF5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225EB8F4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26EA3B37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02EE66E7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0EEE6F0F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6C273C56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38428E54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6C5AF352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78358393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3805A918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4C34DFF3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23804C23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0BF5B2E9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6BDD401A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21F10CC6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3783CDFD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56823661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5C6D0E6A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5ECED6EA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4017CA1E" w14:textId="77777777" w:rsidR="00C37BF5" w:rsidRPr="000E00DD" w:rsidRDefault="00C37BF5" w:rsidP="00C37BF5">
      <w:pPr>
        <w:pStyle w:val="NoSpacing"/>
        <w:rPr>
          <w:rFonts w:ascii="Arial" w:hAnsi="Arial" w:cs="Arial"/>
          <w:color w:val="000000" w:themeColor="text1"/>
        </w:rPr>
      </w:pPr>
    </w:p>
    <w:p w14:paraId="6BB1A515" w14:textId="2DC747B1" w:rsidR="009A23C2" w:rsidRPr="000E00DD" w:rsidRDefault="00C37BF5" w:rsidP="00C37BF5">
      <w:pPr>
        <w:pStyle w:val="NoSpacing"/>
        <w:rPr>
          <w:rFonts w:ascii="Arial" w:hAnsi="Arial" w:cs="Arial"/>
          <w:b/>
          <w:color w:val="000000" w:themeColor="text1"/>
        </w:rPr>
      </w:pPr>
      <w:r w:rsidRPr="000E00DD">
        <w:rPr>
          <w:rFonts w:ascii="Arial" w:hAnsi="Arial" w:cs="Arial"/>
          <w:b/>
          <w:color w:val="000000" w:themeColor="text1"/>
        </w:rPr>
        <w:lastRenderedPageBreak/>
        <w:t xml:space="preserve">Supplement </w:t>
      </w:r>
      <w:r w:rsidR="009A23C2" w:rsidRPr="000E00DD">
        <w:rPr>
          <w:rFonts w:ascii="Arial" w:hAnsi="Arial" w:cs="Arial"/>
          <w:b/>
          <w:color w:val="000000" w:themeColor="text1"/>
        </w:rPr>
        <w:t xml:space="preserve">Figure 2. Quantile-quantile plot of the frailty index </w:t>
      </w:r>
      <w:r w:rsidRPr="000E00DD">
        <w:rPr>
          <w:rFonts w:ascii="Arial" w:hAnsi="Arial" w:cs="Arial"/>
          <w:b/>
          <w:color w:val="000000" w:themeColor="text1"/>
        </w:rPr>
        <w:t xml:space="preserve">in 4330 participants </w:t>
      </w:r>
      <w:r w:rsidR="009A23C2" w:rsidRPr="000E00DD">
        <w:rPr>
          <w:rFonts w:ascii="Arial" w:hAnsi="Arial" w:cs="Arial"/>
          <w:b/>
          <w:color w:val="000000" w:themeColor="text1"/>
        </w:rPr>
        <w:t xml:space="preserve">versus Gamma distribution with scale parameter </w:t>
      </w:r>
      <w:r w:rsidR="009A23C2" w:rsidRPr="00D9721D">
        <w:rPr>
          <w:rFonts w:ascii="Arial" w:hAnsi="Arial" w:cs="Arial"/>
          <w:b/>
          <w:i/>
          <w:color w:val="000000" w:themeColor="text1"/>
        </w:rPr>
        <w:sym w:font="Symbol" w:char="F06C"/>
      </w:r>
      <w:r w:rsidR="009A23C2" w:rsidRPr="000B13D7">
        <w:rPr>
          <w:rFonts w:ascii="Arial" w:hAnsi="Arial" w:cs="Arial"/>
          <w:b/>
          <w:color w:val="000000" w:themeColor="text1"/>
        </w:rPr>
        <w:t xml:space="preserve"> (16.26) and shape parameter </w:t>
      </w:r>
      <w:r w:rsidR="009A23C2" w:rsidRPr="000B13D7">
        <w:rPr>
          <w:rFonts w:ascii="Arial" w:hAnsi="Arial" w:cs="Arial"/>
          <w:b/>
          <w:i/>
          <w:color w:val="000000" w:themeColor="text1"/>
        </w:rPr>
        <w:t xml:space="preserve">k </w:t>
      </w:r>
      <w:r w:rsidR="009A23C2" w:rsidRPr="000E00DD">
        <w:rPr>
          <w:rFonts w:ascii="Arial" w:hAnsi="Arial" w:cs="Arial"/>
          <w:b/>
          <w:color w:val="000000" w:themeColor="text1"/>
        </w:rPr>
        <w:t>(2.02)</w:t>
      </w:r>
    </w:p>
    <w:p w14:paraId="1916FBB6" w14:textId="77777777" w:rsidR="007F546C" w:rsidRPr="000E00DD" w:rsidRDefault="007F546C" w:rsidP="009A23C2">
      <w:pPr>
        <w:rPr>
          <w:color w:val="000000" w:themeColor="text1"/>
        </w:rPr>
      </w:pPr>
    </w:p>
    <w:p w14:paraId="21C329F2" w14:textId="77777777" w:rsidR="009A23C2" w:rsidRPr="000E00DD" w:rsidRDefault="009A23C2" w:rsidP="009A23C2">
      <w:pPr>
        <w:rPr>
          <w:color w:val="000000" w:themeColor="text1"/>
        </w:rPr>
      </w:pPr>
      <w:r w:rsidRPr="000E00DD">
        <w:rPr>
          <w:b/>
          <w:noProof/>
          <w:color w:val="000000" w:themeColor="text1"/>
          <w:sz w:val="20"/>
          <w:szCs w:val="20"/>
          <w:lang w:eastAsia="en-GB"/>
        </w:rPr>
        <w:drawing>
          <wp:inline distT="0" distB="0" distL="0" distR="0" wp14:anchorId="68909F6D" wp14:editId="0F40F55D">
            <wp:extent cx="5519391" cy="3939823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raphqqplot_decimal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20839" cy="3940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CDE90" w14:textId="77777777" w:rsidR="009A23C2" w:rsidRPr="000E00DD" w:rsidRDefault="009A23C2" w:rsidP="009A23C2">
      <w:pPr>
        <w:rPr>
          <w:color w:val="000000" w:themeColor="text1"/>
        </w:rPr>
      </w:pPr>
    </w:p>
    <w:p w14:paraId="6F63163F" w14:textId="77777777" w:rsidR="009A23C2" w:rsidRPr="000E00DD" w:rsidRDefault="009A23C2" w:rsidP="009A23C2">
      <w:pPr>
        <w:rPr>
          <w:color w:val="000000" w:themeColor="text1"/>
        </w:rPr>
      </w:pPr>
    </w:p>
    <w:p w14:paraId="47596A38" w14:textId="77777777" w:rsidR="009A23C2" w:rsidRPr="000E00DD" w:rsidRDefault="009A23C2" w:rsidP="009A23C2">
      <w:pPr>
        <w:rPr>
          <w:color w:val="000000" w:themeColor="text1"/>
        </w:rPr>
      </w:pPr>
    </w:p>
    <w:p w14:paraId="4C4CBF95" w14:textId="77777777" w:rsidR="009A23C2" w:rsidRPr="000E00DD" w:rsidRDefault="009A23C2" w:rsidP="009A23C2">
      <w:pPr>
        <w:rPr>
          <w:color w:val="000000" w:themeColor="text1"/>
        </w:rPr>
      </w:pPr>
    </w:p>
    <w:p w14:paraId="375E9DC8" w14:textId="77777777" w:rsidR="009A23C2" w:rsidRPr="000E00DD" w:rsidRDefault="009A23C2" w:rsidP="00596924">
      <w:pPr>
        <w:rPr>
          <w:color w:val="000000" w:themeColor="text1"/>
        </w:rPr>
        <w:sectPr w:rsidR="009A23C2" w:rsidRPr="000E00DD" w:rsidSect="00E75CEC">
          <w:footerReference w:type="even" r:id="rId12"/>
          <w:footerReference w:type="default" r:id="rId13"/>
          <w:pgSz w:w="11906" w:h="16838"/>
          <w:pgMar w:top="1080" w:right="936" w:bottom="1080" w:left="1080" w:header="706" w:footer="706" w:gutter="0"/>
          <w:cols w:space="708"/>
          <w:docGrid w:linePitch="360"/>
        </w:sectPr>
      </w:pPr>
    </w:p>
    <w:p w14:paraId="4A2C32E5" w14:textId="7BC65657" w:rsidR="00096C3F" w:rsidRPr="000E00DD" w:rsidRDefault="00C37BF5" w:rsidP="00596924">
      <w:pPr>
        <w:rPr>
          <w:b/>
          <w:color w:val="000000" w:themeColor="text1"/>
        </w:rPr>
      </w:pPr>
      <w:r w:rsidRPr="000E00DD">
        <w:rPr>
          <w:b/>
          <w:color w:val="000000" w:themeColor="text1"/>
        </w:rPr>
        <w:lastRenderedPageBreak/>
        <w:t xml:space="preserve">Supplement </w:t>
      </w:r>
      <w:r w:rsidR="009A23C2" w:rsidRPr="000E00DD">
        <w:rPr>
          <w:b/>
          <w:color w:val="000000" w:themeColor="text1"/>
        </w:rPr>
        <w:t>Figure 3</w:t>
      </w:r>
      <w:r w:rsidRPr="000E00DD">
        <w:rPr>
          <w:b/>
          <w:color w:val="000000" w:themeColor="text1"/>
        </w:rPr>
        <w:t>a</w:t>
      </w:r>
      <w:r w:rsidR="00636510" w:rsidRPr="000E00DD">
        <w:rPr>
          <w:b/>
          <w:color w:val="000000" w:themeColor="text1"/>
        </w:rPr>
        <w:t>.</w:t>
      </w:r>
      <w:r w:rsidR="00596924" w:rsidRPr="000E00DD">
        <w:rPr>
          <w:b/>
          <w:color w:val="000000" w:themeColor="text1"/>
        </w:rPr>
        <w:t xml:space="preserve"> Frequency distribution of 40-item components of the frailty index</w:t>
      </w:r>
      <w:r w:rsidR="00316257" w:rsidRPr="000E00DD">
        <w:rPr>
          <w:b/>
          <w:color w:val="000000" w:themeColor="text1"/>
        </w:rPr>
        <w:t xml:space="preserve"> in 4330 participants</w:t>
      </w:r>
      <w:r w:rsidR="002A359D">
        <w:rPr>
          <w:b/>
          <w:color w:val="000000" w:themeColor="text1"/>
        </w:rPr>
        <w:t xml:space="preserve"> with no prior history of CVD</w:t>
      </w:r>
      <w:r w:rsidR="00096C3F">
        <w:rPr>
          <w:b/>
          <w:color w:val="000000" w:themeColor="text1"/>
        </w:rPr>
        <w:br/>
      </w:r>
    </w:p>
    <w:p w14:paraId="294C4D44" w14:textId="02EB450A" w:rsidR="00382244" w:rsidRPr="000E00DD" w:rsidRDefault="00FE3AA5" w:rsidP="00596924">
      <w:pPr>
        <w:rPr>
          <w:color w:val="000000" w:themeColor="text1"/>
        </w:rPr>
      </w:pPr>
      <w:r w:rsidRPr="00994EF0">
        <w:rPr>
          <w:noProof/>
          <w:color w:val="000000" w:themeColor="text1"/>
          <w:lang w:eastAsia="en-GB"/>
        </w:rPr>
        <w:drawing>
          <wp:inline distT="0" distB="0" distL="0" distR="0" wp14:anchorId="72C9AFB1" wp14:editId="3E661B87">
            <wp:extent cx="5676182" cy="3209026"/>
            <wp:effectExtent l="0" t="0" r="127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89676" cy="321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CFB99" w14:textId="48C10876" w:rsidR="00C61B0F" w:rsidRDefault="0040100D" w:rsidP="00C37BF5">
      <w:pPr>
        <w:rPr>
          <w:color w:val="000000" w:themeColor="text1"/>
          <w:sz w:val="22"/>
        </w:rPr>
      </w:pPr>
      <w:r w:rsidRPr="000E00DD">
        <w:rPr>
          <w:color w:val="000000" w:themeColor="text1"/>
          <w:sz w:val="22"/>
        </w:rPr>
        <w:t xml:space="preserve">For categorical deficits, </w:t>
      </w:r>
      <w:r w:rsidR="00316257" w:rsidRPr="00D9721D">
        <w:rPr>
          <w:color w:val="000000" w:themeColor="text1"/>
          <w:sz w:val="22"/>
        </w:rPr>
        <w:t>the proport</w:t>
      </w:r>
      <w:r w:rsidR="00B16264" w:rsidRPr="000B13D7">
        <w:rPr>
          <w:color w:val="000000" w:themeColor="text1"/>
          <w:sz w:val="22"/>
        </w:rPr>
        <w:t xml:space="preserve">ions of full </w:t>
      </w:r>
      <w:r w:rsidR="00864F08" w:rsidRPr="000B13D7">
        <w:rPr>
          <w:color w:val="000000" w:themeColor="text1"/>
          <w:sz w:val="22"/>
        </w:rPr>
        <w:t xml:space="preserve">(i.e. one component) </w:t>
      </w:r>
      <w:r w:rsidR="00B16264" w:rsidRPr="000B13D7">
        <w:rPr>
          <w:color w:val="000000" w:themeColor="text1"/>
          <w:sz w:val="22"/>
        </w:rPr>
        <w:t xml:space="preserve">and partial </w:t>
      </w:r>
      <w:r w:rsidR="00316257" w:rsidRPr="000B13D7">
        <w:rPr>
          <w:color w:val="000000" w:themeColor="text1"/>
          <w:sz w:val="22"/>
        </w:rPr>
        <w:t xml:space="preserve">deficits </w:t>
      </w:r>
      <w:r w:rsidR="00864F08" w:rsidRPr="00043CB1">
        <w:rPr>
          <w:color w:val="000000" w:themeColor="text1"/>
          <w:sz w:val="22"/>
        </w:rPr>
        <w:t xml:space="preserve">(between 0 and 1 component) </w:t>
      </w:r>
      <w:r w:rsidR="00315EA9">
        <w:rPr>
          <w:color w:val="000000" w:themeColor="text1"/>
          <w:sz w:val="22"/>
        </w:rPr>
        <w:t>a</w:t>
      </w:r>
      <w:r w:rsidR="00316257" w:rsidRPr="000E00DD">
        <w:rPr>
          <w:color w:val="000000" w:themeColor="text1"/>
          <w:sz w:val="22"/>
        </w:rPr>
        <w:t>re presented</w:t>
      </w:r>
      <w:r w:rsidRPr="000E00DD">
        <w:rPr>
          <w:color w:val="000000" w:themeColor="text1"/>
          <w:sz w:val="22"/>
        </w:rPr>
        <w:t>.</w:t>
      </w:r>
    </w:p>
    <w:p w14:paraId="118D0AE1" w14:textId="77777777" w:rsidR="00C61B0F" w:rsidRDefault="00C61B0F" w:rsidP="00C37BF5">
      <w:pPr>
        <w:rPr>
          <w:color w:val="000000" w:themeColor="text1"/>
          <w:sz w:val="22"/>
        </w:rPr>
      </w:pPr>
    </w:p>
    <w:p w14:paraId="3F1AAFD2" w14:textId="65A9B6ED" w:rsidR="00C37BF5" w:rsidRDefault="00C37BF5" w:rsidP="00C37BF5">
      <w:pPr>
        <w:rPr>
          <w:b/>
          <w:color w:val="000000" w:themeColor="text1"/>
        </w:rPr>
      </w:pPr>
      <w:r w:rsidRPr="000E00DD">
        <w:rPr>
          <w:b/>
          <w:color w:val="000000" w:themeColor="text1"/>
        </w:rPr>
        <w:t>Supplement Figure 3</w:t>
      </w:r>
      <w:r w:rsidR="00106BDE" w:rsidRPr="000E00DD">
        <w:rPr>
          <w:b/>
          <w:color w:val="000000" w:themeColor="text1"/>
        </w:rPr>
        <w:t>b</w:t>
      </w:r>
      <w:r w:rsidRPr="000E00DD">
        <w:rPr>
          <w:b/>
          <w:color w:val="000000" w:themeColor="text1"/>
        </w:rPr>
        <w:t xml:space="preserve">. Frequency distribution of 40-item components of the frailty index in </w:t>
      </w:r>
      <w:r w:rsidR="002A359D">
        <w:rPr>
          <w:b/>
          <w:color w:val="000000" w:themeColor="text1"/>
        </w:rPr>
        <w:t xml:space="preserve">all </w:t>
      </w:r>
      <w:r w:rsidRPr="000E00DD">
        <w:rPr>
          <w:b/>
          <w:color w:val="000000" w:themeColor="text1"/>
        </w:rPr>
        <w:t>5618 participants</w:t>
      </w:r>
    </w:p>
    <w:p w14:paraId="7DD7F336" w14:textId="77777777" w:rsidR="00096C3F" w:rsidRPr="000E00DD" w:rsidRDefault="00096C3F" w:rsidP="00C37BF5">
      <w:pPr>
        <w:rPr>
          <w:b/>
          <w:color w:val="000000" w:themeColor="text1"/>
        </w:rPr>
      </w:pPr>
    </w:p>
    <w:p w14:paraId="609A5C58" w14:textId="1A8D02E8" w:rsidR="00CA72A3" w:rsidRPr="000E00DD" w:rsidRDefault="00C67E21" w:rsidP="00596924">
      <w:pPr>
        <w:rPr>
          <w:color w:val="000000" w:themeColor="text1"/>
        </w:rPr>
        <w:sectPr w:rsidR="00CA72A3" w:rsidRPr="000E00DD" w:rsidSect="00FE3AA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74FC9">
        <w:rPr>
          <w:noProof/>
          <w:color w:val="000000" w:themeColor="text1"/>
          <w:sz w:val="22"/>
          <w:lang w:eastAsia="en-GB"/>
        </w:rPr>
        <w:drawing>
          <wp:inline distT="0" distB="0" distL="0" distR="0" wp14:anchorId="6E3AD831" wp14:editId="6284BAF2">
            <wp:extent cx="5684807" cy="3312544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89475" cy="3315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A72A3" w:rsidRPr="000E00DD">
        <w:rPr>
          <w:color w:val="000000" w:themeColor="text1"/>
          <w:sz w:val="22"/>
        </w:rPr>
        <w:t xml:space="preserve">For categorical deficits, </w:t>
      </w:r>
      <w:r w:rsidR="00CA72A3" w:rsidRPr="00D9721D">
        <w:rPr>
          <w:color w:val="000000" w:themeColor="text1"/>
          <w:sz w:val="22"/>
        </w:rPr>
        <w:t>the proport</w:t>
      </w:r>
      <w:r w:rsidR="00CA72A3" w:rsidRPr="000B13D7">
        <w:rPr>
          <w:color w:val="000000" w:themeColor="text1"/>
          <w:sz w:val="22"/>
        </w:rPr>
        <w:t xml:space="preserve">ions of full (i.e. one component) and partial deficits (between 0 and 1 component) </w:t>
      </w:r>
      <w:r w:rsidR="00315EA9">
        <w:rPr>
          <w:color w:val="000000" w:themeColor="text1"/>
          <w:sz w:val="22"/>
        </w:rPr>
        <w:t>a</w:t>
      </w:r>
      <w:bookmarkStart w:id="0" w:name="_GoBack"/>
      <w:bookmarkEnd w:id="0"/>
      <w:r w:rsidR="00CA72A3" w:rsidRPr="000B13D7">
        <w:rPr>
          <w:color w:val="000000" w:themeColor="text1"/>
          <w:sz w:val="22"/>
        </w:rPr>
        <w:t>re presente</w:t>
      </w:r>
      <w:r w:rsidR="00CA72A3" w:rsidRPr="00043CB1">
        <w:rPr>
          <w:color w:val="000000" w:themeColor="text1"/>
          <w:sz w:val="22"/>
        </w:rPr>
        <w:t>d.</w:t>
      </w:r>
      <w:r w:rsidR="00CA72A3" w:rsidRPr="00043CB1">
        <w:rPr>
          <w:color w:val="000000" w:themeColor="text1"/>
        </w:rPr>
        <w:t xml:space="preserve"> </w:t>
      </w:r>
    </w:p>
    <w:p w14:paraId="1CD59462" w14:textId="77777777" w:rsidR="00596924" w:rsidRPr="000E00DD" w:rsidRDefault="00106BDE" w:rsidP="00596924">
      <w:pPr>
        <w:rPr>
          <w:b/>
          <w:color w:val="000000" w:themeColor="text1"/>
        </w:rPr>
      </w:pPr>
      <w:r w:rsidRPr="000E00DD">
        <w:rPr>
          <w:b/>
          <w:color w:val="000000" w:themeColor="text1"/>
        </w:rPr>
        <w:lastRenderedPageBreak/>
        <w:t xml:space="preserve">Supplement </w:t>
      </w:r>
      <w:r w:rsidR="00837A21" w:rsidRPr="000E00DD">
        <w:rPr>
          <w:b/>
          <w:color w:val="000000" w:themeColor="text1"/>
        </w:rPr>
        <w:t>Figure 4</w:t>
      </w:r>
      <w:r w:rsidR="00636510" w:rsidRPr="000E00DD">
        <w:rPr>
          <w:b/>
          <w:color w:val="000000" w:themeColor="text1"/>
        </w:rPr>
        <w:t>.</w:t>
      </w:r>
      <w:r w:rsidR="00596924" w:rsidRPr="000E00DD">
        <w:rPr>
          <w:b/>
          <w:color w:val="000000" w:themeColor="text1"/>
        </w:rPr>
        <w:t xml:space="preserve"> Association of systemic coronary risk evaluation with frailty, without correction </w:t>
      </w:r>
      <w:r w:rsidR="003361C9" w:rsidRPr="000E00DD">
        <w:rPr>
          <w:b/>
          <w:color w:val="000000" w:themeColor="text1"/>
        </w:rPr>
        <w:t xml:space="preserve">for </w:t>
      </w:r>
      <w:r w:rsidR="00596924" w:rsidRPr="000E00DD">
        <w:rPr>
          <w:b/>
          <w:color w:val="000000" w:themeColor="text1"/>
        </w:rPr>
        <w:t>use of medication</w:t>
      </w:r>
    </w:p>
    <w:p w14:paraId="48AA231B" w14:textId="77777777" w:rsidR="00DB426D" w:rsidRPr="00D9721D" w:rsidRDefault="00DB426D" w:rsidP="00596924">
      <w:pPr>
        <w:rPr>
          <w:color w:val="000000" w:themeColor="text1"/>
        </w:rPr>
      </w:pPr>
      <w:r w:rsidRPr="00D9721D">
        <w:rPr>
          <w:noProof/>
          <w:color w:val="000000" w:themeColor="text1"/>
          <w:lang w:eastAsia="en-GB"/>
        </w:rPr>
        <w:drawing>
          <wp:inline distT="0" distB="0" distL="0" distR="0" wp14:anchorId="1904CC87" wp14:editId="68271F1F">
            <wp:extent cx="5731510" cy="330015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ORE-frailty-supp-13-10-2017.pdf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20"/>
                    <a:stretch/>
                  </pic:blipFill>
                  <pic:spPr bwMode="auto">
                    <a:xfrm>
                      <a:off x="0" y="0"/>
                      <a:ext cx="5731510" cy="3300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11A2CB" w14:textId="77777777" w:rsidR="00DB426D" w:rsidRPr="00D9721D" w:rsidRDefault="00DB426D" w:rsidP="00596924">
      <w:pPr>
        <w:rPr>
          <w:rFonts w:eastAsia="PMingLiU"/>
          <w:color w:val="000000" w:themeColor="text1"/>
          <w:lang w:val="en-US" w:eastAsia="zh-TW"/>
        </w:rPr>
      </w:pPr>
    </w:p>
    <w:p w14:paraId="399F135F" w14:textId="02D77374" w:rsidR="00596924" w:rsidRPr="00D9721D" w:rsidRDefault="00F34F06" w:rsidP="00596924">
      <w:pPr>
        <w:rPr>
          <w:color w:val="000000" w:themeColor="text1"/>
          <w:sz w:val="22"/>
        </w:rPr>
      </w:pPr>
      <w:r>
        <w:rPr>
          <w:rFonts w:eastAsia="Times New Roman"/>
          <w:iCs/>
          <w:color w:val="000000" w:themeColor="text1"/>
          <w:sz w:val="22"/>
          <w:lang w:val="en-US" w:eastAsia="zh-TW"/>
        </w:rPr>
        <w:t>Odds ratios (</w:t>
      </w:r>
      <w:r w:rsidR="00596924" w:rsidRPr="000E00DD">
        <w:rPr>
          <w:rFonts w:eastAsia="Times New Roman"/>
          <w:iCs/>
          <w:color w:val="000000" w:themeColor="text1"/>
          <w:sz w:val="22"/>
          <w:lang w:val="en-US" w:eastAsia="zh-TW"/>
        </w:rPr>
        <w:t>OR</w:t>
      </w:r>
      <w:r>
        <w:rPr>
          <w:rFonts w:eastAsia="Times New Roman"/>
          <w:iCs/>
          <w:color w:val="000000" w:themeColor="text1"/>
          <w:sz w:val="22"/>
          <w:lang w:val="en-US" w:eastAsia="zh-TW"/>
        </w:rPr>
        <w:t>)</w:t>
      </w:r>
      <w:r w:rsidR="00596924" w:rsidRPr="000E00DD">
        <w:rPr>
          <w:rFonts w:eastAsia="Times New Roman"/>
          <w:iCs/>
          <w:color w:val="000000" w:themeColor="text1"/>
          <w:sz w:val="22"/>
          <w:lang w:val="en-US" w:eastAsia="zh-TW"/>
        </w:rPr>
        <w:t xml:space="preserve"> are presented on a floating absolute scale. Each</w:t>
      </w:r>
      <w:r w:rsidR="00A56523" w:rsidRPr="000E00DD">
        <w:rPr>
          <w:rFonts w:eastAsia="Times New Roman"/>
          <w:color w:val="000000" w:themeColor="text1"/>
          <w:sz w:val="22"/>
          <w:shd w:val="clear" w:color="auto" w:fill="FFFFFF"/>
          <w:lang w:val="en-US" w:eastAsia="zh-TW"/>
        </w:rPr>
        <w:t xml:space="preserve"> </w:t>
      </w:r>
      <w:r w:rsidR="00596924" w:rsidRPr="000E00DD">
        <w:rPr>
          <w:rFonts w:eastAsia="Times New Roman"/>
          <w:iCs/>
          <w:color w:val="000000" w:themeColor="text1"/>
          <w:sz w:val="22"/>
          <w:lang w:val="en-US" w:eastAsia="zh-TW"/>
        </w:rPr>
        <w:t>square has</w:t>
      </w:r>
      <w:r w:rsidR="00A56523" w:rsidRPr="00D9721D">
        <w:rPr>
          <w:rFonts w:eastAsia="Times New Roman"/>
          <w:color w:val="000000" w:themeColor="text1"/>
          <w:sz w:val="22"/>
          <w:shd w:val="clear" w:color="auto" w:fill="FFFFFF"/>
          <w:lang w:val="en-US" w:eastAsia="zh-TW"/>
        </w:rPr>
        <w:t xml:space="preserve"> </w:t>
      </w:r>
      <w:r w:rsidR="00596924" w:rsidRPr="00D9721D">
        <w:rPr>
          <w:rFonts w:eastAsia="Times New Roman"/>
          <w:color w:val="000000" w:themeColor="text1"/>
          <w:sz w:val="22"/>
          <w:shd w:val="clear" w:color="auto" w:fill="FFFFFF"/>
          <w:lang w:val="en-US" w:eastAsia="zh-TW"/>
        </w:rPr>
        <w:t>area</w:t>
      </w:r>
      <w:r w:rsidR="00596924" w:rsidRPr="00D9721D">
        <w:rPr>
          <w:rFonts w:eastAsia="Times New Roman"/>
          <w:iCs/>
          <w:color w:val="000000" w:themeColor="text1"/>
          <w:sz w:val="22"/>
          <w:lang w:val="en-US" w:eastAsia="zh-TW"/>
        </w:rPr>
        <w:t xml:space="preserve"> inversely proportional to the variance of the log</w:t>
      </w:r>
      <w:r w:rsidR="00A56523" w:rsidRPr="000E00DD">
        <w:rPr>
          <w:rFonts w:eastAsia="Times New Roman"/>
          <w:color w:val="000000" w:themeColor="text1"/>
          <w:sz w:val="22"/>
          <w:shd w:val="clear" w:color="auto" w:fill="FFFFFF"/>
          <w:lang w:val="en-US" w:eastAsia="zh-TW"/>
        </w:rPr>
        <w:t xml:space="preserve"> </w:t>
      </w:r>
      <w:r w:rsidR="00596924" w:rsidRPr="000E00DD">
        <w:rPr>
          <w:rFonts w:eastAsia="Times New Roman"/>
          <w:color w:val="000000" w:themeColor="text1"/>
          <w:sz w:val="22"/>
          <w:shd w:val="clear" w:color="auto" w:fill="FFFFFF"/>
          <w:lang w:val="en-US" w:eastAsia="zh-TW"/>
        </w:rPr>
        <w:t>OR</w:t>
      </w:r>
      <w:r w:rsidR="00596924" w:rsidRPr="000E00DD">
        <w:rPr>
          <w:rFonts w:eastAsia="Times New Roman"/>
          <w:iCs/>
          <w:color w:val="000000" w:themeColor="text1"/>
          <w:sz w:val="22"/>
          <w:lang w:val="en-US" w:eastAsia="zh-TW"/>
        </w:rPr>
        <w:t>. The horizontal lines indicate 95% confidence intervals. The vertical line corresponds to an OR of 1.0.</w:t>
      </w:r>
    </w:p>
    <w:p w14:paraId="26B7043F" w14:textId="77777777" w:rsidR="00596924" w:rsidRPr="00D9721D" w:rsidRDefault="00596924" w:rsidP="00596924">
      <w:pPr>
        <w:rPr>
          <w:color w:val="000000" w:themeColor="text1"/>
        </w:rPr>
      </w:pPr>
      <w:r w:rsidRPr="00D9721D">
        <w:rPr>
          <w:color w:val="000000" w:themeColor="text1"/>
        </w:rPr>
        <w:br w:type="page"/>
      </w:r>
    </w:p>
    <w:p w14:paraId="562AAB78" w14:textId="77777777" w:rsidR="00596924" w:rsidRPr="00D9721D" w:rsidRDefault="00106BDE" w:rsidP="00596924">
      <w:pPr>
        <w:rPr>
          <w:b/>
          <w:color w:val="000000" w:themeColor="text1"/>
        </w:rPr>
      </w:pPr>
      <w:r w:rsidRPr="000E00DD">
        <w:rPr>
          <w:b/>
          <w:color w:val="000000" w:themeColor="text1"/>
        </w:rPr>
        <w:lastRenderedPageBreak/>
        <w:t xml:space="preserve">Supplement </w:t>
      </w:r>
      <w:r w:rsidR="00837A21" w:rsidRPr="000E00DD">
        <w:rPr>
          <w:b/>
          <w:color w:val="000000" w:themeColor="text1"/>
        </w:rPr>
        <w:t>Figure 5</w:t>
      </w:r>
      <w:r w:rsidR="00636510" w:rsidRPr="000E00DD">
        <w:rPr>
          <w:b/>
          <w:color w:val="000000" w:themeColor="text1"/>
        </w:rPr>
        <w:t>.</w:t>
      </w:r>
      <w:r w:rsidR="00596924" w:rsidRPr="00D9721D">
        <w:rPr>
          <w:b/>
          <w:color w:val="000000" w:themeColor="text1"/>
        </w:rPr>
        <w:t xml:space="preserve"> Associations of Ideal Cardiovascular Health (ICH) and Cardiovascular Health Metric</w:t>
      </w:r>
      <w:r w:rsidR="003274AA" w:rsidRPr="00D9721D">
        <w:rPr>
          <w:b/>
          <w:color w:val="000000" w:themeColor="text1"/>
        </w:rPr>
        <w:t>s</w:t>
      </w:r>
      <w:r w:rsidR="00596924" w:rsidRPr="00D9721D">
        <w:rPr>
          <w:b/>
          <w:color w:val="000000" w:themeColor="text1"/>
        </w:rPr>
        <w:t xml:space="preserve"> (CHM) with frailty, wi</w:t>
      </w:r>
      <w:r w:rsidR="00DB426D" w:rsidRPr="00D9721D">
        <w:rPr>
          <w:b/>
          <w:color w:val="000000" w:themeColor="text1"/>
        </w:rPr>
        <w:t>thout correction for medication</w:t>
      </w:r>
    </w:p>
    <w:p w14:paraId="3E00F87B" w14:textId="77777777" w:rsidR="00596924" w:rsidRPr="00D9721D" w:rsidRDefault="00596924" w:rsidP="00596924">
      <w:pPr>
        <w:rPr>
          <w:color w:val="000000" w:themeColor="text1"/>
        </w:rPr>
      </w:pPr>
    </w:p>
    <w:p w14:paraId="46495103" w14:textId="77777777" w:rsidR="00EB0086" w:rsidRPr="00D9721D" w:rsidRDefault="00093512" w:rsidP="00EB0086">
      <w:pPr>
        <w:rPr>
          <w:color w:val="000000" w:themeColor="text1"/>
        </w:rPr>
      </w:pPr>
      <w:r w:rsidRPr="00D9721D">
        <w:rPr>
          <w:noProof/>
          <w:color w:val="000000" w:themeColor="text1"/>
          <w:lang w:eastAsia="en-GB"/>
        </w:rPr>
        <w:drawing>
          <wp:inline distT="0" distB="0" distL="0" distR="0" wp14:anchorId="3FE1DE6D" wp14:editId="571EC03B">
            <wp:extent cx="5731510" cy="323635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CHCHM-AHA-23-10-17.pdf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01" b="9690"/>
                    <a:stretch/>
                  </pic:blipFill>
                  <pic:spPr bwMode="auto">
                    <a:xfrm>
                      <a:off x="0" y="0"/>
                      <a:ext cx="5731510" cy="3236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B5C120" w14:textId="77777777" w:rsidR="00382244" w:rsidRPr="000E00DD" w:rsidRDefault="00382244" w:rsidP="00093512">
      <w:pPr>
        <w:rPr>
          <w:rFonts w:eastAsia="PMingLiU"/>
          <w:color w:val="000000" w:themeColor="text1"/>
          <w:lang w:val="en-US" w:eastAsia="zh-TW"/>
        </w:rPr>
      </w:pPr>
    </w:p>
    <w:p w14:paraId="28BEA4B8" w14:textId="77777777" w:rsidR="00093512" w:rsidRPr="00D9721D" w:rsidRDefault="0060537A" w:rsidP="00EB0086">
      <w:pPr>
        <w:rPr>
          <w:rFonts w:eastAsia="PMingLiU"/>
          <w:sz w:val="22"/>
          <w:lang w:val="en-US" w:eastAsia="zh-TW"/>
        </w:rPr>
      </w:pPr>
      <w:r w:rsidRPr="000E00DD">
        <w:rPr>
          <w:rFonts w:eastAsia="PMingLiU"/>
          <w:color w:val="000000" w:themeColor="text1"/>
          <w:sz w:val="22"/>
          <w:lang w:val="en-US" w:eastAsia="zh-TW"/>
        </w:rPr>
        <w:t xml:space="preserve">Symbols and </w:t>
      </w:r>
      <w:r w:rsidRPr="00D9721D">
        <w:rPr>
          <w:rFonts w:eastAsia="PMingLiU"/>
          <w:color w:val="000000" w:themeColor="text1"/>
          <w:sz w:val="22"/>
          <w:lang w:val="en-US" w:eastAsia="zh-TW"/>
        </w:rPr>
        <w:t xml:space="preserve">conventions as in </w:t>
      </w:r>
      <w:r w:rsidR="00106BDE" w:rsidRPr="00D9721D">
        <w:rPr>
          <w:rFonts w:eastAsia="PMingLiU"/>
          <w:color w:val="000000" w:themeColor="text1"/>
          <w:sz w:val="22"/>
          <w:lang w:val="en-US" w:eastAsia="zh-TW"/>
        </w:rPr>
        <w:t>Supplement</w:t>
      </w:r>
      <w:r w:rsidR="00C51ECC" w:rsidRPr="00D9721D">
        <w:rPr>
          <w:rFonts w:eastAsia="PMingLiU"/>
          <w:color w:val="000000" w:themeColor="text1"/>
          <w:sz w:val="22"/>
          <w:lang w:val="en-US" w:eastAsia="zh-TW"/>
        </w:rPr>
        <w:t xml:space="preserve"> </w:t>
      </w:r>
      <w:r w:rsidRPr="00D9721D">
        <w:rPr>
          <w:rFonts w:eastAsia="PMingLiU"/>
          <w:color w:val="000000" w:themeColor="text1"/>
          <w:sz w:val="22"/>
          <w:lang w:val="en-US" w:eastAsia="zh-TW"/>
        </w:rPr>
        <w:t>Figure 4.</w:t>
      </w:r>
    </w:p>
    <w:sectPr w:rsidR="00093512" w:rsidRPr="00D972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D2DE54" w14:textId="77777777" w:rsidR="005B6000" w:rsidRDefault="005B6000" w:rsidP="00DB426D">
      <w:r>
        <w:separator/>
      </w:r>
    </w:p>
  </w:endnote>
  <w:endnote w:type="continuationSeparator" w:id="0">
    <w:p w14:paraId="3750AF0A" w14:textId="77777777" w:rsidR="005B6000" w:rsidRDefault="005B6000" w:rsidP="00DB4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9EC109" w14:textId="77777777" w:rsidR="00F614E5" w:rsidRDefault="00F614E5" w:rsidP="003B70D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6057C0" w14:textId="77777777" w:rsidR="00F614E5" w:rsidRDefault="00F614E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A4FB4" w14:textId="77777777" w:rsidR="00F614E5" w:rsidRDefault="00F614E5" w:rsidP="003B70D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5E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20A0D4" w14:textId="77777777" w:rsidR="00F614E5" w:rsidRDefault="00F614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586C0" w14:textId="77777777" w:rsidR="005B6000" w:rsidRDefault="005B6000" w:rsidP="00DB426D">
      <w:r>
        <w:separator/>
      </w:r>
    </w:p>
  </w:footnote>
  <w:footnote w:type="continuationSeparator" w:id="0">
    <w:p w14:paraId="491FA46E" w14:textId="77777777" w:rsidR="005B6000" w:rsidRDefault="005B6000" w:rsidP="00DB4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5503"/>
    <w:multiLevelType w:val="hybridMultilevel"/>
    <w:tmpl w:val="967C9482"/>
    <w:lvl w:ilvl="0" w:tplc="16BEF362">
      <w:start w:val="1"/>
      <w:numFmt w:val="decimal"/>
      <w:lvlText w:val="%1."/>
      <w:lvlJc w:val="left"/>
      <w:pPr>
        <w:ind w:left="720" w:hanging="360"/>
      </w:pPr>
      <w:rPr>
        <w:rFonts w:eastAsia="Times" w:hint="default"/>
        <w:color w:val="000000" w:themeColor="dark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552579"/>
    <w:multiLevelType w:val="hybridMultilevel"/>
    <w:tmpl w:val="A710C2C4"/>
    <w:lvl w:ilvl="0" w:tplc="5A029946">
      <w:start w:val="1"/>
      <w:numFmt w:val="decimal"/>
      <w:lvlText w:val="%1."/>
      <w:lvlJc w:val="left"/>
      <w:pPr>
        <w:ind w:left="720" w:hanging="360"/>
      </w:pPr>
      <w:rPr>
        <w:rFonts w:eastAsia="Times" w:hint="default"/>
        <w:color w:val="000000" w:themeColor="dark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6CB"/>
    <w:rsid w:val="0003530A"/>
    <w:rsid w:val="00043CB1"/>
    <w:rsid w:val="00093512"/>
    <w:rsid w:val="00096C3F"/>
    <w:rsid w:val="000B13D7"/>
    <w:rsid w:val="000B1C29"/>
    <w:rsid w:val="000B6120"/>
    <w:rsid w:val="000E00DD"/>
    <w:rsid w:val="000E0687"/>
    <w:rsid w:val="000E25A2"/>
    <w:rsid w:val="000E441F"/>
    <w:rsid w:val="000F25D9"/>
    <w:rsid w:val="000F4168"/>
    <w:rsid w:val="001023BD"/>
    <w:rsid w:val="00102800"/>
    <w:rsid w:val="001049D4"/>
    <w:rsid w:val="00106BDE"/>
    <w:rsid w:val="0012205D"/>
    <w:rsid w:val="00135119"/>
    <w:rsid w:val="00137419"/>
    <w:rsid w:val="00152D07"/>
    <w:rsid w:val="00180EAF"/>
    <w:rsid w:val="00184307"/>
    <w:rsid w:val="0019051C"/>
    <w:rsid w:val="001A044C"/>
    <w:rsid w:val="001B209F"/>
    <w:rsid w:val="001B7ACE"/>
    <w:rsid w:val="001C07F8"/>
    <w:rsid w:val="001C6218"/>
    <w:rsid w:val="001E170E"/>
    <w:rsid w:val="00203AB4"/>
    <w:rsid w:val="00207B21"/>
    <w:rsid w:val="00217DA9"/>
    <w:rsid w:val="002276AE"/>
    <w:rsid w:val="00234BD2"/>
    <w:rsid w:val="00245082"/>
    <w:rsid w:val="0025609E"/>
    <w:rsid w:val="00262644"/>
    <w:rsid w:val="002A359D"/>
    <w:rsid w:val="002B350B"/>
    <w:rsid w:val="002B6525"/>
    <w:rsid w:val="002C2ACE"/>
    <w:rsid w:val="002F03E4"/>
    <w:rsid w:val="00315EA9"/>
    <w:rsid w:val="00316257"/>
    <w:rsid w:val="00321E07"/>
    <w:rsid w:val="003274AA"/>
    <w:rsid w:val="00330DFB"/>
    <w:rsid w:val="00333A4A"/>
    <w:rsid w:val="0033454F"/>
    <w:rsid w:val="003345EE"/>
    <w:rsid w:val="00335E11"/>
    <w:rsid w:val="003361C9"/>
    <w:rsid w:val="003377CD"/>
    <w:rsid w:val="00340CD9"/>
    <w:rsid w:val="00344231"/>
    <w:rsid w:val="00362010"/>
    <w:rsid w:val="003705EB"/>
    <w:rsid w:val="00382244"/>
    <w:rsid w:val="003930FE"/>
    <w:rsid w:val="003A3546"/>
    <w:rsid w:val="003B70D8"/>
    <w:rsid w:val="003E3202"/>
    <w:rsid w:val="003F65B9"/>
    <w:rsid w:val="003F7763"/>
    <w:rsid w:val="0040100D"/>
    <w:rsid w:val="0040343B"/>
    <w:rsid w:val="004214BA"/>
    <w:rsid w:val="004800D4"/>
    <w:rsid w:val="00487D17"/>
    <w:rsid w:val="004972A0"/>
    <w:rsid w:val="004C0D8F"/>
    <w:rsid w:val="004D3A89"/>
    <w:rsid w:val="004E1C01"/>
    <w:rsid w:val="004E554D"/>
    <w:rsid w:val="004E6890"/>
    <w:rsid w:val="004F0A56"/>
    <w:rsid w:val="004F34C3"/>
    <w:rsid w:val="00562F5E"/>
    <w:rsid w:val="00564514"/>
    <w:rsid w:val="0057241D"/>
    <w:rsid w:val="00596924"/>
    <w:rsid w:val="005B0264"/>
    <w:rsid w:val="005B6000"/>
    <w:rsid w:val="005E4393"/>
    <w:rsid w:val="005E4616"/>
    <w:rsid w:val="005E7D8A"/>
    <w:rsid w:val="0060537A"/>
    <w:rsid w:val="00636510"/>
    <w:rsid w:val="00647299"/>
    <w:rsid w:val="006618C7"/>
    <w:rsid w:val="006633A0"/>
    <w:rsid w:val="00664436"/>
    <w:rsid w:val="00674FC9"/>
    <w:rsid w:val="0067716D"/>
    <w:rsid w:val="00697F30"/>
    <w:rsid w:val="006A17F1"/>
    <w:rsid w:val="006A55F0"/>
    <w:rsid w:val="006A66B5"/>
    <w:rsid w:val="006E422A"/>
    <w:rsid w:val="006F2168"/>
    <w:rsid w:val="006F4506"/>
    <w:rsid w:val="007361DE"/>
    <w:rsid w:val="007362B0"/>
    <w:rsid w:val="007820BC"/>
    <w:rsid w:val="00791048"/>
    <w:rsid w:val="007A5A7D"/>
    <w:rsid w:val="007B6C67"/>
    <w:rsid w:val="007E30BD"/>
    <w:rsid w:val="007F546C"/>
    <w:rsid w:val="00801998"/>
    <w:rsid w:val="008215E2"/>
    <w:rsid w:val="00837A21"/>
    <w:rsid w:val="008422A9"/>
    <w:rsid w:val="00846A87"/>
    <w:rsid w:val="00853D18"/>
    <w:rsid w:val="00855008"/>
    <w:rsid w:val="0086027F"/>
    <w:rsid w:val="00864F08"/>
    <w:rsid w:val="0086599F"/>
    <w:rsid w:val="00871B32"/>
    <w:rsid w:val="00891173"/>
    <w:rsid w:val="008B3E90"/>
    <w:rsid w:val="008D0633"/>
    <w:rsid w:val="008E5DE0"/>
    <w:rsid w:val="00900FC5"/>
    <w:rsid w:val="009210DA"/>
    <w:rsid w:val="0092763E"/>
    <w:rsid w:val="00933A57"/>
    <w:rsid w:val="00950B81"/>
    <w:rsid w:val="00954EFB"/>
    <w:rsid w:val="00957D86"/>
    <w:rsid w:val="0096009C"/>
    <w:rsid w:val="00972454"/>
    <w:rsid w:val="0098482C"/>
    <w:rsid w:val="00991C50"/>
    <w:rsid w:val="00994EF0"/>
    <w:rsid w:val="009A23C2"/>
    <w:rsid w:val="009C019D"/>
    <w:rsid w:val="009D35A4"/>
    <w:rsid w:val="009D76CB"/>
    <w:rsid w:val="009E6419"/>
    <w:rsid w:val="00A07A2D"/>
    <w:rsid w:val="00A11381"/>
    <w:rsid w:val="00A14677"/>
    <w:rsid w:val="00A25296"/>
    <w:rsid w:val="00A52187"/>
    <w:rsid w:val="00A56523"/>
    <w:rsid w:val="00A6124B"/>
    <w:rsid w:val="00A63008"/>
    <w:rsid w:val="00A8162E"/>
    <w:rsid w:val="00AC22F3"/>
    <w:rsid w:val="00AE3592"/>
    <w:rsid w:val="00AF277D"/>
    <w:rsid w:val="00AF3CFC"/>
    <w:rsid w:val="00B100B7"/>
    <w:rsid w:val="00B16264"/>
    <w:rsid w:val="00B465DD"/>
    <w:rsid w:val="00B64030"/>
    <w:rsid w:val="00B869E2"/>
    <w:rsid w:val="00B91F90"/>
    <w:rsid w:val="00BB34EC"/>
    <w:rsid w:val="00BB42E9"/>
    <w:rsid w:val="00BC7472"/>
    <w:rsid w:val="00BE45A4"/>
    <w:rsid w:val="00BE7990"/>
    <w:rsid w:val="00C05A23"/>
    <w:rsid w:val="00C23CD8"/>
    <w:rsid w:val="00C279B6"/>
    <w:rsid w:val="00C331D4"/>
    <w:rsid w:val="00C37BF5"/>
    <w:rsid w:val="00C509F0"/>
    <w:rsid w:val="00C51ECC"/>
    <w:rsid w:val="00C61B0F"/>
    <w:rsid w:val="00C628F3"/>
    <w:rsid w:val="00C6730E"/>
    <w:rsid w:val="00C67E21"/>
    <w:rsid w:val="00C7266D"/>
    <w:rsid w:val="00C86D65"/>
    <w:rsid w:val="00CA72A3"/>
    <w:rsid w:val="00CC0283"/>
    <w:rsid w:val="00CD10F1"/>
    <w:rsid w:val="00CD62C5"/>
    <w:rsid w:val="00CF4EB3"/>
    <w:rsid w:val="00D12189"/>
    <w:rsid w:val="00D273B0"/>
    <w:rsid w:val="00D34293"/>
    <w:rsid w:val="00D70A8B"/>
    <w:rsid w:val="00D77AE3"/>
    <w:rsid w:val="00D81285"/>
    <w:rsid w:val="00D8427B"/>
    <w:rsid w:val="00D84C10"/>
    <w:rsid w:val="00D856CA"/>
    <w:rsid w:val="00D9721D"/>
    <w:rsid w:val="00DB426D"/>
    <w:rsid w:val="00DB4D58"/>
    <w:rsid w:val="00E014E8"/>
    <w:rsid w:val="00E1433D"/>
    <w:rsid w:val="00E519A2"/>
    <w:rsid w:val="00E75CEC"/>
    <w:rsid w:val="00E958F6"/>
    <w:rsid w:val="00EB0086"/>
    <w:rsid w:val="00EB4AC7"/>
    <w:rsid w:val="00ED60B1"/>
    <w:rsid w:val="00EF5B9E"/>
    <w:rsid w:val="00F02CBA"/>
    <w:rsid w:val="00F34F06"/>
    <w:rsid w:val="00F37D0B"/>
    <w:rsid w:val="00F42F65"/>
    <w:rsid w:val="00F435E2"/>
    <w:rsid w:val="00F614E5"/>
    <w:rsid w:val="00F67C74"/>
    <w:rsid w:val="00F67EBC"/>
    <w:rsid w:val="00F7671F"/>
    <w:rsid w:val="00F96CF1"/>
    <w:rsid w:val="00FA1056"/>
    <w:rsid w:val="00FA1A7A"/>
    <w:rsid w:val="00FA2201"/>
    <w:rsid w:val="00FA2DD6"/>
    <w:rsid w:val="00FB09DB"/>
    <w:rsid w:val="00FB45E5"/>
    <w:rsid w:val="00FD4739"/>
    <w:rsid w:val="00FE3AA5"/>
    <w:rsid w:val="00FE5C6A"/>
    <w:rsid w:val="00FF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32E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76CB"/>
    <w:rPr>
      <w:rFonts w:asciiTheme="minorHAnsi" w:eastAsiaTheme="minorEastAsia" w:hAnsiTheme="minorHAnsi" w:cstheme="minorBidi"/>
      <w:lang w:eastAsia="zh-TW"/>
    </w:rPr>
  </w:style>
  <w:style w:type="character" w:customStyle="1" w:styleId="NoSpacingChar">
    <w:name w:val="No Spacing Char"/>
    <w:basedOn w:val="DefaultParagraphFont"/>
    <w:link w:val="NoSpacing"/>
    <w:uiPriority w:val="1"/>
    <w:rsid w:val="009D76CB"/>
    <w:rPr>
      <w:rFonts w:asciiTheme="minorHAnsi" w:eastAsiaTheme="minorEastAsia" w:hAnsiTheme="minorHAnsi" w:cstheme="minorBidi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0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08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0086"/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26D"/>
  </w:style>
  <w:style w:type="paragraph" w:styleId="Footer">
    <w:name w:val="footer"/>
    <w:basedOn w:val="Normal"/>
    <w:link w:val="FooterChar"/>
    <w:uiPriority w:val="99"/>
    <w:unhideWhenUsed/>
    <w:rsid w:val="00DB4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26D"/>
  </w:style>
  <w:style w:type="character" w:customStyle="1" w:styleId="apple-converted-space">
    <w:name w:val="apple-converted-space"/>
    <w:basedOn w:val="DefaultParagraphFont"/>
    <w:rsid w:val="005E4393"/>
  </w:style>
  <w:style w:type="character" w:styleId="PageNumber">
    <w:name w:val="page number"/>
    <w:basedOn w:val="DefaultParagraphFont"/>
    <w:uiPriority w:val="99"/>
    <w:semiHidden/>
    <w:unhideWhenUsed/>
    <w:rsid w:val="00F42F65"/>
  </w:style>
  <w:style w:type="character" w:styleId="Hyperlink">
    <w:name w:val="Hyperlink"/>
    <w:basedOn w:val="DefaultParagraphFont"/>
    <w:uiPriority w:val="99"/>
    <w:unhideWhenUsed/>
    <w:rsid w:val="00043C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3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A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A4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76CB"/>
    <w:rPr>
      <w:rFonts w:asciiTheme="minorHAnsi" w:eastAsiaTheme="minorEastAsia" w:hAnsiTheme="minorHAnsi" w:cstheme="minorBidi"/>
      <w:lang w:eastAsia="zh-TW"/>
    </w:rPr>
  </w:style>
  <w:style w:type="character" w:customStyle="1" w:styleId="NoSpacingChar">
    <w:name w:val="No Spacing Char"/>
    <w:basedOn w:val="DefaultParagraphFont"/>
    <w:link w:val="NoSpacing"/>
    <w:uiPriority w:val="1"/>
    <w:rsid w:val="009D76CB"/>
    <w:rPr>
      <w:rFonts w:asciiTheme="minorHAnsi" w:eastAsiaTheme="minorEastAsia" w:hAnsiTheme="minorHAnsi" w:cstheme="minorBidi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0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08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0086"/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26D"/>
  </w:style>
  <w:style w:type="paragraph" w:styleId="Footer">
    <w:name w:val="footer"/>
    <w:basedOn w:val="Normal"/>
    <w:link w:val="FooterChar"/>
    <w:uiPriority w:val="99"/>
    <w:unhideWhenUsed/>
    <w:rsid w:val="00DB4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26D"/>
  </w:style>
  <w:style w:type="character" w:customStyle="1" w:styleId="apple-converted-space">
    <w:name w:val="apple-converted-space"/>
    <w:basedOn w:val="DefaultParagraphFont"/>
    <w:rsid w:val="005E4393"/>
  </w:style>
  <w:style w:type="character" w:styleId="PageNumber">
    <w:name w:val="page number"/>
    <w:basedOn w:val="DefaultParagraphFont"/>
    <w:uiPriority w:val="99"/>
    <w:semiHidden/>
    <w:unhideWhenUsed/>
    <w:rsid w:val="00F42F65"/>
  </w:style>
  <w:style w:type="character" w:styleId="Hyperlink">
    <w:name w:val="Hyperlink"/>
    <w:basedOn w:val="DefaultParagraphFont"/>
    <w:uiPriority w:val="99"/>
    <w:unhideWhenUsed/>
    <w:rsid w:val="00043C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3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A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A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3.png"/><Relationship Id="rId10" Type="http://schemas.openxmlformats.org/officeDocument/2006/relationships/hyperlink" Target="https://www.ucd.ie/t4cms/Derived%20Variables%20Codebook_%20wave%201%20v1.6.docx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www.ucd.ie/issda/static/documentation/tilda/tilda-capi-qaire-wave1.pdf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346418C-A859-439B-80F0-B2FCBBB32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39</Words>
  <Characters>763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08T17:49:00Z</dcterms:created>
  <dcterms:modified xsi:type="dcterms:W3CDTF">2018-03-08T19:08:00Z</dcterms:modified>
</cp:coreProperties>
</file>